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0A3295" w14:textId="3D4B9C9B" w:rsidR="00681F89" w:rsidRDefault="00681F89" w:rsidP="00886A28">
      <w:pPr>
        <w:pStyle w:val="Caption"/>
        <w:jc w:val="center"/>
        <w:rPr>
          <w:sz w:val="22"/>
          <w:szCs w:val="22"/>
        </w:rPr>
      </w:pPr>
      <w:r>
        <w:rPr>
          <w:sz w:val="22"/>
          <w:szCs w:val="22"/>
        </w:rPr>
        <w:t>Supplementary material</w:t>
      </w:r>
    </w:p>
    <w:p w14:paraId="1607AD42" w14:textId="3C7A5CEC" w:rsidR="006F2E45" w:rsidRPr="007B146A" w:rsidRDefault="00681F89" w:rsidP="00886A28">
      <w:pPr>
        <w:pStyle w:val="Caption"/>
        <w:jc w:val="center"/>
        <w:rPr>
          <w:sz w:val="22"/>
          <w:szCs w:val="22"/>
        </w:rPr>
      </w:pPr>
      <w:r>
        <w:rPr>
          <w:b w:val="0"/>
          <w:bCs/>
          <w:sz w:val="22"/>
          <w:szCs w:val="22"/>
        </w:rPr>
        <w:t xml:space="preserve">Supplementary Table 1 </w:t>
      </w:r>
      <w:r w:rsidR="006F2E45" w:rsidRPr="00174D70">
        <w:rPr>
          <w:b w:val="0"/>
          <w:bCs/>
          <w:sz w:val="22"/>
          <w:szCs w:val="22"/>
        </w:rPr>
        <w:t xml:space="preserve">Inclusion </w:t>
      </w:r>
      <w:r w:rsidR="00174D70" w:rsidRPr="00174D70">
        <w:rPr>
          <w:b w:val="0"/>
          <w:bCs/>
          <w:sz w:val="22"/>
          <w:szCs w:val="22"/>
        </w:rPr>
        <w:t>criteria for systematic review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08" w:type="dxa"/>
          <w:bottom w:w="108" w:type="dxa"/>
        </w:tblCellMar>
        <w:tblLook w:val="04A0" w:firstRow="1" w:lastRow="0" w:firstColumn="1" w:lastColumn="0" w:noHBand="0" w:noVBand="1"/>
      </w:tblPr>
      <w:tblGrid>
        <w:gridCol w:w="2184"/>
        <w:gridCol w:w="6832"/>
      </w:tblGrid>
      <w:tr w:rsidR="006F2E45" w:rsidRPr="00AA0185" w14:paraId="17B8EF1A" w14:textId="77777777" w:rsidTr="00AA0185">
        <w:tc>
          <w:tcPr>
            <w:tcW w:w="1211" w:type="pct"/>
            <w:shd w:val="clear" w:color="auto" w:fill="D9E2F3"/>
          </w:tcPr>
          <w:p w14:paraId="3F8E801D" w14:textId="77777777" w:rsidR="006F2E45" w:rsidRPr="00AA0185" w:rsidRDefault="006F2E45" w:rsidP="00B8685F">
            <w:pPr>
              <w:spacing w:line="480" w:lineRule="auto"/>
              <w:contextualSpacing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bookmarkStart w:id="0" w:name="3whwml4" w:colFirst="0" w:colLast="0"/>
            <w:bookmarkEnd w:id="0"/>
          </w:p>
        </w:tc>
        <w:tc>
          <w:tcPr>
            <w:tcW w:w="3789" w:type="pct"/>
            <w:shd w:val="clear" w:color="auto" w:fill="D9E2F3"/>
          </w:tcPr>
          <w:p w14:paraId="58D5A8C8" w14:textId="77777777" w:rsidR="006F2E45" w:rsidRPr="00AA0185" w:rsidRDefault="006F2E45" w:rsidP="00B8685F">
            <w:pPr>
              <w:spacing w:line="480" w:lineRule="auto"/>
              <w:contextualSpacing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A018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Inclusion criteria</w:t>
            </w:r>
          </w:p>
        </w:tc>
      </w:tr>
      <w:tr w:rsidR="006F2E45" w:rsidRPr="007446FD" w14:paraId="744F23DA" w14:textId="77777777" w:rsidTr="00415172">
        <w:tc>
          <w:tcPr>
            <w:tcW w:w="1211" w:type="pct"/>
            <w:shd w:val="clear" w:color="auto" w:fill="auto"/>
          </w:tcPr>
          <w:p w14:paraId="2CB9883F" w14:textId="77777777" w:rsidR="006F2E45" w:rsidRPr="007446FD" w:rsidRDefault="006F2E45" w:rsidP="00B8685F">
            <w:pPr>
              <w:spacing w:line="480" w:lineRule="auto"/>
              <w:contextualSpacing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color w:val="000000"/>
                <w:sz w:val="20"/>
                <w:szCs w:val="20"/>
                <w:lang w:val="en-US"/>
              </w:rPr>
              <w:t>Population(s)</w:t>
            </w:r>
          </w:p>
        </w:tc>
        <w:tc>
          <w:tcPr>
            <w:tcW w:w="3789" w:type="pct"/>
            <w:shd w:val="clear" w:color="auto" w:fill="auto"/>
          </w:tcPr>
          <w:p w14:paraId="64AC9D85" w14:textId="77777777" w:rsidR="006F2E45" w:rsidRPr="007446FD" w:rsidRDefault="006F2E45" w:rsidP="00B8685F">
            <w:pPr>
              <w:pStyle w:val="ListParagraph"/>
              <w:numPr>
                <w:ilvl w:val="0"/>
                <w:numId w:val="37"/>
              </w:numPr>
              <w:spacing w:after="0" w:line="480" w:lineRule="auto"/>
              <w:ind w:left="346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color w:val="000000"/>
                <w:sz w:val="20"/>
                <w:szCs w:val="20"/>
                <w:lang w:val="en-US"/>
              </w:rPr>
              <w:t>Human patients with Crohn’s disease-related RVF or AVF</w:t>
            </w:r>
          </w:p>
          <w:p w14:paraId="4D23DFD7" w14:textId="77777777" w:rsidR="006F2E45" w:rsidRPr="007446FD" w:rsidRDefault="006F2E45" w:rsidP="00B8685F">
            <w:pPr>
              <w:pStyle w:val="ListParagraph"/>
              <w:numPr>
                <w:ilvl w:val="0"/>
                <w:numId w:val="37"/>
              </w:numPr>
              <w:spacing w:after="0" w:line="480" w:lineRule="auto"/>
              <w:ind w:left="346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color w:val="000000"/>
                <w:sz w:val="20"/>
                <w:szCs w:val="20"/>
                <w:lang w:val="en-US"/>
              </w:rPr>
              <w:t>No restrictions regarding other demographic characteristics</w:t>
            </w:r>
          </w:p>
        </w:tc>
      </w:tr>
      <w:tr w:rsidR="006F2E45" w:rsidRPr="007446FD" w14:paraId="360CE9FC" w14:textId="77777777" w:rsidTr="00415172">
        <w:tc>
          <w:tcPr>
            <w:tcW w:w="1211" w:type="pct"/>
            <w:shd w:val="clear" w:color="auto" w:fill="auto"/>
          </w:tcPr>
          <w:p w14:paraId="1B1F5FDA" w14:textId="77777777" w:rsidR="006F2E45" w:rsidRPr="007446FD" w:rsidRDefault="006F2E45" w:rsidP="00B8685F">
            <w:pPr>
              <w:spacing w:line="480" w:lineRule="auto"/>
              <w:contextualSpacing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color w:val="000000"/>
                <w:sz w:val="20"/>
                <w:szCs w:val="20"/>
                <w:lang w:val="en-US"/>
              </w:rPr>
              <w:t>Intervention(s)</w:t>
            </w:r>
          </w:p>
        </w:tc>
        <w:tc>
          <w:tcPr>
            <w:tcW w:w="3789" w:type="pct"/>
            <w:shd w:val="clear" w:color="auto" w:fill="auto"/>
          </w:tcPr>
          <w:p w14:paraId="1DACF933" w14:textId="77777777" w:rsidR="006F2E45" w:rsidRPr="007446FD" w:rsidRDefault="006F2E45" w:rsidP="00B8685F">
            <w:pPr>
              <w:pStyle w:val="ListParagraph"/>
              <w:numPr>
                <w:ilvl w:val="0"/>
                <w:numId w:val="36"/>
              </w:numPr>
              <w:spacing w:after="0" w:line="480" w:lineRule="auto"/>
              <w:ind w:left="346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color w:val="000000"/>
                <w:sz w:val="20"/>
                <w:szCs w:val="20"/>
                <w:lang w:val="en-US"/>
              </w:rPr>
              <w:t>No restrictions for assessment of incidence/prevalence or HCRU/costs</w:t>
            </w:r>
          </w:p>
          <w:p w14:paraId="0FE0EC8D" w14:textId="1F06FFB2" w:rsidR="006F2E45" w:rsidRPr="007446FD" w:rsidRDefault="006F2E45" w:rsidP="00B8685F">
            <w:pPr>
              <w:pStyle w:val="ListParagraph"/>
              <w:numPr>
                <w:ilvl w:val="0"/>
                <w:numId w:val="36"/>
              </w:numPr>
              <w:spacing w:after="0" w:line="480" w:lineRule="auto"/>
              <w:ind w:left="346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color w:val="000000"/>
                <w:sz w:val="20"/>
                <w:szCs w:val="20"/>
                <w:lang w:val="en-US"/>
              </w:rPr>
              <w:t>Treatment patterns, ClinROs</w:t>
            </w:r>
            <w:r w:rsidR="00415172">
              <w:rPr>
                <w:rFonts w:eastAsia="Times New Roman"/>
                <w:color w:val="000000"/>
                <w:sz w:val="20"/>
                <w:szCs w:val="20"/>
                <w:lang w:val="en-US"/>
              </w:rPr>
              <w:t>,</w:t>
            </w:r>
            <w:r w:rsidRPr="007446FD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and PROs focus</w:t>
            </w:r>
            <w:r w:rsidR="00AA0185">
              <w:rPr>
                <w:rFonts w:eastAsia="Times New Roman"/>
                <w:color w:val="000000"/>
                <w:sz w:val="20"/>
                <w:szCs w:val="20"/>
                <w:lang w:val="en-US"/>
              </w:rPr>
              <w:t>ed</w:t>
            </w:r>
            <w:r w:rsidRPr="007446FD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on the following interventions:</w:t>
            </w:r>
          </w:p>
          <w:p w14:paraId="42DF9A97" w14:textId="0E9F89AC" w:rsidR="006F2E45" w:rsidRPr="007446FD" w:rsidRDefault="006F2E45" w:rsidP="00B8685F">
            <w:pPr>
              <w:pStyle w:val="ListParagraph"/>
              <w:numPr>
                <w:ilvl w:val="0"/>
                <w:numId w:val="39"/>
              </w:numPr>
              <w:spacing w:after="0" w:line="48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color w:val="000000"/>
                <w:sz w:val="20"/>
                <w:szCs w:val="20"/>
                <w:lang w:val="en-US"/>
              </w:rPr>
              <w:t>Pharmacologic</w:t>
            </w:r>
            <w:r w:rsidR="009D0B83">
              <w:rPr>
                <w:rFonts w:eastAsia="Times New Roman"/>
                <w:color w:val="000000"/>
                <w:sz w:val="20"/>
                <w:szCs w:val="20"/>
                <w:lang w:val="en-US"/>
              </w:rPr>
              <w:t>al</w:t>
            </w:r>
            <w:r w:rsidRPr="007446FD">
              <w:rPr>
                <w:rFonts w:eastAsia="Times New Roman"/>
                <w:color w:val="000000"/>
                <w:sz w:val="20"/>
                <w:szCs w:val="20"/>
                <w:lang w:val="en-US"/>
              </w:rPr>
              <w:t>: antibiotics, immunosuppressants, corticosteroids, prednisone, methotrexate, anti-tumor necrosis factor (infliximab, adalimumab, certolizumab pegol), monoclonal antibody (natalizumab, vedolizumab), interleukin antagonist (ustekinumab)</w:t>
            </w:r>
          </w:p>
          <w:p w14:paraId="173A63A2" w14:textId="77777777" w:rsidR="006F2E45" w:rsidRPr="007446FD" w:rsidRDefault="006F2E45" w:rsidP="00B8685F">
            <w:pPr>
              <w:pStyle w:val="ListParagraph"/>
              <w:numPr>
                <w:ilvl w:val="0"/>
                <w:numId w:val="39"/>
              </w:numPr>
              <w:spacing w:after="0" w:line="48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color w:val="000000"/>
                <w:sz w:val="20"/>
                <w:szCs w:val="20"/>
                <w:lang w:val="en-US"/>
              </w:rPr>
              <w:t>Surgical: fistulotomy, ligation of the intersphincteric fistula tract, cutting seton, fibrosing seton, drainage seton, sphincteric reconstruction, flap, ablation, fibrin glue, anal fistula plug, bioprosthetic plug, surgical reconstruction, sphincterotomy, sphincteroplasty, proctectomy, diversion, ostomy</w:t>
            </w:r>
          </w:p>
        </w:tc>
      </w:tr>
      <w:tr w:rsidR="006F2E45" w:rsidRPr="007446FD" w14:paraId="0C8372F1" w14:textId="77777777" w:rsidTr="00415172">
        <w:tc>
          <w:tcPr>
            <w:tcW w:w="1211" w:type="pct"/>
            <w:shd w:val="clear" w:color="auto" w:fill="auto"/>
          </w:tcPr>
          <w:p w14:paraId="287941DD" w14:textId="77777777" w:rsidR="006F2E45" w:rsidRPr="007446FD" w:rsidRDefault="006F2E45" w:rsidP="00B8685F">
            <w:pPr>
              <w:spacing w:line="480" w:lineRule="auto"/>
              <w:contextualSpacing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color w:val="000000"/>
                <w:sz w:val="20"/>
                <w:szCs w:val="20"/>
                <w:lang w:val="en-US"/>
              </w:rPr>
              <w:t>Comparison(s)</w:t>
            </w:r>
          </w:p>
        </w:tc>
        <w:tc>
          <w:tcPr>
            <w:tcW w:w="3789" w:type="pct"/>
            <w:shd w:val="clear" w:color="auto" w:fill="auto"/>
          </w:tcPr>
          <w:p w14:paraId="4EE0828B" w14:textId="77777777" w:rsidR="006F2E45" w:rsidRPr="007446FD" w:rsidRDefault="006F2E45" w:rsidP="00B8685F">
            <w:pPr>
              <w:pStyle w:val="ListParagraph"/>
              <w:numPr>
                <w:ilvl w:val="0"/>
                <w:numId w:val="35"/>
              </w:numPr>
              <w:spacing w:after="0" w:line="480" w:lineRule="auto"/>
              <w:ind w:left="346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color w:val="000000"/>
                <w:sz w:val="20"/>
                <w:szCs w:val="20"/>
                <w:lang w:val="en-US"/>
              </w:rPr>
              <w:t>No restrictions on comparators for assessment of incidence/prevalence or HCRU/costs</w:t>
            </w:r>
          </w:p>
          <w:p w14:paraId="15FCDE5F" w14:textId="29160EB4" w:rsidR="006F2E45" w:rsidRPr="007446FD" w:rsidRDefault="006F2E45" w:rsidP="00B8685F">
            <w:pPr>
              <w:pStyle w:val="ListParagraph"/>
              <w:numPr>
                <w:ilvl w:val="0"/>
                <w:numId w:val="35"/>
              </w:numPr>
              <w:spacing w:after="0" w:line="480" w:lineRule="auto"/>
              <w:ind w:left="346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color w:val="000000"/>
                <w:sz w:val="20"/>
                <w:szCs w:val="20"/>
                <w:lang w:val="en-US"/>
              </w:rPr>
              <w:t>Assessment of treatment patterns in studies that include the pharmacologic</w:t>
            </w:r>
            <w:r w:rsidR="009D0B83">
              <w:rPr>
                <w:rFonts w:eastAsia="Times New Roman"/>
                <w:color w:val="000000"/>
                <w:sz w:val="20"/>
                <w:szCs w:val="20"/>
                <w:lang w:val="en-US"/>
              </w:rPr>
              <w:t>al</w:t>
            </w:r>
            <w:r w:rsidRPr="007446FD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or surgical interventions listed above</w:t>
            </w:r>
          </w:p>
          <w:p w14:paraId="20EBAE1E" w14:textId="48F7684A" w:rsidR="006F2E45" w:rsidRPr="007446FD" w:rsidRDefault="00415172" w:rsidP="00B8685F">
            <w:pPr>
              <w:pStyle w:val="ListParagraph"/>
              <w:numPr>
                <w:ilvl w:val="0"/>
                <w:numId w:val="35"/>
              </w:numPr>
              <w:spacing w:after="0" w:line="480" w:lineRule="auto"/>
              <w:ind w:left="346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ClinROs and PROs</w:t>
            </w:r>
            <w:r w:rsidR="006F2E45" w:rsidRPr="007446FD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in single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-</w:t>
            </w:r>
            <w:r w:rsidR="006F2E45" w:rsidRPr="007446FD">
              <w:rPr>
                <w:rFonts w:eastAsia="Times New Roman"/>
                <w:color w:val="000000"/>
                <w:sz w:val="20"/>
                <w:szCs w:val="20"/>
                <w:lang w:val="en-US"/>
              </w:rPr>
              <w:t>arm or comparator studies assessing the interventions listed above</w:t>
            </w:r>
          </w:p>
        </w:tc>
      </w:tr>
      <w:tr w:rsidR="006F2E45" w:rsidRPr="007446FD" w14:paraId="3470EA96" w14:textId="77777777" w:rsidTr="00415172">
        <w:tc>
          <w:tcPr>
            <w:tcW w:w="1211" w:type="pct"/>
            <w:shd w:val="clear" w:color="auto" w:fill="auto"/>
          </w:tcPr>
          <w:p w14:paraId="29DD4A50" w14:textId="77777777" w:rsidR="006F2E45" w:rsidRPr="007446FD" w:rsidRDefault="006F2E45" w:rsidP="00B8685F">
            <w:pPr>
              <w:spacing w:line="480" w:lineRule="auto"/>
              <w:contextualSpacing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color w:val="000000"/>
                <w:sz w:val="20"/>
                <w:szCs w:val="20"/>
                <w:lang w:val="en-US"/>
              </w:rPr>
              <w:t>Outcome(s)</w:t>
            </w:r>
          </w:p>
        </w:tc>
        <w:tc>
          <w:tcPr>
            <w:tcW w:w="3789" w:type="pct"/>
            <w:shd w:val="clear" w:color="auto" w:fill="auto"/>
          </w:tcPr>
          <w:p w14:paraId="2978B2D6" w14:textId="77777777" w:rsidR="006F2E45" w:rsidRPr="007446FD" w:rsidRDefault="006F2E45" w:rsidP="00B8685F">
            <w:pPr>
              <w:pStyle w:val="ListParagraph"/>
              <w:numPr>
                <w:ilvl w:val="0"/>
                <w:numId w:val="34"/>
              </w:numPr>
              <w:spacing w:after="0" w:line="480" w:lineRule="auto"/>
              <w:ind w:left="346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Incidence and prevalence </w:t>
            </w:r>
          </w:p>
          <w:p w14:paraId="16717211" w14:textId="4ED25D8E" w:rsidR="006F2E45" w:rsidRPr="007446FD" w:rsidRDefault="006F2E45" w:rsidP="00B8685F">
            <w:pPr>
              <w:pStyle w:val="ListParagraph"/>
              <w:numPr>
                <w:ilvl w:val="0"/>
                <w:numId w:val="34"/>
              </w:numPr>
              <w:spacing w:after="0" w:line="480" w:lineRule="auto"/>
              <w:ind w:left="346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HCRU: </w:t>
            </w:r>
            <w:r w:rsidR="00415172">
              <w:rPr>
                <w:rFonts w:eastAsia="Times New Roman"/>
                <w:color w:val="000000"/>
                <w:sz w:val="20"/>
                <w:szCs w:val="20"/>
                <w:lang w:val="en-US"/>
              </w:rPr>
              <w:t>o</w:t>
            </w:r>
            <w:r w:rsidRPr="007446FD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utpatient physician visits, </w:t>
            </w:r>
            <w:r w:rsidR="006A4459" w:rsidRPr="007446FD">
              <w:rPr>
                <w:rFonts w:eastAsia="Times New Roman"/>
                <w:color w:val="000000"/>
                <w:sz w:val="20"/>
                <w:szCs w:val="20"/>
                <w:lang w:val="en-US"/>
              </w:rPr>
              <w:t>i</w:t>
            </w:r>
            <w:r w:rsidRPr="007446FD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npatient/hospital admissions, </w:t>
            </w:r>
            <w:r w:rsidR="006A4459" w:rsidRPr="007446FD">
              <w:rPr>
                <w:rFonts w:eastAsia="Times New Roman"/>
                <w:color w:val="000000"/>
                <w:sz w:val="20"/>
                <w:szCs w:val="20"/>
                <w:lang w:val="en-US"/>
              </w:rPr>
              <w:t>e</w:t>
            </w:r>
            <w:r w:rsidRPr="007446FD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mergency room visits, </w:t>
            </w:r>
            <w:r w:rsidR="00415172">
              <w:rPr>
                <w:rFonts w:eastAsia="Times New Roman"/>
                <w:color w:val="000000"/>
                <w:sz w:val="20"/>
                <w:szCs w:val="20"/>
                <w:lang w:val="en-US"/>
              </w:rPr>
              <w:t>l</w:t>
            </w:r>
            <w:r w:rsidRPr="007446FD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aboratory tests, </w:t>
            </w:r>
            <w:r w:rsidR="006A4459" w:rsidRPr="007446FD">
              <w:rPr>
                <w:rFonts w:eastAsia="Times New Roman"/>
                <w:color w:val="000000"/>
                <w:sz w:val="20"/>
                <w:szCs w:val="20"/>
                <w:lang w:val="en-US"/>
              </w:rPr>
              <w:t>d</w:t>
            </w:r>
            <w:r w:rsidRPr="007446FD">
              <w:rPr>
                <w:rFonts w:eastAsia="Times New Roman"/>
                <w:color w:val="000000"/>
                <w:sz w:val="20"/>
                <w:szCs w:val="20"/>
                <w:lang w:val="en-US"/>
              </w:rPr>
              <w:t>iagnostic and therapeutic tests, length of stay</w:t>
            </w:r>
          </w:p>
          <w:p w14:paraId="1931C41B" w14:textId="77777777" w:rsidR="006F2E45" w:rsidRPr="007446FD" w:rsidRDefault="006F2E45" w:rsidP="00B8685F">
            <w:pPr>
              <w:pStyle w:val="ListParagraph"/>
              <w:numPr>
                <w:ilvl w:val="0"/>
                <w:numId w:val="34"/>
              </w:numPr>
              <w:spacing w:after="0" w:line="480" w:lineRule="auto"/>
              <w:ind w:left="346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color w:val="000000"/>
                <w:sz w:val="20"/>
                <w:szCs w:val="20"/>
                <w:lang w:val="en-US"/>
              </w:rPr>
              <w:t>Direct and indirect costs</w:t>
            </w:r>
          </w:p>
          <w:p w14:paraId="253CEFB1" w14:textId="5CF10057" w:rsidR="006F2E45" w:rsidRPr="007446FD" w:rsidRDefault="006F2E45" w:rsidP="00B8685F">
            <w:pPr>
              <w:pStyle w:val="ListParagraph"/>
              <w:numPr>
                <w:ilvl w:val="0"/>
                <w:numId w:val="34"/>
              </w:numPr>
              <w:spacing w:after="0" w:line="480" w:lineRule="auto"/>
              <w:ind w:left="346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color w:val="000000"/>
                <w:sz w:val="20"/>
                <w:szCs w:val="20"/>
                <w:lang w:val="en-US"/>
              </w:rPr>
              <w:lastRenderedPageBreak/>
              <w:t xml:space="preserve">Treatment patterns: </w:t>
            </w:r>
            <w:r w:rsidR="006A4459" w:rsidRPr="007446FD">
              <w:rPr>
                <w:rFonts w:eastAsia="Times New Roman"/>
                <w:color w:val="000000"/>
                <w:sz w:val="20"/>
                <w:szCs w:val="20"/>
                <w:lang w:val="en-US"/>
              </w:rPr>
              <w:t>p</w:t>
            </w:r>
            <w:r w:rsidRPr="007446FD">
              <w:rPr>
                <w:rFonts w:eastAsia="Times New Roman"/>
                <w:color w:val="000000"/>
                <w:sz w:val="20"/>
                <w:szCs w:val="20"/>
                <w:lang w:val="en-US"/>
              </w:rPr>
              <w:t>roportion of patients utilizing pre-specified surgery or pharmacologic</w:t>
            </w:r>
            <w:r w:rsidR="009D0B83">
              <w:rPr>
                <w:rFonts w:eastAsia="Times New Roman"/>
                <w:color w:val="000000"/>
                <w:sz w:val="20"/>
                <w:szCs w:val="20"/>
                <w:lang w:val="en-US"/>
              </w:rPr>
              <w:t>al</w:t>
            </w:r>
            <w:r w:rsidRPr="007446FD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treatment </w:t>
            </w:r>
          </w:p>
          <w:p w14:paraId="2DC40F67" w14:textId="77777777" w:rsidR="006F2E45" w:rsidRPr="007446FD" w:rsidRDefault="006F2E45" w:rsidP="00B8685F">
            <w:pPr>
              <w:pStyle w:val="ListParagraph"/>
              <w:numPr>
                <w:ilvl w:val="0"/>
                <w:numId w:val="34"/>
              </w:numPr>
              <w:spacing w:after="0" w:line="480" w:lineRule="auto"/>
              <w:ind w:left="346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color w:val="000000"/>
                <w:sz w:val="20"/>
                <w:szCs w:val="20"/>
                <w:lang w:val="en-US"/>
              </w:rPr>
              <w:t>Clinical outcomes: healing rate, success rate, response rate, recurrence rate, incontinence rate, fistula closure, clinical response, clinical remission</w:t>
            </w:r>
          </w:p>
          <w:p w14:paraId="558F9B70" w14:textId="3777C89C" w:rsidR="006F2E45" w:rsidRPr="007446FD" w:rsidRDefault="006F2E45" w:rsidP="00B8685F">
            <w:pPr>
              <w:pStyle w:val="ListParagraph"/>
              <w:numPr>
                <w:ilvl w:val="0"/>
                <w:numId w:val="34"/>
              </w:numPr>
              <w:spacing w:after="0" w:line="480" w:lineRule="auto"/>
              <w:ind w:left="346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Specific PRO instruments of interest: CDAI, IBDQ, PDAI, RFIS, EQ-5D </w:t>
            </w:r>
          </w:p>
          <w:p w14:paraId="014AFA4C" w14:textId="0957CA3D" w:rsidR="006F2E45" w:rsidRPr="007446FD" w:rsidRDefault="006F2E45" w:rsidP="00B8685F">
            <w:pPr>
              <w:pStyle w:val="ListParagraph"/>
              <w:numPr>
                <w:ilvl w:val="0"/>
                <w:numId w:val="34"/>
              </w:numPr>
              <w:spacing w:after="0" w:line="480" w:lineRule="auto"/>
              <w:ind w:left="346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Other PRO </w:t>
            </w:r>
            <w:r w:rsidR="0003455F">
              <w:rPr>
                <w:rFonts w:eastAsia="Times New Roman"/>
                <w:color w:val="000000"/>
                <w:sz w:val="20"/>
                <w:szCs w:val="20"/>
                <w:lang w:val="en-US"/>
              </w:rPr>
              <w:t>c</w:t>
            </w:r>
            <w:r w:rsidRPr="007446FD">
              <w:rPr>
                <w:rFonts w:eastAsia="Times New Roman"/>
                <w:color w:val="000000"/>
                <w:sz w:val="20"/>
                <w:szCs w:val="20"/>
                <w:lang w:val="en-US"/>
              </w:rPr>
              <w:t>ategories: pain, discharge/soiling, usage of pads, fecal incontinence, sexual intercourse/activity</w:t>
            </w:r>
          </w:p>
        </w:tc>
      </w:tr>
      <w:tr w:rsidR="006F2E45" w:rsidRPr="007446FD" w14:paraId="3FD81510" w14:textId="77777777" w:rsidTr="00415172">
        <w:tc>
          <w:tcPr>
            <w:tcW w:w="1211" w:type="pct"/>
            <w:shd w:val="clear" w:color="auto" w:fill="auto"/>
          </w:tcPr>
          <w:p w14:paraId="6AE44014" w14:textId="77777777" w:rsidR="006F2E45" w:rsidRPr="007446FD" w:rsidRDefault="006F2E45" w:rsidP="00B8685F">
            <w:pPr>
              <w:spacing w:line="480" w:lineRule="auto"/>
              <w:contextualSpacing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color w:val="000000"/>
                <w:sz w:val="20"/>
                <w:szCs w:val="20"/>
                <w:lang w:val="en-US"/>
              </w:rPr>
              <w:lastRenderedPageBreak/>
              <w:t>Time</w:t>
            </w:r>
          </w:p>
        </w:tc>
        <w:tc>
          <w:tcPr>
            <w:tcW w:w="3789" w:type="pct"/>
            <w:shd w:val="clear" w:color="auto" w:fill="auto"/>
          </w:tcPr>
          <w:p w14:paraId="517B1E76" w14:textId="77777777" w:rsidR="006F2E45" w:rsidRPr="007446FD" w:rsidRDefault="006F2E45" w:rsidP="00B8685F">
            <w:pPr>
              <w:pStyle w:val="ListParagraph"/>
              <w:numPr>
                <w:ilvl w:val="0"/>
                <w:numId w:val="34"/>
              </w:numPr>
              <w:spacing w:after="0" w:line="480" w:lineRule="auto"/>
              <w:ind w:left="346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color w:val="000000"/>
                <w:sz w:val="20"/>
                <w:szCs w:val="20"/>
                <w:lang w:val="en-US"/>
              </w:rPr>
              <w:t>No restriction on duration of illness or treatment</w:t>
            </w:r>
          </w:p>
          <w:p w14:paraId="7B4C7958" w14:textId="77777777" w:rsidR="006F2E45" w:rsidRPr="007446FD" w:rsidRDefault="006F2E45" w:rsidP="00B8685F">
            <w:pPr>
              <w:pStyle w:val="ListParagraph"/>
              <w:numPr>
                <w:ilvl w:val="0"/>
                <w:numId w:val="34"/>
              </w:numPr>
              <w:spacing w:after="0" w:line="480" w:lineRule="auto"/>
              <w:ind w:left="346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color w:val="000000"/>
                <w:sz w:val="20"/>
                <w:szCs w:val="20"/>
                <w:lang w:val="en-US"/>
              </w:rPr>
              <w:t>Publications within the past 10 years</w:t>
            </w:r>
          </w:p>
        </w:tc>
      </w:tr>
      <w:tr w:rsidR="006F2E45" w:rsidRPr="007446FD" w14:paraId="012A7B4A" w14:textId="77777777" w:rsidTr="00415172">
        <w:tc>
          <w:tcPr>
            <w:tcW w:w="1211" w:type="pct"/>
            <w:shd w:val="clear" w:color="auto" w:fill="auto"/>
          </w:tcPr>
          <w:p w14:paraId="5FACD676" w14:textId="77777777" w:rsidR="006F2E45" w:rsidRPr="007446FD" w:rsidRDefault="006F2E45" w:rsidP="00B8685F">
            <w:pPr>
              <w:spacing w:line="480" w:lineRule="auto"/>
              <w:contextualSpacing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color w:val="000000"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3789" w:type="pct"/>
            <w:shd w:val="clear" w:color="auto" w:fill="auto"/>
          </w:tcPr>
          <w:p w14:paraId="04AC49EF" w14:textId="77777777" w:rsidR="006F2E45" w:rsidRPr="007446FD" w:rsidRDefault="006F2E45" w:rsidP="00B8685F">
            <w:pPr>
              <w:pStyle w:val="ListParagraph"/>
              <w:numPr>
                <w:ilvl w:val="0"/>
                <w:numId w:val="29"/>
              </w:numPr>
              <w:spacing w:after="0" w:line="480" w:lineRule="auto"/>
              <w:ind w:left="346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color w:val="000000"/>
                <w:sz w:val="20"/>
                <w:szCs w:val="20"/>
                <w:lang w:val="en-US"/>
              </w:rPr>
              <w:t>Observational studies: case-control studies, retrospective or prospective cohort studies/registries, cross-sectional studies</w:t>
            </w:r>
          </w:p>
          <w:p w14:paraId="609CF9DD" w14:textId="3C66EA51" w:rsidR="006F2E45" w:rsidRPr="007446FD" w:rsidRDefault="006F2E45" w:rsidP="00B8685F">
            <w:pPr>
              <w:pStyle w:val="ListParagraph"/>
              <w:numPr>
                <w:ilvl w:val="0"/>
                <w:numId w:val="29"/>
              </w:numPr>
              <w:spacing w:after="0" w:line="480" w:lineRule="auto"/>
              <w:ind w:left="346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Pooled data excluded; however, studies identified in those reports would be reviewed as part of the manual search for inclusion. Other publications that are not original research, clinical trials, </w:t>
            </w:r>
            <w:r w:rsidR="0003455F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or </w:t>
            </w:r>
            <w:r w:rsidRPr="007446FD">
              <w:rPr>
                <w:rFonts w:eastAsia="Times New Roman"/>
                <w:color w:val="000000"/>
                <w:sz w:val="20"/>
                <w:szCs w:val="20"/>
                <w:lang w:val="en-US"/>
              </w:rPr>
              <w:t>case reports/series</w:t>
            </w:r>
            <w:r w:rsidR="007446FD" w:rsidRPr="007446FD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r w:rsidRPr="00AA0185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AA0185">
              <w:rPr>
                <w:rFonts w:eastAsia="Times New Roman"/>
                <w:color w:val="000000"/>
                <w:sz w:val="20"/>
                <w:szCs w:val="20"/>
                <w:lang w:val="en-US"/>
              </w:rPr>
              <w:t>we</w:t>
            </w:r>
            <w:r w:rsidRPr="007446FD">
              <w:rPr>
                <w:rFonts w:eastAsia="Times New Roman"/>
                <w:color w:val="000000"/>
                <w:sz w:val="20"/>
                <w:szCs w:val="20"/>
                <w:lang w:val="en-US"/>
              </w:rPr>
              <w:t>re excluded</w:t>
            </w:r>
          </w:p>
        </w:tc>
      </w:tr>
      <w:tr w:rsidR="006F2E45" w:rsidRPr="007446FD" w14:paraId="61F99F03" w14:textId="77777777" w:rsidTr="00415172">
        <w:tc>
          <w:tcPr>
            <w:tcW w:w="1211" w:type="pct"/>
            <w:shd w:val="clear" w:color="auto" w:fill="auto"/>
          </w:tcPr>
          <w:p w14:paraId="55C87DDA" w14:textId="77777777" w:rsidR="006F2E45" w:rsidRPr="007446FD" w:rsidRDefault="006F2E45" w:rsidP="00CB72FA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color w:val="000000"/>
                <w:sz w:val="20"/>
                <w:szCs w:val="20"/>
                <w:lang w:val="en-US"/>
              </w:rPr>
              <w:t>Other-language</w:t>
            </w:r>
          </w:p>
        </w:tc>
        <w:tc>
          <w:tcPr>
            <w:tcW w:w="3789" w:type="pct"/>
            <w:shd w:val="clear" w:color="auto" w:fill="auto"/>
          </w:tcPr>
          <w:p w14:paraId="07910857" w14:textId="77777777" w:rsidR="006F2E45" w:rsidRPr="007446FD" w:rsidRDefault="006F2E45" w:rsidP="00B8685F">
            <w:pPr>
              <w:pStyle w:val="ListParagraph"/>
              <w:numPr>
                <w:ilvl w:val="0"/>
                <w:numId w:val="38"/>
              </w:numPr>
              <w:spacing w:after="0" w:line="360" w:lineRule="auto"/>
              <w:ind w:left="346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color w:val="000000"/>
                <w:sz w:val="20"/>
                <w:szCs w:val="20"/>
                <w:lang w:val="en-US"/>
              </w:rPr>
              <w:t>English language</w:t>
            </w:r>
          </w:p>
        </w:tc>
      </w:tr>
    </w:tbl>
    <w:p w14:paraId="18AD18D8" w14:textId="1D7C3689" w:rsidR="007446FD" w:rsidRPr="007446FD" w:rsidRDefault="00170437" w:rsidP="007446FD">
      <w:pPr>
        <w:rPr>
          <w:color w:val="000000"/>
          <w:sz w:val="20"/>
          <w:szCs w:val="20"/>
          <w:lang w:val="en-US"/>
        </w:rPr>
      </w:pPr>
      <w:bookmarkStart w:id="1" w:name="_Hlk57988368"/>
      <w:r w:rsidRPr="007446FD">
        <w:rPr>
          <w:i/>
          <w:iCs/>
          <w:sz w:val="20"/>
          <w:szCs w:val="20"/>
          <w:lang w:val="en-US"/>
        </w:rPr>
        <w:t xml:space="preserve">AVF </w:t>
      </w:r>
      <w:r w:rsidRPr="007446FD">
        <w:rPr>
          <w:sz w:val="20"/>
          <w:szCs w:val="20"/>
          <w:lang w:val="en-US"/>
        </w:rPr>
        <w:t>anovaginal fistula</w:t>
      </w:r>
      <w:r w:rsidRPr="007446FD">
        <w:rPr>
          <w:i/>
          <w:iCs/>
          <w:sz w:val="20"/>
          <w:szCs w:val="20"/>
          <w:lang w:val="en-US"/>
        </w:rPr>
        <w:t xml:space="preserve">, </w:t>
      </w:r>
      <w:r w:rsidR="006A4459" w:rsidRPr="007446FD">
        <w:rPr>
          <w:i/>
          <w:iCs/>
          <w:sz w:val="20"/>
          <w:szCs w:val="20"/>
          <w:lang w:val="en-US"/>
        </w:rPr>
        <w:t xml:space="preserve">CDAI </w:t>
      </w:r>
      <w:r w:rsidR="006A4459" w:rsidRPr="007446FD">
        <w:rPr>
          <w:rFonts w:eastAsia="Times New Roman"/>
          <w:color w:val="000000"/>
          <w:sz w:val="20"/>
          <w:szCs w:val="20"/>
          <w:lang w:val="en-US"/>
        </w:rPr>
        <w:t xml:space="preserve">Crohn’s Disease Activity Index, </w:t>
      </w:r>
      <w:r w:rsidRPr="007446FD">
        <w:rPr>
          <w:i/>
          <w:iCs/>
          <w:sz w:val="20"/>
          <w:szCs w:val="20"/>
          <w:lang w:val="en-US"/>
        </w:rPr>
        <w:t xml:space="preserve">ClinRO </w:t>
      </w:r>
      <w:r w:rsidRPr="007446FD">
        <w:rPr>
          <w:sz w:val="20"/>
          <w:szCs w:val="20"/>
          <w:lang w:val="en-US"/>
        </w:rPr>
        <w:t>clinical-reported outcome</w:t>
      </w:r>
      <w:r w:rsidRPr="007446FD">
        <w:rPr>
          <w:i/>
          <w:iCs/>
          <w:sz w:val="20"/>
          <w:szCs w:val="20"/>
          <w:lang w:val="en-US"/>
        </w:rPr>
        <w:t xml:space="preserve">, </w:t>
      </w:r>
      <w:r w:rsidR="006A4459" w:rsidRPr="007446FD">
        <w:rPr>
          <w:i/>
          <w:iCs/>
          <w:sz w:val="20"/>
          <w:szCs w:val="20"/>
          <w:lang w:val="en-US"/>
        </w:rPr>
        <w:t xml:space="preserve">EQ-5D </w:t>
      </w:r>
      <w:r w:rsidR="006A4459" w:rsidRPr="007446FD">
        <w:rPr>
          <w:sz w:val="20"/>
          <w:szCs w:val="20"/>
          <w:lang w:val="en-US"/>
        </w:rPr>
        <w:t>5</w:t>
      </w:r>
      <w:r w:rsidR="00AA0185">
        <w:rPr>
          <w:sz w:val="20"/>
          <w:szCs w:val="20"/>
          <w:lang w:val="en-US"/>
        </w:rPr>
        <w:noBreakHyphen/>
      </w:r>
      <w:r w:rsidR="006A4459" w:rsidRPr="007446FD">
        <w:rPr>
          <w:sz w:val="20"/>
          <w:szCs w:val="20"/>
          <w:lang w:val="en-US"/>
        </w:rPr>
        <w:t xml:space="preserve">dimensional EuroQoL </w:t>
      </w:r>
      <w:r w:rsidR="00134AED">
        <w:rPr>
          <w:sz w:val="20"/>
          <w:szCs w:val="20"/>
          <w:lang w:val="en-US"/>
        </w:rPr>
        <w:t>questionnaire</w:t>
      </w:r>
      <w:r w:rsidR="006A4459" w:rsidRPr="007446FD">
        <w:rPr>
          <w:i/>
          <w:iCs/>
          <w:sz w:val="20"/>
          <w:szCs w:val="20"/>
          <w:lang w:val="en-US"/>
        </w:rPr>
        <w:t>, IBDQ</w:t>
      </w:r>
      <w:r w:rsidR="006A4459" w:rsidRPr="007446FD">
        <w:rPr>
          <w:rFonts w:eastAsia="Times New Roman"/>
          <w:color w:val="000000"/>
          <w:sz w:val="20"/>
          <w:szCs w:val="20"/>
          <w:lang w:val="en-US"/>
        </w:rPr>
        <w:t xml:space="preserve"> Inflammatory </w:t>
      </w:r>
      <w:r w:rsidR="00415172">
        <w:rPr>
          <w:rFonts w:eastAsia="Times New Roman"/>
          <w:color w:val="000000"/>
          <w:sz w:val="20"/>
          <w:szCs w:val="20"/>
          <w:lang w:val="en-US"/>
        </w:rPr>
        <w:t>B</w:t>
      </w:r>
      <w:r w:rsidR="006A4459" w:rsidRPr="007446FD">
        <w:rPr>
          <w:rFonts w:eastAsia="Times New Roman"/>
          <w:color w:val="000000"/>
          <w:sz w:val="20"/>
          <w:szCs w:val="20"/>
          <w:lang w:val="en-US"/>
        </w:rPr>
        <w:t xml:space="preserve">owel </w:t>
      </w:r>
      <w:r w:rsidR="00415172">
        <w:rPr>
          <w:rFonts w:eastAsia="Times New Roman"/>
          <w:color w:val="000000"/>
          <w:sz w:val="20"/>
          <w:szCs w:val="20"/>
          <w:lang w:val="en-US"/>
        </w:rPr>
        <w:t>D</w:t>
      </w:r>
      <w:r w:rsidR="006A4459" w:rsidRPr="007446FD">
        <w:rPr>
          <w:rFonts w:eastAsia="Times New Roman"/>
          <w:color w:val="000000"/>
          <w:sz w:val="20"/>
          <w:szCs w:val="20"/>
          <w:lang w:val="en-US"/>
        </w:rPr>
        <w:t xml:space="preserve">isease </w:t>
      </w:r>
      <w:r w:rsidR="00415172">
        <w:rPr>
          <w:rFonts w:eastAsia="Times New Roman"/>
          <w:color w:val="000000"/>
          <w:sz w:val="20"/>
          <w:szCs w:val="20"/>
          <w:lang w:val="en-US"/>
        </w:rPr>
        <w:t>Q</w:t>
      </w:r>
      <w:r w:rsidR="006A4459" w:rsidRPr="007446FD">
        <w:rPr>
          <w:rFonts w:eastAsia="Times New Roman"/>
          <w:color w:val="000000"/>
          <w:sz w:val="20"/>
          <w:szCs w:val="20"/>
          <w:lang w:val="en-US"/>
        </w:rPr>
        <w:t>uestionnaire</w:t>
      </w:r>
      <w:r w:rsidR="006A4459" w:rsidRPr="007446FD">
        <w:rPr>
          <w:i/>
          <w:iCs/>
          <w:sz w:val="20"/>
          <w:szCs w:val="20"/>
          <w:lang w:val="en-US"/>
        </w:rPr>
        <w:t xml:space="preserve">, HCRU </w:t>
      </w:r>
      <w:r w:rsidR="006A4459" w:rsidRPr="007446FD">
        <w:rPr>
          <w:sz w:val="20"/>
          <w:szCs w:val="20"/>
          <w:lang w:val="en-US"/>
        </w:rPr>
        <w:t>healthcare resource utilization</w:t>
      </w:r>
      <w:r w:rsidR="006A4459" w:rsidRPr="007446FD">
        <w:rPr>
          <w:i/>
          <w:iCs/>
          <w:sz w:val="20"/>
          <w:szCs w:val="20"/>
          <w:lang w:val="en-US"/>
        </w:rPr>
        <w:t xml:space="preserve">, PDAI </w:t>
      </w:r>
      <w:r w:rsidR="006A4459" w:rsidRPr="007446FD">
        <w:rPr>
          <w:sz w:val="20"/>
          <w:szCs w:val="20"/>
          <w:lang w:val="en-US"/>
        </w:rPr>
        <w:t>Perianal Disease Activity Index</w:t>
      </w:r>
      <w:r w:rsidR="006A4459" w:rsidRPr="007446FD">
        <w:rPr>
          <w:i/>
          <w:iCs/>
          <w:sz w:val="20"/>
          <w:szCs w:val="20"/>
          <w:lang w:val="en-US"/>
        </w:rPr>
        <w:t xml:space="preserve">, </w:t>
      </w:r>
      <w:r w:rsidRPr="007446FD">
        <w:rPr>
          <w:i/>
          <w:iCs/>
          <w:sz w:val="20"/>
          <w:szCs w:val="20"/>
          <w:lang w:val="en-US"/>
        </w:rPr>
        <w:t xml:space="preserve">PRO </w:t>
      </w:r>
      <w:r w:rsidRPr="007446FD">
        <w:rPr>
          <w:sz w:val="20"/>
          <w:szCs w:val="20"/>
          <w:lang w:val="en-US"/>
        </w:rPr>
        <w:t>patient-reported outcome</w:t>
      </w:r>
      <w:r w:rsidRPr="007446FD">
        <w:rPr>
          <w:i/>
          <w:iCs/>
          <w:sz w:val="20"/>
          <w:szCs w:val="20"/>
          <w:lang w:val="en-US"/>
        </w:rPr>
        <w:t xml:space="preserve">, </w:t>
      </w:r>
      <w:r w:rsidR="006A4459" w:rsidRPr="007446FD">
        <w:rPr>
          <w:i/>
          <w:iCs/>
          <w:sz w:val="20"/>
          <w:szCs w:val="20"/>
          <w:lang w:val="en-US"/>
        </w:rPr>
        <w:t xml:space="preserve">RFIS </w:t>
      </w:r>
      <w:r w:rsidR="006A4459" w:rsidRPr="007446FD">
        <w:rPr>
          <w:rFonts w:eastAsia="Times New Roman"/>
          <w:color w:val="000000"/>
          <w:sz w:val="20"/>
          <w:szCs w:val="20"/>
          <w:lang w:val="en-US"/>
        </w:rPr>
        <w:t xml:space="preserve">Wexner Scale of Incontinence, Revised Fecal Incontinence Scale, </w:t>
      </w:r>
      <w:r w:rsidRPr="007446FD">
        <w:rPr>
          <w:i/>
          <w:iCs/>
          <w:sz w:val="20"/>
          <w:szCs w:val="20"/>
          <w:lang w:val="en-US"/>
        </w:rPr>
        <w:t>RVF</w:t>
      </w:r>
      <w:r w:rsidRPr="007446FD">
        <w:rPr>
          <w:sz w:val="20"/>
          <w:szCs w:val="20"/>
          <w:lang w:val="en-US"/>
        </w:rPr>
        <w:t xml:space="preserve"> rectovaginal fistula</w:t>
      </w:r>
      <w:r w:rsidRPr="007446FD">
        <w:rPr>
          <w:color w:val="000000"/>
          <w:sz w:val="20"/>
          <w:szCs w:val="20"/>
          <w:lang w:val="en-US"/>
        </w:rPr>
        <w:t xml:space="preserve"> </w:t>
      </w:r>
      <w:bookmarkEnd w:id="1"/>
    </w:p>
    <w:p w14:paraId="405612C7" w14:textId="518638B7" w:rsidR="00851009" w:rsidRDefault="007446FD" w:rsidP="006F2E45">
      <w:pPr>
        <w:rPr>
          <w:color w:val="000000"/>
          <w:sz w:val="20"/>
          <w:szCs w:val="20"/>
          <w:lang w:val="en-US"/>
        </w:rPr>
      </w:pPr>
      <w:r w:rsidRPr="007446FD">
        <w:rPr>
          <w:color w:val="000000"/>
          <w:sz w:val="20"/>
          <w:szCs w:val="20"/>
          <w:vertAlign w:val="superscript"/>
          <w:lang w:val="en-US"/>
        </w:rPr>
        <w:t>a</w:t>
      </w:r>
      <w:r w:rsidRPr="007446FD">
        <w:rPr>
          <w:color w:val="000000"/>
          <w:sz w:val="20"/>
          <w:szCs w:val="20"/>
          <w:lang w:val="en-US"/>
        </w:rPr>
        <w:t xml:space="preserve">Case series </w:t>
      </w:r>
      <w:r w:rsidR="00AA0185">
        <w:rPr>
          <w:color w:val="000000"/>
          <w:sz w:val="20"/>
          <w:szCs w:val="20"/>
          <w:lang w:val="en-US"/>
        </w:rPr>
        <w:t>we</w:t>
      </w:r>
      <w:r w:rsidRPr="007446FD">
        <w:rPr>
          <w:color w:val="000000"/>
          <w:sz w:val="20"/>
          <w:szCs w:val="20"/>
          <w:lang w:val="en-US"/>
        </w:rPr>
        <w:t>re included if they met pre-specified criteria for cohort design</w:t>
      </w:r>
    </w:p>
    <w:p w14:paraId="253A999A" w14:textId="5423699C" w:rsidR="009A0960" w:rsidRDefault="009A0960" w:rsidP="006F2E45">
      <w:pPr>
        <w:rPr>
          <w:color w:val="000000"/>
          <w:sz w:val="20"/>
          <w:szCs w:val="20"/>
          <w:lang w:val="en-US"/>
        </w:rPr>
      </w:pPr>
    </w:p>
    <w:p w14:paraId="6D975624" w14:textId="61D0A66D" w:rsidR="009A0960" w:rsidRDefault="009A0960" w:rsidP="006F2E45">
      <w:pPr>
        <w:rPr>
          <w:color w:val="000000"/>
          <w:sz w:val="20"/>
          <w:szCs w:val="20"/>
          <w:lang w:val="en-US"/>
        </w:rPr>
      </w:pPr>
    </w:p>
    <w:p w14:paraId="1C8D8D79" w14:textId="7D7927AE" w:rsidR="009A0960" w:rsidRDefault="009A0960" w:rsidP="006F2E45">
      <w:pPr>
        <w:rPr>
          <w:color w:val="000000"/>
          <w:sz w:val="20"/>
          <w:szCs w:val="20"/>
          <w:lang w:val="en-US"/>
        </w:rPr>
      </w:pPr>
    </w:p>
    <w:p w14:paraId="2BF43E6A" w14:textId="540B3A41" w:rsidR="009A0960" w:rsidRDefault="009A0960" w:rsidP="006F2E45">
      <w:pPr>
        <w:rPr>
          <w:color w:val="000000"/>
          <w:sz w:val="20"/>
          <w:szCs w:val="20"/>
          <w:lang w:val="en-US"/>
        </w:rPr>
      </w:pPr>
    </w:p>
    <w:p w14:paraId="4DC6AFF8" w14:textId="5A59AD8F" w:rsidR="009A0960" w:rsidRDefault="009A0960" w:rsidP="006F2E45">
      <w:pPr>
        <w:rPr>
          <w:color w:val="000000"/>
          <w:sz w:val="20"/>
          <w:szCs w:val="20"/>
          <w:lang w:val="en-US"/>
        </w:rPr>
      </w:pPr>
    </w:p>
    <w:p w14:paraId="3D643971" w14:textId="48FC6C82" w:rsidR="009A0960" w:rsidRDefault="009A0960" w:rsidP="006F2E45">
      <w:pPr>
        <w:rPr>
          <w:color w:val="000000"/>
          <w:sz w:val="20"/>
          <w:szCs w:val="20"/>
          <w:lang w:val="en-US"/>
        </w:rPr>
      </w:pPr>
    </w:p>
    <w:p w14:paraId="16DB8382" w14:textId="7E50C241" w:rsidR="009A0960" w:rsidRDefault="009A0960" w:rsidP="006F2E45">
      <w:pPr>
        <w:rPr>
          <w:color w:val="000000"/>
          <w:sz w:val="20"/>
          <w:szCs w:val="20"/>
          <w:lang w:val="en-US"/>
        </w:rPr>
      </w:pPr>
    </w:p>
    <w:p w14:paraId="7B392202" w14:textId="59DAA43B" w:rsidR="009A0960" w:rsidRDefault="009A0960" w:rsidP="006F2E45">
      <w:pPr>
        <w:rPr>
          <w:color w:val="000000"/>
          <w:sz w:val="20"/>
          <w:szCs w:val="20"/>
          <w:lang w:val="en-US"/>
        </w:rPr>
      </w:pPr>
    </w:p>
    <w:p w14:paraId="2E6E5FFF" w14:textId="77777777" w:rsidR="009A0960" w:rsidRPr="007446FD" w:rsidRDefault="009A0960" w:rsidP="00F02E8D">
      <w:pPr>
        <w:pStyle w:val="Caption"/>
        <w:jc w:val="right"/>
        <w:rPr>
          <w:b w:val="0"/>
          <w:bCs/>
          <w:szCs w:val="24"/>
          <w:lang w:val="en-US"/>
        </w:rPr>
      </w:pPr>
      <w:r>
        <w:rPr>
          <w:b w:val="0"/>
          <w:bCs/>
          <w:lang w:val="en-US"/>
        </w:rPr>
        <w:lastRenderedPageBreak/>
        <w:t xml:space="preserve">Supplementary Table 2 </w:t>
      </w:r>
      <w:r w:rsidRPr="00174D70">
        <w:rPr>
          <w:b w:val="0"/>
          <w:bCs/>
          <w:lang w:val="en-US"/>
        </w:rPr>
        <w:t>PubMed search strategy</w:t>
      </w:r>
      <w:r>
        <w:rPr>
          <w:b w:val="0"/>
          <w:bCs/>
          <w:lang w:val="en-US"/>
        </w:rPr>
        <w:t xml:space="preserve"> </w:t>
      </w:r>
      <w:bookmarkStart w:id="2" w:name="_Toc33188829"/>
      <w:r w:rsidRPr="007446FD">
        <w:rPr>
          <w:b w:val="0"/>
          <w:bCs/>
          <w:szCs w:val="24"/>
          <w:lang w:val="en-US"/>
        </w:rPr>
        <w:t>(conducted on 25</w:t>
      </w:r>
      <w:r>
        <w:rPr>
          <w:b w:val="0"/>
          <w:bCs/>
          <w:szCs w:val="24"/>
          <w:lang w:val="en-US"/>
        </w:rPr>
        <w:t xml:space="preserve"> March, </w:t>
      </w:r>
      <w:r w:rsidRPr="007446FD">
        <w:rPr>
          <w:b w:val="0"/>
          <w:bCs/>
          <w:szCs w:val="24"/>
          <w:lang w:val="en-US"/>
        </w:rPr>
        <w:t>2020)</w:t>
      </w:r>
      <w:bookmarkEnd w:id="2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08" w:type="dxa"/>
          <w:bottom w:w="108" w:type="dxa"/>
        </w:tblCellMar>
        <w:tblLook w:val="04A0" w:firstRow="1" w:lastRow="0" w:firstColumn="1" w:lastColumn="0" w:noHBand="0" w:noVBand="1"/>
      </w:tblPr>
      <w:tblGrid>
        <w:gridCol w:w="696"/>
        <w:gridCol w:w="2467"/>
        <w:gridCol w:w="5853"/>
      </w:tblGrid>
      <w:tr w:rsidR="009A0960" w:rsidRPr="00AA0185" w14:paraId="2CC4C3AD" w14:textId="77777777" w:rsidTr="00D9233D"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  <w:tl2br w:val="nil"/>
              <w:tr2bl w:val="nil"/>
            </w:tcBorders>
            <w:shd w:val="clear" w:color="auto" w:fill="D9E2F3"/>
          </w:tcPr>
          <w:p w14:paraId="5B6595F2" w14:textId="77777777" w:rsidR="009A0960" w:rsidRPr="00AA0185" w:rsidRDefault="009A0960" w:rsidP="00D9233D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AA018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Row </w:t>
            </w:r>
          </w:p>
        </w:tc>
        <w:tc>
          <w:tcPr>
            <w:tcW w:w="1368" w:type="pct"/>
            <w:shd w:val="clear" w:color="auto" w:fill="D9E2F3"/>
          </w:tcPr>
          <w:p w14:paraId="63365CB9" w14:textId="77777777" w:rsidR="009A0960" w:rsidRPr="00AA0185" w:rsidRDefault="009A0960" w:rsidP="00D9233D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AA018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Search concept</w:t>
            </w:r>
          </w:p>
        </w:tc>
        <w:tc>
          <w:tcPr>
            <w:tcW w:w="3246" w:type="pct"/>
            <w:shd w:val="clear" w:color="auto" w:fill="D9E2F3"/>
          </w:tcPr>
          <w:p w14:paraId="3790100E" w14:textId="77777777" w:rsidR="009A0960" w:rsidRPr="00AA0185" w:rsidRDefault="009A0960" w:rsidP="00D9233D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AA018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Terms</w:t>
            </w:r>
          </w:p>
        </w:tc>
      </w:tr>
      <w:tr w:rsidR="009A0960" w:rsidRPr="00AA0185" w14:paraId="1ECDB4DD" w14:textId="77777777" w:rsidTr="00D9233D">
        <w:tc>
          <w:tcPr>
            <w:tcW w:w="5000" w:type="pct"/>
            <w:gridSpan w:val="3"/>
            <w:tcBorders>
              <w:left w:val="single" w:sz="4" w:space="0" w:color="auto"/>
              <w:bottom w:val="nil"/>
              <w:right w:val="single" w:sz="4" w:space="0" w:color="auto"/>
              <w:tl2br w:val="nil"/>
              <w:tr2bl w:val="nil"/>
            </w:tcBorders>
            <w:shd w:val="clear" w:color="auto" w:fill="D9E2F3"/>
          </w:tcPr>
          <w:p w14:paraId="13938E7B" w14:textId="77777777" w:rsidR="009A0960" w:rsidRPr="00AA0185" w:rsidRDefault="009A0960" w:rsidP="00D9233D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AA0185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Conditions</w:t>
            </w:r>
          </w:p>
        </w:tc>
      </w:tr>
      <w:tr w:rsidR="009A0960" w:rsidRPr="007446FD" w14:paraId="2E17AF1B" w14:textId="77777777" w:rsidTr="00D9233D">
        <w:tc>
          <w:tcPr>
            <w:tcW w:w="386" w:type="pct"/>
            <w:tcBorders>
              <w:left w:val="single" w:sz="4" w:space="0" w:color="auto"/>
              <w:bottom w:val="nil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14:paraId="54A05441" w14:textId="77777777" w:rsidR="009A0960" w:rsidRPr="007446FD" w:rsidRDefault="009A0960" w:rsidP="00D9233D">
            <w:pPr>
              <w:textAlignment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sz w:val="20"/>
                <w:szCs w:val="20"/>
                <w:lang w:val="en-US"/>
              </w:rPr>
              <w:t>#1</w:t>
            </w:r>
          </w:p>
        </w:tc>
        <w:tc>
          <w:tcPr>
            <w:tcW w:w="1368" w:type="pct"/>
            <w:shd w:val="clear" w:color="auto" w:fill="auto"/>
          </w:tcPr>
          <w:p w14:paraId="25CD36E1" w14:textId="77777777" w:rsidR="009A0960" w:rsidRPr="007446FD" w:rsidRDefault="009A0960" w:rsidP="00D9233D">
            <w:pPr>
              <w:textAlignment w:val="center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7446FD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Condition 1</w:t>
            </w:r>
            <w:r w:rsidRPr="007446FD">
              <w:rPr>
                <w:rFonts w:eastAsia="Times New Roman"/>
                <w:sz w:val="20"/>
                <w:szCs w:val="20"/>
                <w:lang w:val="en-US"/>
              </w:rPr>
              <w:t xml:space="preserve">: </w:t>
            </w:r>
            <w:r w:rsidRPr="007446FD">
              <w:rPr>
                <w:rFonts w:eastAsia="Times New Roman"/>
                <w:iCs/>
                <w:sz w:val="20"/>
                <w:szCs w:val="20"/>
                <w:lang w:val="en-US"/>
              </w:rPr>
              <w:t xml:space="preserve">Complex cryptoglandular fistulas and/or cryptoglandular fistulas </w:t>
            </w:r>
          </w:p>
          <w:p w14:paraId="4CBF137B" w14:textId="77777777" w:rsidR="009A0960" w:rsidRPr="007446FD" w:rsidRDefault="009A0960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246" w:type="pct"/>
            <w:shd w:val="clear" w:color="auto" w:fill="auto"/>
          </w:tcPr>
          <w:p w14:paraId="595B22EF" w14:textId="77777777" w:rsidR="009A0960" w:rsidRPr="007446FD" w:rsidRDefault="009A0960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sz w:val="20"/>
                <w:szCs w:val="20"/>
                <w:lang w:val="en-US"/>
              </w:rPr>
              <w:t xml:space="preserve">((cryptoglandular[Title/Abstract] OR cryptogland*[Title/Abstract] OR horseshoe[Title/Abstract] OR branching[Title/Abstract]) AND </w:t>
            </w:r>
          </w:p>
          <w:p w14:paraId="18580F15" w14:textId="77777777" w:rsidR="009A0960" w:rsidRPr="007446FD" w:rsidRDefault="009A0960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sz w:val="20"/>
                <w:szCs w:val="20"/>
                <w:lang w:val="en-US"/>
              </w:rPr>
              <w:t xml:space="preserve">(“Fistula”[Mesh] OR “fistula”[Title/Abstract] OR fistul*[Title/Abstract])) OR </w:t>
            </w:r>
          </w:p>
          <w:p w14:paraId="05474D75" w14:textId="77777777" w:rsidR="009A0960" w:rsidRPr="007446FD" w:rsidRDefault="009A0960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  <w:p w14:paraId="1B733728" w14:textId="77777777" w:rsidR="009A0960" w:rsidRPr="007446FD" w:rsidRDefault="009A0960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sz w:val="20"/>
                <w:szCs w:val="20"/>
                <w:lang w:val="en-US"/>
              </w:rPr>
              <w:t>((mid[Title/Abstract] OR high[Title/Abstract]) AND (transphincteric[Title/Abstract] OR trans-sphincteric[Title/Abstract] OR transsphincteric[Title/Abstract]) AND (“Fistula”[Mesh] OR “fistula”[Title/Abstract] OR fistul*[Title/Abstract]))</w:t>
            </w:r>
          </w:p>
        </w:tc>
      </w:tr>
      <w:tr w:rsidR="009A0960" w:rsidRPr="007446FD" w14:paraId="78FBE67D" w14:textId="77777777" w:rsidTr="00D9233D">
        <w:tc>
          <w:tcPr>
            <w:tcW w:w="386" w:type="pct"/>
            <w:vMerge w:val="restart"/>
            <w:tcBorders>
              <w:left w:val="single" w:sz="4" w:space="0" w:color="auto"/>
              <w:bottom w:val="nil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14:paraId="5DA573C7" w14:textId="77777777" w:rsidR="009A0960" w:rsidRPr="007446FD" w:rsidRDefault="009A0960" w:rsidP="00D9233D">
            <w:pPr>
              <w:textAlignment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sz w:val="20"/>
                <w:szCs w:val="20"/>
                <w:lang w:val="en-US"/>
              </w:rPr>
              <w:t>#2</w:t>
            </w:r>
          </w:p>
        </w:tc>
        <w:tc>
          <w:tcPr>
            <w:tcW w:w="1368" w:type="pct"/>
            <w:shd w:val="clear" w:color="auto" w:fill="auto"/>
          </w:tcPr>
          <w:p w14:paraId="2F577262" w14:textId="77777777" w:rsidR="009A0960" w:rsidRPr="007446FD" w:rsidRDefault="009A0960" w:rsidP="00D9233D">
            <w:pPr>
              <w:textAlignment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Condition 2a</w:t>
            </w:r>
            <w:r w:rsidRPr="007446FD">
              <w:rPr>
                <w:rFonts w:eastAsia="Times New Roman"/>
                <w:sz w:val="20"/>
                <w:szCs w:val="20"/>
                <w:lang w:val="en-US"/>
              </w:rPr>
              <w:t>: Rectovaginal fistula</w:t>
            </w:r>
          </w:p>
        </w:tc>
        <w:tc>
          <w:tcPr>
            <w:tcW w:w="3246" w:type="pct"/>
            <w:shd w:val="clear" w:color="auto" w:fill="auto"/>
          </w:tcPr>
          <w:p w14:paraId="48CBF251" w14:textId="77777777" w:rsidR="009A0960" w:rsidRPr="007446FD" w:rsidRDefault="009A0960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sz w:val="20"/>
                <w:szCs w:val="20"/>
                <w:lang w:val="en-US"/>
              </w:rPr>
              <w:t xml:space="preserve">“Rectovaginal Fistula”[Mesh] OR </w:t>
            </w:r>
          </w:p>
          <w:p w14:paraId="531BE9A9" w14:textId="77777777" w:rsidR="009A0960" w:rsidRPr="007446FD" w:rsidRDefault="009A0960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  <w:p w14:paraId="70DFE93C" w14:textId="77777777" w:rsidR="009A0960" w:rsidRPr="007446FD" w:rsidRDefault="009A0960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sz w:val="20"/>
                <w:szCs w:val="20"/>
                <w:lang w:val="en-US"/>
              </w:rPr>
              <w:t xml:space="preserve">((“rectovaginal”[Title/Abstract] OR “recto-vaginal”[Title/Abstract]) AND </w:t>
            </w:r>
          </w:p>
          <w:p w14:paraId="590391C4" w14:textId="77777777" w:rsidR="009A0960" w:rsidRPr="007446FD" w:rsidRDefault="009A0960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sz w:val="20"/>
                <w:szCs w:val="20"/>
                <w:lang w:val="en-US"/>
              </w:rPr>
              <w:t>(“Fistula”[Mesh] OR “fistula”[Title/Abstract] OR fistul*[Title/Abstract]))</w:t>
            </w:r>
          </w:p>
        </w:tc>
      </w:tr>
      <w:tr w:rsidR="009A0960" w:rsidRPr="007446FD" w14:paraId="22A5FC85" w14:textId="77777777" w:rsidTr="00D9233D">
        <w:tc>
          <w:tcPr>
            <w:tcW w:w="386" w:type="pct"/>
            <w:vMerge/>
            <w:tcBorders>
              <w:left w:val="single" w:sz="4" w:space="0" w:color="auto"/>
              <w:bottom w:val="nil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14:paraId="72C644E4" w14:textId="77777777" w:rsidR="009A0960" w:rsidRPr="007446FD" w:rsidRDefault="009A0960" w:rsidP="00D9233D">
            <w:pPr>
              <w:textAlignment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68" w:type="pct"/>
            <w:tcBorders>
              <w:bottom w:val="single" w:sz="4" w:space="0" w:color="auto"/>
            </w:tcBorders>
            <w:shd w:val="clear" w:color="auto" w:fill="auto"/>
          </w:tcPr>
          <w:p w14:paraId="3B4DC5DB" w14:textId="77777777" w:rsidR="009A0960" w:rsidRPr="007446FD" w:rsidRDefault="009A0960" w:rsidP="00D9233D">
            <w:pPr>
              <w:textAlignment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Condition 2b</w:t>
            </w:r>
            <w:r w:rsidRPr="007446FD">
              <w:rPr>
                <w:rFonts w:eastAsia="Times New Roman"/>
                <w:sz w:val="20"/>
                <w:szCs w:val="20"/>
                <w:lang w:val="en-US"/>
              </w:rPr>
              <w:t>: Anovaginal fistula</w:t>
            </w:r>
          </w:p>
        </w:tc>
        <w:tc>
          <w:tcPr>
            <w:tcW w:w="3246" w:type="pct"/>
            <w:tcBorders>
              <w:bottom w:val="single" w:sz="4" w:space="0" w:color="auto"/>
            </w:tcBorders>
            <w:shd w:val="clear" w:color="auto" w:fill="auto"/>
          </w:tcPr>
          <w:p w14:paraId="31AC331C" w14:textId="77777777" w:rsidR="009A0960" w:rsidRPr="007446FD" w:rsidRDefault="009A0960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sz w:val="20"/>
                <w:szCs w:val="20"/>
                <w:lang w:val="en-US"/>
              </w:rPr>
              <w:t xml:space="preserve">((“anovaginal”[Title/Abstract] OR “ano-vaginal”[Title/Abstract]) AND </w:t>
            </w:r>
          </w:p>
          <w:p w14:paraId="363176C4" w14:textId="77777777" w:rsidR="009A0960" w:rsidRPr="007446FD" w:rsidRDefault="009A0960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sz w:val="20"/>
                <w:szCs w:val="20"/>
                <w:lang w:val="en-US"/>
              </w:rPr>
              <w:t>(“Fistula”[Mesh] OR “fistula”[Title/Abstract] OR fistul*[Title/Abstract]))</w:t>
            </w:r>
          </w:p>
        </w:tc>
      </w:tr>
      <w:tr w:rsidR="009A0960" w:rsidRPr="007446FD" w14:paraId="411CD94F" w14:textId="77777777" w:rsidTr="00D9233D">
        <w:tc>
          <w:tcPr>
            <w:tcW w:w="386" w:type="pct"/>
            <w:vMerge/>
            <w:tcBorders>
              <w:left w:val="single" w:sz="4" w:space="0" w:color="auto"/>
              <w:bottom w:val="nil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14:paraId="54D54073" w14:textId="77777777" w:rsidR="009A0960" w:rsidRPr="007446FD" w:rsidRDefault="009A0960" w:rsidP="00D9233D">
            <w:pPr>
              <w:textAlignment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68" w:type="pct"/>
            <w:shd w:val="clear" w:color="auto" w:fill="FFFFFF"/>
          </w:tcPr>
          <w:p w14:paraId="14165638" w14:textId="77777777" w:rsidR="009A0960" w:rsidRPr="007446FD" w:rsidRDefault="009A0960" w:rsidP="00D9233D">
            <w:pPr>
              <w:textAlignment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Condition 2c</w:t>
            </w:r>
            <w:r w:rsidRPr="007446FD">
              <w:rPr>
                <w:rFonts w:eastAsia="Times New Roman"/>
                <w:sz w:val="20"/>
                <w:szCs w:val="20"/>
                <w:lang w:val="en-US"/>
              </w:rPr>
              <w:t>: Enterocutaneous fistula</w:t>
            </w:r>
          </w:p>
        </w:tc>
        <w:tc>
          <w:tcPr>
            <w:tcW w:w="3246" w:type="pct"/>
            <w:shd w:val="clear" w:color="auto" w:fill="FFFFFF"/>
          </w:tcPr>
          <w:p w14:paraId="37F65F09" w14:textId="77777777" w:rsidR="009A0960" w:rsidRPr="007446FD" w:rsidRDefault="009A0960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sz w:val="20"/>
                <w:szCs w:val="20"/>
                <w:lang w:val="en-US"/>
              </w:rPr>
              <w:t xml:space="preserve">((“enterocutaneous”[Title/Abstract] OR “entero-cutaneous”[Title/Abstract]) AND </w:t>
            </w:r>
          </w:p>
          <w:p w14:paraId="01A8BB0F" w14:textId="77777777" w:rsidR="009A0960" w:rsidRPr="007446FD" w:rsidRDefault="009A0960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sz w:val="20"/>
                <w:szCs w:val="20"/>
                <w:lang w:val="en-US"/>
              </w:rPr>
              <w:t>(“Fistula”[Mesh] OR “fistula”[Title/Abstract] OR fistul*[Title/Abstract]))</w:t>
            </w:r>
          </w:p>
        </w:tc>
      </w:tr>
      <w:tr w:rsidR="009A0960" w:rsidRPr="007446FD" w14:paraId="43B1E1DE" w14:textId="77777777" w:rsidTr="00D9233D">
        <w:tc>
          <w:tcPr>
            <w:tcW w:w="386" w:type="pct"/>
            <w:vMerge/>
            <w:tcBorders>
              <w:left w:val="single" w:sz="4" w:space="0" w:color="auto"/>
              <w:bottom w:val="nil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14:paraId="0AC981A6" w14:textId="77777777" w:rsidR="009A0960" w:rsidRPr="007446FD" w:rsidRDefault="009A0960" w:rsidP="00D9233D">
            <w:pPr>
              <w:textAlignment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68" w:type="pct"/>
            <w:shd w:val="clear" w:color="auto" w:fill="auto"/>
          </w:tcPr>
          <w:p w14:paraId="6F7F62FE" w14:textId="77777777" w:rsidR="009A0960" w:rsidRPr="007446FD" w:rsidRDefault="009A0960" w:rsidP="00D9233D">
            <w:pPr>
              <w:textAlignment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Condition 2 combined</w:t>
            </w:r>
          </w:p>
          <w:p w14:paraId="05059221" w14:textId="77777777" w:rsidR="009A0960" w:rsidRPr="007446FD" w:rsidRDefault="009A0960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sz w:val="20"/>
                <w:szCs w:val="20"/>
                <w:lang w:val="en-US"/>
              </w:rPr>
              <w:t>2a OR 2b OR 2c</w:t>
            </w:r>
          </w:p>
          <w:p w14:paraId="41C3A62C" w14:textId="77777777" w:rsidR="009A0960" w:rsidRPr="007446FD" w:rsidRDefault="009A0960" w:rsidP="00D9233D">
            <w:pPr>
              <w:textAlignment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246" w:type="pct"/>
            <w:shd w:val="clear" w:color="auto" w:fill="auto"/>
          </w:tcPr>
          <w:p w14:paraId="09CAC9F1" w14:textId="77777777" w:rsidR="009A0960" w:rsidRPr="007446FD" w:rsidRDefault="009A0960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sz w:val="20"/>
                <w:szCs w:val="20"/>
                <w:lang w:val="en-US"/>
              </w:rPr>
              <w:lastRenderedPageBreak/>
              <w:t xml:space="preserve">(((“Rectovaginal Fistula”[Mesh] OR ((“rectovaginal”[Title/Abstract] OR “recto-vaginal”[Title/Abstract]) AND (“Fistula”[Mesh] OR </w:t>
            </w:r>
            <w:r w:rsidRPr="007446FD">
              <w:rPr>
                <w:rFonts w:eastAsia="Times New Roman"/>
                <w:sz w:val="20"/>
                <w:szCs w:val="20"/>
                <w:lang w:val="en-US"/>
              </w:rPr>
              <w:lastRenderedPageBreak/>
              <w:t>“fistula”[Title/Abstract] OR fistul*[Title/Abstract])))) OR (((“anovaginal”[Title/Abstract] OR “ano-vaginal”[Title/Abstract]) AND (“Fistula”[Mesh] OR “fistula”[Title/Abstract] OR fistul*[Title/Abstract])))) OR (((“enterocutaneous”[Title/Abstract] OR “entero-cutaneous”[Title/Abstract]) AND (“Fistula”[Mesh] OR “fistula”[Title/Abstract] OR fistul*[Title/Abstract])))</w:t>
            </w:r>
          </w:p>
        </w:tc>
      </w:tr>
      <w:tr w:rsidR="009A0960" w:rsidRPr="007446FD" w14:paraId="7545C7B6" w14:textId="77777777" w:rsidTr="00D9233D">
        <w:tc>
          <w:tcPr>
            <w:tcW w:w="38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14:paraId="1A32C7C9" w14:textId="77777777" w:rsidR="009A0960" w:rsidRPr="007446FD" w:rsidRDefault="009A0960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sz w:val="20"/>
                <w:szCs w:val="20"/>
                <w:lang w:val="en-US"/>
              </w:rPr>
              <w:lastRenderedPageBreak/>
              <w:t>#3</w:t>
            </w:r>
          </w:p>
        </w:tc>
        <w:tc>
          <w:tcPr>
            <w:tcW w:w="1368" w:type="pct"/>
            <w:tcBorders>
              <w:bottom w:val="single" w:sz="4" w:space="0" w:color="auto"/>
            </w:tcBorders>
            <w:shd w:val="clear" w:color="auto" w:fill="auto"/>
          </w:tcPr>
          <w:p w14:paraId="29271E19" w14:textId="77777777" w:rsidR="009A0960" w:rsidRPr="007446FD" w:rsidRDefault="009A0960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sz w:val="20"/>
                <w:szCs w:val="20"/>
                <w:lang w:val="en-US"/>
              </w:rPr>
              <w:t>Crohn</w:t>
            </w:r>
            <w:r>
              <w:rPr>
                <w:rFonts w:eastAsia="Times New Roman"/>
                <w:sz w:val="20"/>
                <w:szCs w:val="20"/>
                <w:lang w:val="en-US"/>
              </w:rPr>
              <w:t>’ Disease</w:t>
            </w:r>
            <w:r w:rsidRPr="007446FD">
              <w:rPr>
                <w:rFonts w:eastAsia="Times New Roman"/>
                <w:sz w:val="20"/>
                <w:szCs w:val="20"/>
                <w:lang w:val="en-US"/>
              </w:rPr>
              <w:t xml:space="preserve"> terms</w:t>
            </w:r>
          </w:p>
        </w:tc>
        <w:tc>
          <w:tcPr>
            <w:tcW w:w="3246" w:type="pct"/>
            <w:tcBorders>
              <w:bottom w:val="single" w:sz="4" w:space="0" w:color="auto"/>
            </w:tcBorders>
            <w:shd w:val="clear" w:color="auto" w:fill="auto"/>
          </w:tcPr>
          <w:p w14:paraId="5CBA61C6" w14:textId="77777777" w:rsidR="009A0960" w:rsidRPr="007446FD" w:rsidRDefault="009A0960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sz w:val="20"/>
                <w:szCs w:val="20"/>
                <w:lang w:val="en-US"/>
              </w:rPr>
              <w:t>“Crohn Disease”[Mesh] OR crohn*[Title/Abstract]</w:t>
            </w:r>
          </w:p>
        </w:tc>
      </w:tr>
      <w:tr w:rsidR="009A0960" w:rsidRPr="007446FD" w14:paraId="3B3D4836" w14:textId="77777777" w:rsidTr="00D9233D">
        <w:tc>
          <w:tcPr>
            <w:tcW w:w="38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14:paraId="110B88B5" w14:textId="77777777" w:rsidR="009A0960" w:rsidRPr="007446FD" w:rsidRDefault="009A0960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sz w:val="20"/>
                <w:szCs w:val="20"/>
                <w:lang w:val="en-US"/>
              </w:rPr>
              <w:t>#4</w:t>
            </w:r>
          </w:p>
        </w:tc>
        <w:tc>
          <w:tcPr>
            <w:tcW w:w="1368" w:type="pct"/>
            <w:tcBorders>
              <w:bottom w:val="single" w:sz="4" w:space="0" w:color="auto"/>
            </w:tcBorders>
            <w:shd w:val="clear" w:color="auto" w:fill="auto"/>
          </w:tcPr>
          <w:p w14:paraId="02883756" w14:textId="77777777" w:rsidR="009A0960" w:rsidRPr="007446FD" w:rsidRDefault="009A0960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sz w:val="20"/>
                <w:szCs w:val="20"/>
                <w:lang w:val="en-US"/>
              </w:rPr>
              <w:t xml:space="preserve">Fistula </w:t>
            </w:r>
          </w:p>
          <w:p w14:paraId="3EBF9ED5" w14:textId="77777777" w:rsidR="009A0960" w:rsidRPr="007446FD" w:rsidRDefault="009A0960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sz w:val="20"/>
                <w:szCs w:val="20"/>
                <w:lang w:val="en-US"/>
              </w:rPr>
              <w:t>(for title filter)</w:t>
            </w:r>
          </w:p>
        </w:tc>
        <w:tc>
          <w:tcPr>
            <w:tcW w:w="3246" w:type="pct"/>
            <w:tcBorders>
              <w:bottom w:val="single" w:sz="4" w:space="0" w:color="auto"/>
            </w:tcBorders>
            <w:shd w:val="clear" w:color="auto" w:fill="auto"/>
          </w:tcPr>
          <w:p w14:paraId="583D1AE2" w14:textId="77777777" w:rsidR="009A0960" w:rsidRPr="007446FD" w:rsidRDefault="009A0960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sz w:val="20"/>
                <w:szCs w:val="20"/>
                <w:lang w:val="en-US"/>
              </w:rPr>
              <w:t>Fist*[Title]</w:t>
            </w:r>
          </w:p>
        </w:tc>
      </w:tr>
      <w:tr w:rsidR="009A0960" w:rsidRPr="00AA0185" w14:paraId="07BF83EE" w14:textId="77777777" w:rsidTr="00D9233D">
        <w:tc>
          <w:tcPr>
            <w:tcW w:w="5000" w:type="pct"/>
            <w:gridSpan w:val="3"/>
            <w:tcBorders>
              <w:left w:val="single" w:sz="4" w:space="0" w:color="auto"/>
              <w:bottom w:val="nil"/>
              <w:right w:val="single" w:sz="4" w:space="0" w:color="auto"/>
              <w:tl2br w:val="nil"/>
              <w:tr2bl w:val="nil"/>
            </w:tcBorders>
            <w:shd w:val="clear" w:color="auto" w:fill="D9E2F3"/>
          </w:tcPr>
          <w:p w14:paraId="39081FFA" w14:textId="77777777" w:rsidR="009A0960" w:rsidRPr="007446FD" w:rsidRDefault="009A0960" w:rsidP="00D9233D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Real</w:t>
            </w:r>
            <w:r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-w</w:t>
            </w:r>
            <w:r w:rsidRPr="007446FD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orld </w:t>
            </w:r>
            <w:r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d</w:t>
            </w:r>
            <w:r w:rsidRPr="007446FD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ata </w:t>
            </w:r>
            <w:r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t</w:t>
            </w:r>
            <w:r w:rsidRPr="007446FD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erms</w:t>
            </w:r>
          </w:p>
        </w:tc>
      </w:tr>
      <w:tr w:rsidR="009A0960" w:rsidRPr="007446FD" w14:paraId="01492351" w14:textId="77777777" w:rsidTr="00D9233D">
        <w:tc>
          <w:tcPr>
            <w:tcW w:w="38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14:paraId="5934E739" w14:textId="77777777" w:rsidR="009A0960" w:rsidRPr="007446FD" w:rsidRDefault="009A0960" w:rsidP="00D9233D">
            <w:pPr>
              <w:rPr>
                <w:rFonts w:eastAsia="Times New Roman"/>
                <w:sz w:val="20"/>
                <w:szCs w:val="20"/>
                <w:highlight w:val="yellow"/>
                <w:lang w:val="en-US"/>
              </w:rPr>
            </w:pPr>
            <w:r w:rsidRPr="007446FD">
              <w:rPr>
                <w:rFonts w:eastAsia="Times New Roman"/>
                <w:sz w:val="20"/>
                <w:szCs w:val="20"/>
                <w:lang w:val="en-US"/>
              </w:rPr>
              <w:t>#5</w:t>
            </w:r>
          </w:p>
        </w:tc>
        <w:tc>
          <w:tcPr>
            <w:tcW w:w="1368" w:type="pct"/>
            <w:tcBorders>
              <w:bottom w:val="single" w:sz="4" w:space="0" w:color="auto"/>
            </w:tcBorders>
            <w:shd w:val="clear" w:color="auto" w:fill="auto"/>
          </w:tcPr>
          <w:p w14:paraId="5D976486" w14:textId="77777777" w:rsidR="009A0960" w:rsidRPr="007446FD" w:rsidRDefault="009A0960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sz w:val="20"/>
                <w:szCs w:val="20"/>
                <w:lang w:val="en-US"/>
              </w:rPr>
              <w:t>Observational studies and real</w:t>
            </w:r>
            <w:r>
              <w:rPr>
                <w:rFonts w:eastAsia="Times New Roman"/>
                <w:sz w:val="20"/>
                <w:szCs w:val="20"/>
                <w:lang w:val="en-US"/>
              </w:rPr>
              <w:t>-</w:t>
            </w:r>
            <w:r w:rsidRPr="007446FD">
              <w:rPr>
                <w:rFonts w:eastAsia="Times New Roman"/>
                <w:sz w:val="20"/>
                <w:szCs w:val="20"/>
                <w:lang w:val="en-US"/>
              </w:rPr>
              <w:t>world data</w:t>
            </w:r>
          </w:p>
        </w:tc>
        <w:tc>
          <w:tcPr>
            <w:tcW w:w="3246" w:type="pct"/>
            <w:tcBorders>
              <w:bottom w:val="single" w:sz="4" w:space="0" w:color="auto"/>
            </w:tcBorders>
            <w:shd w:val="clear" w:color="auto" w:fill="auto"/>
          </w:tcPr>
          <w:p w14:paraId="13F85B53" w14:textId="77777777" w:rsidR="009A0960" w:rsidRPr="007446FD" w:rsidRDefault="009A0960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sz w:val="20"/>
                <w:szCs w:val="20"/>
                <w:lang w:val="en-US"/>
              </w:rPr>
              <w:t xml:space="preserve">(“Cohort Studies”[Mesh] OR “Cross-Sectional Studies”[Mesh] OR “Longitudinal Studies”[Mesh] OR “Prospective Studies”[Mesh] OR “case-control study”[Mesh] OR “Registries”[Mesh] OR “Electronic Health Records”[Mesh] OR “Administrative Claims, Healthcare”[Mesh] OR “Observational Study” [Publication Type] OR </w:t>
            </w:r>
          </w:p>
          <w:p w14:paraId="39D42F2F" w14:textId="77777777" w:rsidR="009A0960" w:rsidRPr="007446FD" w:rsidRDefault="009A0960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  <w:p w14:paraId="1C22E21D" w14:textId="77777777" w:rsidR="009A0960" w:rsidRPr="007446FD" w:rsidRDefault="009A0960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sz w:val="20"/>
                <w:szCs w:val="20"/>
                <w:lang w:val="en-US"/>
              </w:rPr>
              <w:t>cohort[Title/Abstract] OR cohort*[Title/Abstract] OR cross-sectional[Title/Abstract] OR cross-section*[Title/Abstract] OR longitudinal[Title/Abstract] OR longitud*[Title/Abstract] OR prospective[Title/Abstract] OR prospect*[Title/Abstract] OR retrospective[Title/Abstract] OR observational[Title/Abstract] OR observation*[Title/Abstract] OR registry[Title/Abstract] OR “electronic medical record”[Title/Abstract] OR “medical record”[Title/Abstract] OR “electronic health record”[Title/Abstract] OR “health record”[Title/Abstract] OR (claims[Title/Abstract] OR “claims data”[Title/Abstract] OR “administrative claims”[Title/Abstract] OR “systematic review”[Title/Abstract] OR “systematic literature review”[Title/Abstract] OR “meta-analysis”[Title/Abstract])</w:t>
            </w:r>
          </w:p>
        </w:tc>
      </w:tr>
      <w:tr w:rsidR="009A0960" w:rsidRPr="007446FD" w14:paraId="42A9B82B" w14:textId="77777777" w:rsidTr="00D9233D">
        <w:tc>
          <w:tcPr>
            <w:tcW w:w="5000" w:type="pct"/>
            <w:gridSpan w:val="3"/>
            <w:tcBorders>
              <w:left w:val="single" w:sz="4" w:space="0" w:color="auto"/>
              <w:bottom w:val="nil"/>
              <w:right w:val="single" w:sz="4" w:space="0" w:color="auto"/>
              <w:tl2br w:val="nil"/>
              <w:tr2bl w:val="nil"/>
            </w:tcBorders>
            <w:shd w:val="clear" w:color="auto" w:fill="D9E2F3"/>
          </w:tcPr>
          <w:p w14:paraId="6DDC976A" w14:textId="77777777" w:rsidR="009A0960" w:rsidRPr="007446FD" w:rsidRDefault="009A0960" w:rsidP="00D9233D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Queries of </w:t>
            </w:r>
            <w:r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i</w:t>
            </w:r>
            <w:r w:rsidRPr="007446FD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nterest</w:t>
            </w:r>
          </w:p>
        </w:tc>
      </w:tr>
      <w:tr w:rsidR="009A0960" w:rsidRPr="007446FD" w14:paraId="0770431F" w14:textId="77777777" w:rsidTr="00D9233D">
        <w:tc>
          <w:tcPr>
            <w:tcW w:w="386" w:type="pct"/>
            <w:tcBorders>
              <w:left w:val="single" w:sz="4" w:space="0" w:color="auto"/>
              <w:bottom w:val="nil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14:paraId="040B15FA" w14:textId="77777777" w:rsidR="009A0960" w:rsidRPr="007446FD" w:rsidRDefault="009A0960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sz w:val="20"/>
                <w:szCs w:val="20"/>
                <w:lang w:val="en-US"/>
              </w:rPr>
              <w:lastRenderedPageBreak/>
              <w:t>#6</w:t>
            </w:r>
          </w:p>
        </w:tc>
        <w:tc>
          <w:tcPr>
            <w:tcW w:w="1368" w:type="pct"/>
            <w:shd w:val="clear" w:color="auto" w:fill="auto"/>
          </w:tcPr>
          <w:p w14:paraId="3856CED2" w14:textId="77777777" w:rsidR="009A0960" w:rsidRPr="007446FD" w:rsidRDefault="009A0960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sz w:val="20"/>
                <w:szCs w:val="20"/>
                <w:lang w:val="en-US"/>
              </w:rPr>
              <w:t>Measures of occurrence/association</w:t>
            </w:r>
          </w:p>
        </w:tc>
        <w:tc>
          <w:tcPr>
            <w:tcW w:w="3246" w:type="pct"/>
            <w:shd w:val="clear" w:color="auto" w:fill="auto"/>
          </w:tcPr>
          <w:p w14:paraId="75490E33" w14:textId="77777777" w:rsidR="009A0960" w:rsidRPr="007446FD" w:rsidRDefault="009A0960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sz w:val="20"/>
                <w:szCs w:val="20"/>
                <w:lang w:val="en-US"/>
              </w:rPr>
              <w:t xml:space="preserve">“Epidemiology”[Mesh] OR “Pharmacoepidemiology”[Mesh] OR </w:t>
            </w:r>
          </w:p>
          <w:p w14:paraId="0EB2B869" w14:textId="77777777" w:rsidR="009A0960" w:rsidRPr="007446FD" w:rsidRDefault="009A0960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  <w:p w14:paraId="79594D9D" w14:textId="77777777" w:rsidR="009A0960" w:rsidRPr="007446FD" w:rsidRDefault="009A0960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sz w:val="20"/>
                <w:szCs w:val="20"/>
                <w:lang w:val="en-US"/>
              </w:rPr>
              <w:t xml:space="preserve">epidemiolog*[Title/Abstract] OR pharmacoepidemiolog*[Title/Abstract] OR </w:t>
            </w:r>
          </w:p>
          <w:p w14:paraId="72036616" w14:textId="77777777" w:rsidR="009A0960" w:rsidRPr="007446FD" w:rsidRDefault="009A0960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sz w:val="20"/>
                <w:szCs w:val="20"/>
                <w:lang w:val="en-US"/>
              </w:rPr>
              <w:t xml:space="preserve">prevalence[Title/Abstract] OR incidence[Title/Abstract] OR risk[Title/Abstract] OR rate[Title/Abstract] OR rates[Title/Abstract] OR proportion[Title/Abstract] OR proportions[Title/Abstract] OR frequency[Title/Abstract] OR frequencies[Title/Abstract] </w:t>
            </w:r>
          </w:p>
        </w:tc>
      </w:tr>
      <w:tr w:rsidR="009A0960" w:rsidRPr="007446FD" w14:paraId="1D162ADF" w14:textId="77777777" w:rsidTr="00D9233D">
        <w:tc>
          <w:tcPr>
            <w:tcW w:w="386" w:type="pct"/>
            <w:tcBorders>
              <w:left w:val="single" w:sz="4" w:space="0" w:color="auto"/>
              <w:bottom w:val="nil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14:paraId="78CBA9BD" w14:textId="77777777" w:rsidR="009A0960" w:rsidRPr="007446FD" w:rsidRDefault="009A0960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sz w:val="20"/>
                <w:szCs w:val="20"/>
                <w:lang w:val="en-US"/>
              </w:rPr>
              <w:t>#7</w:t>
            </w:r>
          </w:p>
        </w:tc>
        <w:tc>
          <w:tcPr>
            <w:tcW w:w="1368" w:type="pct"/>
            <w:shd w:val="clear" w:color="auto" w:fill="auto"/>
          </w:tcPr>
          <w:p w14:paraId="383BC1AE" w14:textId="77777777" w:rsidR="009A0960" w:rsidRPr="007446FD" w:rsidRDefault="009A0960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sz w:val="20"/>
                <w:szCs w:val="20"/>
                <w:lang w:val="en-US"/>
              </w:rPr>
              <w:t>Health care resource utilization and costs</w:t>
            </w:r>
          </w:p>
        </w:tc>
        <w:tc>
          <w:tcPr>
            <w:tcW w:w="3246" w:type="pct"/>
            <w:shd w:val="clear" w:color="auto" w:fill="auto"/>
          </w:tcPr>
          <w:p w14:paraId="6781FA2A" w14:textId="77777777" w:rsidR="009A0960" w:rsidRPr="007446FD" w:rsidRDefault="009A0960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sz w:val="20"/>
                <w:szCs w:val="20"/>
                <w:lang w:val="en-US"/>
              </w:rPr>
              <w:t xml:space="preserve">“Costs and Cost Analysis”[Mesh] OR “Economics”[Mesh] OR “Health Expenditures”[Mesh] OR “Cost of Illness”[Mesh] OR “Cost-Benefit Analysis”[Mesh] OR “Health Care Costs”[Mesh] OR “Direct Service Costs”[Mesh] OR “Hospital Costs”[Mesh] OR “Drug Costs”[Mesh] OR “Health Resources”[Mesh] OR “Resource Allocation”[Mesh] OR </w:t>
            </w:r>
          </w:p>
          <w:p w14:paraId="006701D1" w14:textId="77777777" w:rsidR="009A0960" w:rsidRPr="007446FD" w:rsidRDefault="009A0960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  <w:p w14:paraId="0ABD5944" w14:textId="77777777" w:rsidR="009A0960" w:rsidRPr="007446FD" w:rsidRDefault="009A0960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sz w:val="20"/>
                <w:szCs w:val="20"/>
                <w:lang w:val="en-US"/>
              </w:rPr>
              <w:t>“cost”[Title/Abstract] OR “costs”[Title/Abstract] OR “cost analysis”[Title/Abstract] OR “resource use”[Title/Abstract] OR “resource utilization”[Title/Abstract] OR expenditure[Title/Abstract] OR expenditures[Title/Abstract] OR economic[Title/Abstract] OR economics[Title/Abstract]</w:t>
            </w:r>
          </w:p>
        </w:tc>
      </w:tr>
      <w:tr w:rsidR="009A0960" w:rsidRPr="007446FD" w14:paraId="5CA7B8D2" w14:textId="77777777" w:rsidTr="00D9233D">
        <w:tc>
          <w:tcPr>
            <w:tcW w:w="38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14:paraId="76777275" w14:textId="77777777" w:rsidR="009A0960" w:rsidRPr="007446FD" w:rsidRDefault="009A0960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sz w:val="20"/>
                <w:szCs w:val="20"/>
                <w:lang w:val="en-US"/>
              </w:rPr>
              <w:t>#8</w:t>
            </w:r>
          </w:p>
        </w:tc>
        <w:tc>
          <w:tcPr>
            <w:tcW w:w="1368" w:type="pct"/>
            <w:tcBorders>
              <w:bottom w:val="single" w:sz="4" w:space="0" w:color="auto"/>
            </w:tcBorders>
            <w:shd w:val="clear" w:color="auto" w:fill="auto"/>
          </w:tcPr>
          <w:p w14:paraId="5F6EF211" w14:textId="77777777" w:rsidR="009A0960" w:rsidRPr="007446FD" w:rsidRDefault="009A0960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sz w:val="20"/>
                <w:szCs w:val="20"/>
                <w:lang w:val="en-US"/>
              </w:rPr>
              <w:t xml:space="preserve">Treatment Patterns </w:t>
            </w:r>
          </w:p>
        </w:tc>
        <w:tc>
          <w:tcPr>
            <w:tcW w:w="3246" w:type="pct"/>
            <w:tcBorders>
              <w:bottom w:val="single" w:sz="4" w:space="0" w:color="auto"/>
            </w:tcBorders>
            <w:shd w:val="clear" w:color="auto" w:fill="auto"/>
          </w:tcPr>
          <w:p w14:paraId="3E496CA3" w14:textId="77777777" w:rsidR="009A0960" w:rsidRPr="007446FD" w:rsidRDefault="009A0960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sz w:val="20"/>
                <w:szCs w:val="20"/>
                <w:lang w:val="en-US"/>
              </w:rPr>
              <w:t>“Immunosuppression”[Mesh] OR</w:t>
            </w:r>
          </w:p>
          <w:p w14:paraId="21D989BA" w14:textId="77777777" w:rsidR="009A0960" w:rsidRPr="007446FD" w:rsidRDefault="009A0960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sz w:val="20"/>
                <w:szCs w:val="20"/>
                <w:lang w:val="en-US"/>
              </w:rPr>
              <w:t xml:space="preserve">“Immunosuppressive Agents”[Mesh] OR “Immunosuppressive Agents” [Pharmacological Action] OR “Anti-Bacterial Agents”[Mesh] OR “Anti-Bacterial Agents” [Pharmacological Action] OR “Antibodies, Monoclonal”[Mesh] OR “Surgical Procedures, Operative”[Mesh] OR “surgery” [Subheading] OR “Ostomy”[Mesh] OR </w:t>
            </w:r>
          </w:p>
          <w:p w14:paraId="31855640" w14:textId="77777777" w:rsidR="009A0960" w:rsidRPr="007446FD" w:rsidRDefault="009A0960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  <w:p w14:paraId="634A9922" w14:textId="77777777" w:rsidR="009A0960" w:rsidRPr="007446FD" w:rsidRDefault="009A0960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sz w:val="20"/>
                <w:szCs w:val="20"/>
                <w:lang w:val="en-US"/>
              </w:rPr>
              <w:t xml:space="preserve">(immunosuppress*[Title/Abstract] OR antibiotic[Title/Abstract] OR antibiotics[Title/Abstract] OR corticosteroid*[Title/Abstract] OR prednisone[Title/Abstract] OR Methotrexate[Title/Abstract] OR anti-TNF[Title/Abstract] OR “anti-tumor necrosis factor”[Title/Abstract] OR infliximab[Title/Abstract] OR adalimumab[Title/Abstract] OR </w:t>
            </w:r>
            <w:r w:rsidRPr="007446FD">
              <w:rPr>
                <w:rFonts w:eastAsia="Times New Roman"/>
                <w:sz w:val="20"/>
                <w:szCs w:val="20"/>
                <w:lang w:val="en-US"/>
              </w:rPr>
              <w:lastRenderedPageBreak/>
              <w:t xml:space="preserve">“certolizumab pegol”[Title/Abstract] OR certolizumab[Title/Abstract] OR “monoclonal antibody”[Title/Abstract] OR “monoclonal antibodies”[Title/Abstract] OR Natalizumab[Title/Abstract] OR vedolizumab[Title/Abstract] OR “interleukin antagonist”[Title/Abstract] OR “interleukin antagonists”[Title/Abstract] OR “interleukin inhibitor”[Title/Abstract] OR “interleukin inhibitors”[Title/Abstract] OR Ustekinumab[Title/Abstract] OR </w:t>
            </w:r>
          </w:p>
          <w:p w14:paraId="3FE19CEC" w14:textId="77777777" w:rsidR="009A0960" w:rsidRPr="007446FD" w:rsidRDefault="009A0960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sz w:val="20"/>
                <w:szCs w:val="20"/>
                <w:lang w:val="en-US"/>
              </w:rPr>
              <w:t>cyclosporine[Title/Abstract] OR tacrolimus[Title/Abstract] OR</w:t>
            </w:r>
          </w:p>
          <w:p w14:paraId="4D4DCEF8" w14:textId="77777777" w:rsidR="009A0960" w:rsidRPr="007446FD" w:rsidRDefault="009A0960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  <w:p w14:paraId="3D09D3A4" w14:textId="77777777" w:rsidR="009A0960" w:rsidRPr="007446FD" w:rsidRDefault="009A0960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sz w:val="20"/>
                <w:szCs w:val="20"/>
                <w:lang w:val="en-US"/>
              </w:rPr>
              <w:t xml:space="preserve">surgery[Title/Abstract] OR Fistulotomy[Title/Abstract] OR “ligation of the intersphincteric fistula tract”[Title/Abstract] OR LIFT[Title/Abstract] OR ligation*[Title/Abstract] OR seton[Title/Abstract] OR “cutting seton”[Title/Abstract] OR “fibrosing seton”[Title/Abstract] OR “drainage seton” OR “seton placement”[Title/Abstract] OR flap[Title/Abstract] OR “advancement flap”[Title/Abstract] OR “advancement flaps”[Title/Abstract] OR ablation[Title/Abstract] OR “fibrin glue”[Title/Abstract] OR “bioprosthetic plug”[Title/Abstract] OR “anal fistula plug”[Title/Abstract] OR plug[Title/Abstract] OR plugs[Title/Abstract] OR sealant [Title/Abstract] OR </w:t>
            </w:r>
          </w:p>
          <w:p w14:paraId="3D09025C" w14:textId="77777777" w:rsidR="009A0960" w:rsidRPr="007446FD" w:rsidRDefault="009A0960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sz w:val="20"/>
                <w:szCs w:val="20"/>
                <w:lang w:val="en-US"/>
              </w:rPr>
              <w:t>sealants[Title/Abstract] OR “surgical reconstruction”[Title/Abstract] OR “sphincteric reconstruction”[Title/Abstract] OR sphincterotomy[Title/Abstract] OR sphincteroplasty[Title/Abstract] OR proctectomy[Title/Abstract] OR diversion[Title/Abstract] OR therapy[Title/Abstract] OR therapeutic*[Title/Abstract] OR pattern*[Title/Abstract] OR “treatment pattern” [Title/Abstract] OR “treatment patterns” [Title/Abstract] OR “ostomy”[Title/Abstract] OR ostomies[Title/Abstract]OR enterostomy[Title/Abstract] OR enterostomies[Title/Abstract] OR Cecostomy[Title/Abstract] OR Cecostomies[Title/Abstract] OR colostomy[Title/Abstract] OR colostomies[Title/Abstract] OR duodenostomy[Title/Abstract] OR</w:t>
            </w:r>
          </w:p>
          <w:p w14:paraId="1DAC5DB6" w14:textId="77777777" w:rsidR="009A0960" w:rsidRPr="007446FD" w:rsidRDefault="009A0960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sz w:val="20"/>
                <w:szCs w:val="20"/>
                <w:lang w:val="en-US"/>
              </w:rPr>
              <w:t>duodenostomies[Title/Abstract] OR ileostomy[Title/Abstract] OR ileostomies[Title/Abstract] OR jejunostomy[Title/Abstract] OR jejunostomies[Title/Abstract])</w:t>
            </w:r>
          </w:p>
          <w:p w14:paraId="7893E43C" w14:textId="77777777" w:rsidR="009A0960" w:rsidRPr="007446FD" w:rsidRDefault="009A0960" w:rsidP="00D9233D">
            <w:pPr>
              <w:ind w:left="720" w:hanging="720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9A0960" w:rsidRPr="007446FD" w14:paraId="5849E304" w14:textId="77777777" w:rsidTr="00D9233D">
        <w:tc>
          <w:tcPr>
            <w:tcW w:w="38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14:paraId="296A4734" w14:textId="77777777" w:rsidR="009A0960" w:rsidRPr="007446FD" w:rsidDel="007C4710" w:rsidRDefault="009A0960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sz w:val="20"/>
                <w:szCs w:val="20"/>
                <w:lang w:val="en-US"/>
              </w:rPr>
              <w:lastRenderedPageBreak/>
              <w:t>#9</w:t>
            </w:r>
          </w:p>
        </w:tc>
        <w:tc>
          <w:tcPr>
            <w:tcW w:w="1368" w:type="pct"/>
            <w:tcBorders>
              <w:bottom w:val="single" w:sz="4" w:space="0" w:color="auto"/>
            </w:tcBorders>
            <w:shd w:val="clear" w:color="auto" w:fill="auto"/>
          </w:tcPr>
          <w:p w14:paraId="6D3A537B" w14:textId="77777777" w:rsidR="009A0960" w:rsidRPr="007446FD" w:rsidDel="007C4710" w:rsidRDefault="009A0960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sz w:val="20"/>
                <w:szCs w:val="20"/>
                <w:lang w:val="en-US"/>
              </w:rPr>
              <w:t>Clinical outcomes</w:t>
            </w:r>
          </w:p>
        </w:tc>
        <w:tc>
          <w:tcPr>
            <w:tcW w:w="3246" w:type="pct"/>
            <w:tcBorders>
              <w:bottom w:val="single" w:sz="4" w:space="0" w:color="auto"/>
            </w:tcBorders>
            <w:shd w:val="clear" w:color="auto" w:fill="auto"/>
          </w:tcPr>
          <w:p w14:paraId="71A17B5C" w14:textId="77777777" w:rsidR="009A0960" w:rsidRPr="007446FD" w:rsidRDefault="009A0960" w:rsidP="00D923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6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sz w:val="20"/>
                <w:szCs w:val="20"/>
                <w:lang w:val="en-US"/>
              </w:rPr>
              <w:t>“Treatment Outcome”[Mesh] OR</w:t>
            </w:r>
          </w:p>
          <w:p w14:paraId="5B0664FE" w14:textId="77777777" w:rsidR="009A0960" w:rsidRPr="007446FD" w:rsidRDefault="009A0960" w:rsidP="00D923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6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sz w:val="20"/>
                <w:szCs w:val="20"/>
                <w:lang w:val="en-US"/>
              </w:rPr>
              <w:t xml:space="preserve">((“healing”[Title/Abstract] OR “success”[Title/Abstract] OR “response”[Title/Abstract] OR “recurrence”[Title/Abstract] OR “remission”[Title/Abstract] OR “incontinence”[Title/Abstract]) AND (“rate”[Title/Abstract] OR “frequency”[Title/Abstract] OR “proportion”[Title/Abstract])) OR </w:t>
            </w:r>
          </w:p>
          <w:p w14:paraId="1F5D45C2" w14:textId="77777777" w:rsidR="009A0960" w:rsidRPr="007446FD" w:rsidDel="007C4710" w:rsidRDefault="009A0960" w:rsidP="00D923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6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sz w:val="20"/>
                <w:szCs w:val="20"/>
                <w:lang w:val="en-US"/>
              </w:rPr>
              <w:t xml:space="preserve">closure[Title/Abstract] OR “recurrence”[Title/Abstract] OR “recurrence risk”[Title/Abstract] OR “remission”[Title/Abstract] OR “remission risk”[Title/Abstract] OR “incontinence”[Title/Abstract] OR “incontinence risk”[Title/Abstract] OR “clinical response”[Title/Abstract] OR “clinical remission”[Title/Abstract] </w:t>
            </w:r>
          </w:p>
        </w:tc>
      </w:tr>
      <w:tr w:rsidR="009A0960" w:rsidRPr="007446FD" w14:paraId="242FDC0B" w14:textId="77777777" w:rsidTr="00D9233D">
        <w:tc>
          <w:tcPr>
            <w:tcW w:w="38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14:paraId="2596EB7E" w14:textId="77777777" w:rsidR="009A0960" w:rsidRPr="007446FD" w:rsidRDefault="009A0960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sz w:val="20"/>
                <w:szCs w:val="20"/>
                <w:lang w:val="en-US"/>
              </w:rPr>
              <w:t>#10</w:t>
            </w:r>
          </w:p>
        </w:tc>
        <w:tc>
          <w:tcPr>
            <w:tcW w:w="1368" w:type="pct"/>
            <w:tcBorders>
              <w:bottom w:val="single" w:sz="4" w:space="0" w:color="auto"/>
            </w:tcBorders>
            <w:shd w:val="clear" w:color="auto" w:fill="auto"/>
          </w:tcPr>
          <w:p w14:paraId="29D50EDA" w14:textId="77777777" w:rsidR="009A0960" w:rsidRPr="007446FD" w:rsidRDefault="009A0960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sz w:val="20"/>
                <w:szCs w:val="20"/>
                <w:lang w:val="en-US"/>
              </w:rPr>
              <w:t>Patient-reported outcomes</w:t>
            </w:r>
          </w:p>
        </w:tc>
        <w:tc>
          <w:tcPr>
            <w:tcW w:w="3246" w:type="pct"/>
            <w:tcBorders>
              <w:bottom w:val="single" w:sz="4" w:space="0" w:color="auto"/>
            </w:tcBorders>
            <w:shd w:val="clear" w:color="auto" w:fill="auto"/>
          </w:tcPr>
          <w:p w14:paraId="6DA77F02" w14:textId="77777777" w:rsidR="009A0960" w:rsidRPr="007446FD" w:rsidRDefault="009A0960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sz w:val="20"/>
                <w:szCs w:val="20"/>
                <w:lang w:val="en-US"/>
              </w:rPr>
              <w:t>“Patient Reported Outcome Measures”[Mesh] OR “Fecal Incontinence”[Mesh] OR</w:t>
            </w:r>
          </w:p>
          <w:p w14:paraId="4DC06A4F" w14:textId="77777777" w:rsidR="009A0960" w:rsidRPr="007446FD" w:rsidRDefault="009A0960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  <w:p w14:paraId="69BB38D4" w14:textId="77777777" w:rsidR="009A0960" w:rsidRPr="007446FD" w:rsidRDefault="009A0960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sz w:val="20"/>
                <w:szCs w:val="20"/>
                <w:lang w:val="en-US"/>
              </w:rPr>
              <w:t>(“patient reported outcomes”[Title/Abstract] OR “clinical outcome”[Title/Abstract] OR “Crohn’s Disease Activity Index”[Title/Abstract] OR CDAI[Title/Abstract] OR “IBD questionnaire”[Title/Abstract] OR “IBDQ”[Title/Abstract] OR “inflammatory bowel disease questionnaire”[Title/Abstract] OR “Patient reported outcome measures”[Title/Abstract] OR PROMs[Title/Abstract] OR “perianal disease activity index”[Title/Abstract] OR “PDAI”[Title/Abstract] OR “CDAI”[Title/Abstract] OR “anal pain”[Title/Abstract] OR pain[Title/Abstract] OR “fecal incontinence”[Title/Abstract] OR “faecal incontinence”[Title/Abstract] OR “bowel incontinence”[Title/Abstract] OR “fecal soiling”[Title/Abstract] OR “faecal soiling”[Title/Abstract] OR “leakage”[Title/Abstract] OR “discharge”[Title/Abstract] OR “soiling”[Title/Abstract] OR “soil”[Title/Abstract] OR “soiled”[Title/Abstract] OR “pads”[Title/Abstract] OR “EQ-5D”[Title/Abstract] OR “EuroQol”[Title/Abstract] OR “EuroQol-5D”[Title/Abstract] OR “intercourse”[Title/Abstract] OR “sexual activity”[Title/Abstract] OR “Wexner Scale of incontinence”[Title/Abstract] OR “Revised Fecal Incontinence Scale”[Title/Abstract] OR “Revised Faecal Incontinence Scale”[Title/Abstract] OR “RFIS”[Title/Abstract])</w:t>
            </w:r>
          </w:p>
          <w:p w14:paraId="4E801EF1" w14:textId="77777777" w:rsidR="009A0960" w:rsidRPr="007446FD" w:rsidRDefault="009A0960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9A0960" w:rsidRPr="007446FD" w14:paraId="7684C25B" w14:textId="77777777" w:rsidTr="00D9233D">
        <w:tc>
          <w:tcPr>
            <w:tcW w:w="5000" w:type="pct"/>
            <w:gridSpan w:val="3"/>
            <w:tcBorders>
              <w:left w:val="single" w:sz="4" w:space="0" w:color="auto"/>
              <w:bottom w:val="nil"/>
              <w:right w:val="single" w:sz="4" w:space="0" w:color="auto"/>
              <w:tl2br w:val="nil"/>
              <w:tr2bl w:val="nil"/>
            </w:tcBorders>
            <w:shd w:val="clear" w:color="auto" w:fill="D9E2F3"/>
          </w:tcPr>
          <w:p w14:paraId="5B195954" w14:textId="77777777" w:rsidR="009A0960" w:rsidRPr="007446FD" w:rsidRDefault="009A0960" w:rsidP="00D9233D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Combination </w:t>
            </w:r>
            <w:r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s</w:t>
            </w:r>
            <w:r w:rsidRPr="007446FD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earches</w:t>
            </w:r>
          </w:p>
        </w:tc>
      </w:tr>
      <w:tr w:rsidR="009A0960" w:rsidRPr="007446FD" w14:paraId="026C3804" w14:textId="77777777" w:rsidTr="00D9233D">
        <w:tc>
          <w:tcPr>
            <w:tcW w:w="386" w:type="pct"/>
            <w:tcBorders>
              <w:left w:val="single" w:sz="4" w:space="0" w:color="auto"/>
              <w:bottom w:val="nil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14:paraId="5E210AE7" w14:textId="77777777" w:rsidR="009A0960" w:rsidRPr="007446FD" w:rsidRDefault="009A0960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sz w:val="20"/>
                <w:szCs w:val="20"/>
                <w:lang w:val="en-US"/>
              </w:rPr>
              <w:lastRenderedPageBreak/>
              <w:t>#11</w:t>
            </w:r>
          </w:p>
        </w:tc>
        <w:tc>
          <w:tcPr>
            <w:tcW w:w="1368" w:type="pct"/>
            <w:shd w:val="clear" w:color="auto" w:fill="auto"/>
          </w:tcPr>
          <w:p w14:paraId="34AC24D9" w14:textId="77777777" w:rsidR="009A0960" w:rsidRPr="007446FD" w:rsidRDefault="009A0960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sz w:val="20"/>
                <w:szCs w:val="20"/>
                <w:lang w:val="en-US"/>
              </w:rPr>
              <w:t>Condition 2 + Crohn’s</w:t>
            </w:r>
            <w:r>
              <w:rPr>
                <w:rFonts w:eastAsia="Times New Roman"/>
                <w:sz w:val="20"/>
                <w:szCs w:val="20"/>
                <w:lang w:val="en-US"/>
              </w:rPr>
              <w:t xml:space="preserve"> Disease</w:t>
            </w:r>
          </w:p>
        </w:tc>
        <w:tc>
          <w:tcPr>
            <w:tcW w:w="3246" w:type="pct"/>
            <w:shd w:val="clear" w:color="auto" w:fill="auto"/>
          </w:tcPr>
          <w:p w14:paraId="4B0E6602" w14:textId="77777777" w:rsidR="009A0960" w:rsidRPr="007446FD" w:rsidRDefault="009A0960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sz w:val="20"/>
                <w:szCs w:val="20"/>
                <w:lang w:val="en-US"/>
              </w:rPr>
              <w:t>(#2a OR 2b OR 2c) AND #3</w:t>
            </w:r>
          </w:p>
        </w:tc>
      </w:tr>
      <w:tr w:rsidR="009A0960" w:rsidRPr="007446FD" w14:paraId="4ACA5F69" w14:textId="77777777" w:rsidTr="00D9233D">
        <w:tc>
          <w:tcPr>
            <w:tcW w:w="38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14:paraId="0CADAA67" w14:textId="77777777" w:rsidR="009A0960" w:rsidRPr="007446FD" w:rsidRDefault="009A0960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sz w:val="20"/>
                <w:szCs w:val="20"/>
                <w:lang w:val="en-US"/>
              </w:rPr>
              <w:t>#12</w:t>
            </w:r>
          </w:p>
        </w:tc>
        <w:tc>
          <w:tcPr>
            <w:tcW w:w="1368" w:type="pct"/>
            <w:tcBorders>
              <w:bottom w:val="single" w:sz="4" w:space="0" w:color="auto"/>
            </w:tcBorders>
            <w:shd w:val="clear" w:color="auto" w:fill="auto"/>
          </w:tcPr>
          <w:p w14:paraId="7D6EE6B1" w14:textId="77777777" w:rsidR="009A0960" w:rsidRPr="007446FD" w:rsidRDefault="009A0960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sz w:val="20"/>
                <w:szCs w:val="20"/>
                <w:lang w:val="en-US"/>
              </w:rPr>
              <w:t xml:space="preserve">Combined </w:t>
            </w:r>
            <w:r>
              <w:rPr>
                <w:rFonts w:eastAsia="Times New Roman"/>
                <w:sz w:val="20"/>
                <w:szCs w:val="20"/>
                <w:lang w:val="en-US"/>
              </w:rPr>
              <w:t>q</w:t>
            </w:r>
            <w:r w:rsidRPr="007446FD">
              <w:rPr>
                <w:rFonts w:eastAsia="Times New Roman"/>
                <w:sz w:val="20"/>
                <w:szCs w:val="20"/>
                <w:lang w:val="en-US"/>
              </w:rPr>
              <w:t xml:space="preserve">ueries </w:t>
            </w:r>
          </w:p>
        </w:tc>
        <w:tc>
          <w:tcPr>
            <w:tcW w:w="3246" w:type="pct"/>
            <w:tcBorders>
              <w:bottom w:val="single" w:sz="4" w:space="0" w:color="auto"/>
            </w:tcBorders>
            <w:shd w:val="clear" w:color="auto" w:fill="auto"/>
          </w:tcPr>
          <w:p w14:paraId="22950AC1" w14:textId="77777777" w:rsidR="009A0960" w:rsidRPr="007446FD" w:rsidRDefault="009A0960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sz w:val="20"/>
                <w:szCs w:val="20"/>
                <w:lang w:val="en-US"/>
              </w:rPr>
              <w:t>#6 OR #7 OR #8 OR #9 OR #10</w:t>
            </w:r>
          </w:p>
        </w:tc>
      </w:tr>
      <w:tr w:rsidR="009A0960" w:rsidRPr="007446FD" w14:paraId="353027EB" w14:textId="77777777" w:rsidTr="00D9233D">
        <w:tc>
          <w:tcPr>
            <w:tcW w:w="5000" w:type="pct"/>
            <w:gridSpan w:val="3"/>
            <w:tcBorders>
              <w:left w:val="single" w:sz="4" w:space="0" w:color="auto"/>
              <w:bottom w:val="nil"/>
              <w:right w:val="single" w:sz="4" w:space="0" w:color="auto"/>
              <w:tl2br w:val="nil"/>
              <w:tr2bl w:val="nil"/>
            </w:tcBorders>
            <w:shd w:val="clear" w:color="auto" w:fill="D9E2F3"/>
          </w:tcPr>
          <w:p w14:paraId="50BB1C0E" w14:textId="77777777" w:rsidR="009A0960" w:rsidRPr="007446FD" w:rsidRDefault="009A0960" w:rsidP="00D9233D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SEARCH RESULTS</w:t>
            </w:r>
          </w:p>
        </w:tc>
      </w:tr>
      <w:tr w:rsidR="009A0960" w:rsidRPr="007446FD" w14:paraId="1093DD78" w14:textId="77777777" w:rsidTr="00D9233D">
        <w:tc>
          <w:tcPr>
            <w:tcW w:w="38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14:paraId="13782C41" w14:textId="77777777" w:rsidR="009A0960" w:rsidRPr="007446FD" w:rsidRDefault="009A0960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sz w:val="20"/>
                <w:szCs w:val="20"/>
                <w:lang w:val="en-US"/>
              </w:rPr>
              <w:t>#13</w:t>
            </w:r>
          </w:p>
        </w:tc>
        <w:tc>
          <w:tcPr>
            <w:tcW w:w="1368" w:type="pct"/>
            <w:shd w:val="clear" w:color="auto" w:fill="auto"/>
          </w:tcPr>
          <w:p w14:paraId="044670D7" w14:textId="77777777" w:rsidR="009A0960" w:rsidRPr="007446FD" w:rsidRDefault="009A0960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sz w:val="20"/>
                <w:szCs w:val="20"/>
                <w:lang w:val="en-US"/>
              </w:rPr>
              <w:t xml:space="preserve">Condition 2 + Combined </w:t>
            </w:r>
            <w:r>
              <w:rPr>
                <w:rFonts w:eastAsia="Times New Roman"/>
                <w:sz w:val="20"/>
                <w:szCs w:val="20"/>
                <w:lang w:val="en-US"/>
              </w:rPr>
              <w:t>q</w:t>
            </w:r>
            <w:r w:rsidRPr="007446FD">
              <w:rPr>
                <w:rFonts w:eastAsia="Times New Roman"/>
                <w:sz w:val="20"/>
                <w:szCs w:val="20"/>
                <w:lang w:val="en-US"/>
              </w:rPr>
              <w:t xml:space="preserve">ueries + </w:t>
            </w:r>
            <w:r>
              <w:rPr>
                <w:rFonts w:eastAsia="Times New Roman"/>
                <w:sz w:val="20"/>
                <w:szCs w:val="20"/>
                <w:lang w:val="en-US"/>
              </w:rPr>
              <w:t>real-world data</w:t>
            </w:r>
            <w:r w:rsidRPr="007446FD">
              <w:rPr>
                <w:rFonts w:eastAsia="Times New Roman"/>
                <w:sz w:val="20"/>
                <w:szCs w:val="20"/>
                <w:lang w:val="en-US"/>
              </w:rPr>
              <w:t xml:space="preserve"> + filters</w:t>
            </w:r>
          </w:p>
        </w:tc>
        <w:tc>
          <w:tcPr>
            <w:tcW w:w="3246" w:type="pct"/>
            <w:tcBorders>
              <w:bottom w:val="single" w:sz="4" w:space="0" w:color="auto"/>
            </w:tcBorders>
            <w:shd w:val="clear" w:color="auto" w:fill="auto"/>
          </w:tcPr>
          <w:p w14:paraId="1D639690" w14:textId="77777777" w:rsidR="009A0960" w:rsidRPr="007446FD" w:rsidRDefault="009A0960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sz w:val="20"/>
                <w:szCs w:val="20"/>
                <w:lang w:val="en-US"/>
              </w:rPr>
              <w:t>#11 AND #12 AND #5 +English, human, 10 years filters</w:t>
            </w:r>
          </w:p>
        </w:tc>
      </w:tr>
      <w:tr w:rsidR="009A0960" w:rsidRPr="007446FD" w14:paraId="5A56E737" w14:textId="77777777" w:rsidTr="00D9233D">
        <w:tc>
          <w:tcPr>
            <w:tcW w:w="38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14:paraId="13A3FF31" w14:textId="77777777" w:rsidR="009A0960" w:rsidRPr="007446FD" w:rsidRDefault="009A0960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sz w:val="20"/>
                <w:szCs w:val="20"/>
                <w:lang w:val="en-US"/>
              </w:rPr>
              <w:t>#14</w:t>
            </w:r>
          </w:p>
        </w:tc>
        <w:tc>
          <w:tcPr>
            <w:tcW w:w="1368" w:type="pct"/>
            <w:tcBorders>
              <w:bottom w:val="single" w:sz="4" w:space="0" w:color="auto"/>
            </w:tcBorders>
            <w:shd w:val="clear" w:color="auto" w:fill="auto"/>
          </w:tcPr>
          <w:p w14:paraId="1581AFEE" w14:textId="77777777" w:rsidR="009A0960" w:rsidRPr="007446FD" w:rsidRDefault="009A0960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sz w:val="20"/>
                <w:szCs w:val="20"/>
                <w:lang w:val="en-US"/>
              </w:rPr>
              <w:t xml:space="preserve">Condition 1 + </w:t>
            </w:r>
            <w:r>
              <w:rPr>
                <w:rFonts w:eastAsia="Times New Roman"/>
                <w:sz w:val="20"/>
                <w:szCs w:val="20"/>
                <w:lang w:val="en-US"/>
              </w:rPr>
              <w:t>c</w:t>
            </w:r>
            <w:r w:rsidRPr="007446FD">
              <w:rPr>
                <w:rFonts w:eastAsia="Times New Roman"/>
                <w:sz w:val="20"/>
                <w:szCs w:val="20"/>
                <w:lang w:val="en-US"/>
              </w:rPr>
              <w:t xml:space="preserve">ombined </w:t>
            </w:r>
            <w:r>
              <w:rPr>
                <w:rFonts w:eastAsia="Times New Roman"/>
                <w:sz w:val="20"/>
                <w:szCs w:val="20"/>
                <w:lang w:val="en-US"/>
              </w:rPr>
              <w:t>q</w:t>
            </w:r>
            <w:r w:rsidRPr="007446FD">
              <w:rPr>
                <w:rFonts w:eastAsia="Times New Roman"/>
                <w:sz w:val="20"/>
                <w:szCs w:val="20"/>
                <w:lang w:val="en-US"/>
              </w:rPr>
              <w:t xml:space="preserve">ueries + </w:t>
            </w:r>
            <w:r>
              <w:rPr>
                <w:rFonts w:eastAsia="Times New Roman"/>
                <w:sz w:val="20"/>
                <w:szCs w:val="20"/>
                <w:lang w:val="en-US"/>
              </w:rPr>
              <w:t>real-world data</w:t>
            </w:r>
            <w:r w:rsidRPr="007446FD">
              <w:rPr>
                <w:rFonts w:eastAsia="Times New Roman"/>
                <w:sz w:val="20"/>
                <w:szCs w:val="20"/>
                <w:lang w:val="en-US"/>
              </w:rPr>
              <w:t xml:space="preserve"> + filters</w:t>
            </w:r>
          </w:p>
        </w:tc>
        <w:tc>
          <w:tcPr>
            <w:tcW w:w="3246" w:type="pct"/>
            <w:tcBorders>
              <w:bottom w:val="single" w:sz="4" w:space="0" w:color="auto"/>
            </w:tcBorders>
            <w:shd w:val="clear" w:color="auto" w:fill="auto"/>
          </w:tcPr>
          <w:p w14:paraId="2B46E89F" w14:textId="77777777" w:rsidR="009A0960" w:rsidRPr="007446FD" w:rsidRDefault="009A0960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sz w:val="20"/>
                <w:szCs w:val="20"/>
                <w:lang w:val="en-US"/>
              </w:rPr>
              <w:t>#1 AND #12 AND #5 +English, human, 10 years filters</w:t>
            </w:r>
          </w:p>
        </w:tc>
      </w:tr>
      <w:tr w:rsidR="009A0960" w:rsidRPr="007446FD" w14:paraId="55C24094" w14:textId="77777777" w:rsidTr="00D9233D">
        <w:tc>
          <w:tcPr>
            <w:tcW w:w="38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C5E0B3"/>
          </w:tcPr>
          <w:p w14:paraId="52F0FF72" w14:textId="77777777" w:rsidR="009A0960" w:rsidRPr="007446FD" w:rsidRDefault="009A0960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sz w:val="20"/>
                <w:szCs w:val="20"/>
                <w:lang w:val="en-US"/>
              </w:rPr>
              <w:t>#15</w:t>
            </w:r>
          </w:p>
        </w:tc>
        <w:tc>
          <w:tcPr>
            <w:tcW w:w="1368" w:type="pct"/>
            <w:tcBorders>
              <w:bottom w:val="single" w:sz="4" w:space="0" w:color="auto"/>
            </w:tcBorders>
            <w:shd w:val="clear" w:color="auto" w:fill="C5E0B3"/>
          </w:tcPr>
          <w:p w14:paraId="0284A9C9" w14:textId="77777777" w:rsidR="009A0960" w:rsidRPr="007446FD" w:rsidRDefault="009A0960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sz w:val="20"/>
                <w:szCs w:val="20"/>
                <w:lang w:val="en-US"/>
              </w:rPr>
              <w:t>Final search including fistula title search</w:t>
            </w:r>
          </w:p>
        </w:tc>
        <w:tc>
          <w:tcPr>
            <w:tcW w:w="3246" w:type="pct"/>
            <w:tcBorders>
              <w:bottom w:val="single" w:sz="4" w:space="0" w:color="auto"/>
            </w:tcBorders>
            <w:shd w:val="clear" w:color="auto" w:fill="C5E0B3"/>
          </w:tcPr>
          <w:p w14:paraId="367230AD" w14:textId="77777777" w:rsidR="009A0960" w:rsidRPr="007446FD" w:rsidRDefault="009A0960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446FD">
              <w:rPr>
                <w:rFonts w:eastAsia="Times New Roman"/>
                <w:sz w:val="20"/>
                <w:szCs w:val="20"/>
                <w:lang w:val="en-US"/>
              </w:rPr>
              <w:t>(#13 OR #14) AND #4</w:t>
            </w:r>
          </w:p>
        </w:tc>
      </w:tr>
    </w:tbl>
    <w:p w14:paraId="1834558B" w14:textId="77777777" w:rsidR="009A0960" w:rsidRDefault="009A0960" w:rsidP="009A0960">
      <w:pPr>
        <w:rPr>
          <w:lang w:val="en-US"/>
        </w:rPr>
      </w:pPr>
    </w:p>
    <w:p w14:paraId="1F9190D8" w14:textId="43EB3DD3" w:rsidR="009A0960" w:rsidRDefault="009A0960" w:rsidP="006F2E45">
      <w:pPr>
        <w:rPr>
          <w:color w:val="000000"/>
          <w:szCs w:val="24"/>
          <w:lang w:val="en-US"/>
        </w:rPr>
      </w:pPr>
    </w:p>
    <w:p w14:paraId="32AFA3D1" w14:textId="72DD8958" w:rsidR="00DC6891" w:rsidRDefault="00DC6891" w:rsidP="006F2E45">
      <w:pPr>
        <w:rPr>
          <w:color w:val="000000"/>
          <w:szCs w:val="24"/>
          <w:lang w:val="en-US"/>
        </w:rPr>
      </w:pPr>
    </w:p>
    <w:p w14:paraId="37EAED01" w14:textId="4A9318E7" w:rsidR="00DC6891" w:rsidRDefault="00DC6891" w:rsidP="006F2E45">
      <w:pPr>
        <w:rPr>
          <w:color w:val="000000"/>
          <w:szCs w:val="24"/>
          <w:lang w:val="en-US"/>
        </w:rPr>
      </w:pPr>
    </w:p>
    <w:p w14:paraId="082F3215" w14:textId="15A11324" w:rsidR="00DC6891" w:rsidRDefault="00DC6891" w:rsidP="006F2E45">
      <w:pPr>
        <w:rPr>
          <w:color w:val="000000"/>
          <w:szCs w:val="24"/>
          <w:lang w:val="en-US"/>
        </w:rPr>
      </w:pPr>
    </w:p>
    <w:p w14:paraId="5F6818CE" w14:textId="378C70AD" w:rsidR="00DC6891" w:rsidRDefault="00DC6891" w:rsidP="006F2E45">
      <w:pPr>
        <w:rPr>
          <w:color w:val="000000"/>
          <w:szCs w:val="24"/>
          <w:lang w:val="en-US"/>
        </w:rPr>
      </w:pPr>
    </w:p>
    <w:p w14:paraId="21CB6E86" w14:textId="145BBDB5" w:rsidR="00DC6891" w:rsidRDefault="00DC6891" w:rsidP="006F2E45">
      <w:pPr>
        <w:rPr>
          <w:color w:val="000000"/>
          <w:szCs w:val="24"/>
          <w:lang w:val="en-US"/>
        </w:rPr>
      </w:pPr>
    </w:p>
    <w:p w14:paraId="1E8996FB" w14:textId="1F71E6F0" w:rsidR="00DC6891" w:rsidRDefault="00DC6891" w:rsidP="006F2E45">
      <w:pPr>
        <w:rPr>
          <w:color w:val="000000"/>
          <w:szCs w:val="24"/>
          <w:lang w:val="en-US"/>
        </w:rPr>
      </w:pPr>
    </w:p>
    <w:p w14:paraId="6FB5512A" w14:textId="19F79925" w:rsidR="00DC6891" w:rsidRDefault="00DC6891" w:rsidP="006F2E45">
      <w:pPr>
        <w:rPr>
          <w:color w:val="000000"/>
          <w:szCs w:val="24"/>
          <w:lang w:val="en-US"/>
        </w:rPr>
      </w:pPr>
    </w:p>
    <w:p w14:paraId="4ABACEAC" w14:textId="7B977918" w:rsidR="00DC6891" w:rsidRDefault="00DC6891" w:rsidP="006F2E45">
      <w:pPr>
        <w:rPr>
          <w:color w:val="000000"/>
          <w:szCs w:val="24"/>
          <w:lang w:val="en-US"/>
        </w:rPr>
      </w:pPr>
    </w:p>
    <w:p w14:paraId="7D0D7B09" w14:textId="09360913" w:rsidR="00DC6891" w:rsidRDefault="00DC6891" w:rsidP="006F2E45">
      <w:pPr>
        <w:rPr>
          <w:color w:val="000000"/>
          <w:szCs w:val="24"/>
          <w:lang w:val="en-US"/>
        </w:rPr>
      </w:pPr>
    </w:p>
    <w:p w14:paraId="7906DAAB" w14:textId="16FFB7E0" w:rsidR="00DC6891" w:rsidRDefault="00DC6891" w:rsidP="006F2E45">
      <w:pPr>
        <w:rPr>
          <w:color w:val="000000"/>
          <w:szCs w:val="24"/>
          <w:lang w:val="en-US"/>
        </w:rPr>
      </w:pPr>
    </w:p>
    <w:p w14:paraId="6B3DD9A0" w14:textId="3ED2B361" w:rsidR="00DC6891" w:rsidRDefault="00DC6891" w:rsidP="006F2E45">
      <w:pPr>
        <w:rPr>
          <w:color w:val="000000"/>
          <w:szCs w:val="24"/>
          <w:lang w:val="en-US"/>
        </w:rPr>
      </w:pPr>
    </w:p>
    <w:p w14:paraId="681BF7C0" w14:textId="77777777" w:rsidR="000C3BA9" w:rsidRPr="007C2469" w:rsidRDefault="000C3BA9" w:rsidP="00F02E8D">
      <w:pPr>
        <w:pStyle w:val="Caption"/>
        <w:jc w:val="right"/>
        <w:rPr>
          <w:b w:val="0"/>
          <w:bCs/>
          <w:szCs w:val="24"/>
          <w:lang w:val="en-US"/>
        </w:rPr>
      </w:pPr>
      <w:r>
        <w:rPr>
          <w:b w:val="0"/>
          <w:szCs w:val="24"/>
          <w:lang w:val="en-US"/>
        </w:rPr>
        <w:lastRenderedPageBreak/>
        <w:t xml:space="preserve">Supplementary Table 3 </w:t>
      </w:r>
      <w:r w:rsidRPr="00174D70">
        <w:rPr>
          <w:b w:val="0"/>
          <w:bCs/>
          <w:szCs w:val="24"/>
          <w:lang w:val="en-US"/>
        </w:rPr>
        <w:t>Embase search strategy</w:t>
      </w:r>
      <w:r>
        <w:rPr>
          <w:b w:val="0"/>
          <w:bCs/>
          <w:szCs w:val="24"/>
          <w:lang w:val="en-US"/>
        </w:rPr>
        <w:t xml:space="preserve"> </w:t>
      </w:r>
      <w:r w:rsidRPr="007C2469">
        <w:rPr>
          <w:b w:val="0"/>
          <w:bCs/>
          <w:szCs w:val="24"/>
          <w:lang w:val="en-US"/>
        </w:rPr>
        <w:t>(conducted on 25</w:t>
      </w:r>
      <w:r>
        <w:rPr>
          <w:b w:val="0"/>
          <w:bCs/>
          <w:szCs w:val="24"/>
          <w:lang w:val="en-US"/>
        </w:rPr>
        <w:t xml:space="preserve"> March, </w:t>
      </w:r>
      <w:r w:rsidRPr="007C2469">
        <w:rPr>
          <w:b w:val="0"/>
          <w:bCs/>
          <w:szCs w:val="24"/>
          <w:lang w:val="en-US"/>
        </w:rPr>
        <w:t>2020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08" w:type="dxa"/>
          <w:bottom w:w="108" w:type="dxa"/>
        </w:tblCellMar>
        <w:tblLook w:val="04A0" w:firstRow="1" w:lastRow="0" w:firstColumn="1" w:lastColumn="0" w:noHBand="0" w:noVBand="1"/>
      </w:tblPr>
      <w:tblGrid>
        <w:gridCol w:w="757"/>
        <w:gridCol w:w="2467"/>
        <w:gridCol w:w="5792"/>
      </w:tblGrid>
      <w:tr w:rsidR="000C3BA9" w:rsidRPr="007B146A" w14:paraId="1DEA5013" w14:textId="77777777" w:rsidTr="00D9233D"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  <w:tl2br w:val="nil"/>
              <w:tr2bl w:val="nil"/>
            </w:tcBorders>
            <w:shd w:val="clear" w:color="auto" w:fill="D9E2F3"/>
          </w:tcPr>
          <w:p w14:paraId="13FC6349" w14:textId="77777777" w:rsidR="000C3BA9" w:rsidRPr="00B8685F" w:rsidRDefault="000C3BA9" w:rsidP="00D9233D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B8685F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Row </w:t>
            </w:r>
          </w:p>
        </w:tc>
        <w:tc>
          <w:tcPr>
            <w:tcW w:w="1368" w:type="pct"/>
            <w:shd w:val="clear" w:color="auto" w:fill="D9E2F3"/>
          </w:tcPr>
          <w:p w14:paraId="54799586" w14:textId="77777777" w:rsidR="000C3BA9" w:rsidRPr="00B8685F" w:rsidRDefault="000C3BA9" w:rsidP="00D9233D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B8685F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Search concept</w:t>
            </w:r>
          </w:p>
        </w:tc>
        <w:tc>
          <w:tcPr>
            <w:tcW w:w="3212" w:type="pct"/>
            <w:shd w:val="clear" w:color="auto" w:fill="D9E2F3"/>
          </w:tcPr>
          <w:p w14:paraId="576A23C0" w14:textId="77777777" w:rsidR="000C3BA9" w:rsidRPr="00B8685F" w:rsidRDefault="000C3BA9" w:rsidP="00D9233D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B8685F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Terms</w:t>
            </w:r>
          </w:p>
        </w:tc>
      </w:tr>
      <w:tr w:rsidR="000C3BA9" w:rsidRPr="007B146A" w14:paraId="687B07F1" w14:textId="77777777" w:rsidTr="00D9233D">
        <w:tc>
          <w:tcPr>
            <w:tcW w:w="5000" w:type="pct"/>
            <w:gridSpan w:val="3"/>
            <w:tcBorders>
              <w:left w:val="single" w:sz="4" w:space="0" w:color="auto"/>
              <w:bottom w:val="nil"/>
              <w:right w:val="single" w:sz="4" w:space="0" w:color="auto"/>
              <w:tl2br w:val="nil"/>
              <w:tr2bl w:val="nil"/>
            </w:tcBorders>
            <w:shd w:val="clear" w:color="auto" w:fill="D9E2F3"/>
          </w:tcPr>
          <w:p w14:paraId="410E9BC7" w14:textId="77777777" w:rsidR="000C3BA9" w:rsidRPr="00B8685F" w:rsidRDefault="000C3BA9" w:rsidP="00D9233D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B8685F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Conditions</w:t>
            </w:r>
          </w:p>
        </w:tc>
      </w:tr>
      <w:tr w:rsidR="000C3BA9" w:rsidRPr="007B146A" w14:paraId="1392DD34" w14:textId="77777777" w:rsidTr="00D9233D">
        <w:tc>
          <w:tcPr>
            <w:tcW w:w="420" w:type="pct"/>
            <w:tcBorders>
              <w:left w:val="single" w:sz="4" w:space="0" w:color="auto"/>
              <w:bottom w:val="nil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14:paraId="52ECA2E8" w14:textId="77777777" w:rsidR="000C3BA9" w:rsidRPr="00B8685F" w:rsidRDefault="000C3BA9" w:rsidP="00D9233D">
            <w:pPr>
              <w:textAlignment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B8685F">
              <w:rPr>
                <w:rFonts w:eastAsia="Times New Roman"/>
                <w:sz w:val="20"/>
                <w:szCs w:val="20"/>
                <w:lang w:val="en-US"/>
              </w:rPr>
              <w:t>#1</w:t>
            </w:r>
          </w:p>
        </w:tc>
        <w:tc>
          <w:tcPr>
            <w:tcW w:w="1368" w:type="pct"/>
            <w:shd w:val="clear" w:color="auto" w:fill="auto"/>
          </w:tcPr>
          <w:p w14:paraId="5B328FDF" w14:textId="77777777" w:rsidR="000C3BA9" w:rsidRPr="00B8685F" w:rsidRDefault="000C3BA9" w:rsidP="00D9233D">
            <w:pPr>
              <w:textAlignment w:val="center"/>
              <w:rPr>
                <w:rFonts w:eastAsia="Times New Roman"/>
                <w:sz w:val="20"/>
                <w:szCs w:val="20"/>
                <w:lang w:val="en-US" w:eastAsia="zh-CN"/>
              </w:rPr>
            </w:pPr>
            <w:r w:rsidRPr="00B8685F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Condition 1</w:t>
            </w:r>
            <w:r w:rsidRPr="00B8685F">
              <w:rPr>
                <w:rFonts w:eastAsia="Times New Roman"/>
                <w:sz w:val="20"/>
                <w:szCs w:val="20"/>
                <w:lang w:val="en-US"/>
              </w:rPr>
              <w:t xml:space="preserve">: </w:t>
            </w:r>
            <w:r w:rsidRPr="00B8685F">
              <w:rPr>
                <w:rFonts w:eastAsia="Times New Roman"/>
                <w:iCs/>
                <w:sz w:val="20"/>
                <w:szCs w:val="20"/>
                <w:lang w:val="en-US"/>
              </w:rPr>
              <w:t>Complex cryptoglandular fistulas</w:t>
            </w:r>
            <w:r>
              <w:rPr>
                <w:rFonts w:eastAsia="Times New Roman"/>
                <w:iCs/>
                <w:sz w:val="20"/>
                <w:szCs w:val="20"/>
                <w:lang w:val="en-US"/>
              </w:rPr>
              <w:t xml:space="preserve"> </w:t>
            </w:r>
            <w:r w:rsidRPr="00B8685F">
              <w:rPr>
                <w:rFonts w:eastAsia="Times New Roman"/>
                <w:iCs/>
                <w:sz w:val="20"/>
                <w:szCs w:val="20"/>
                <w:lang w:val="en-US"/>
              </w:rPr>
              <w:t>and/or cryptoglandular fistulas</w:t>
            </w:r>
          </w:p>
          <w:p w14:paraId="3DC645F0" w14:textId="77777777" w:rsidR="000C3BA9" w:rsidRPr="00B8685F" w:rsidRDefault="000C3BA9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212" w:type="pct"/>
            <w:shd w:val="clear" w:color="auto" w:fill="auto"/>
          </w:tcPr>
          <w:p w14:paraId="7A75DF8D" w14:textId="77777777" w:rsidR="000C3BA9" w:rsidRPr="00B8685F" w:rsidRDefault="000C3BA9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B8685F">
              <w:rPr>
                <w:rFonts w:eastAsia="Times New Roman"/>
                <w:sz w:val="20"/>
                <w:szCs w:val="20"/>
                <w:lang w:val="en-US"/>
              </w:rPr>
              <w:t>‘cryptoglandular fistula’:ab,ti,kw OR</w:t>
            </w:r>
          </w:p>
          <w:p w14:paraId="170E1C7C" w14:textId="77777777" w:rsidR="000C3BA9" w:rsidRPr="00B8685F" w:rsidRDefault="000C3BA9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  <w:p w14:paraId="1367890E" w14:textId="77777777" w:rsidR="000C3BA9" w:rsidRPr="00B8685F" w:rsidRDefault="000C3BA9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B8685F">
              <w:rPr>
                <w:rFonts w:eastAsia="Times New Roman"/>
                <w:sz w:val="20"/>
                <w:szCs w:val="20"/>
                <w:lang w:val="en-US"/>
              </w:rPr>
              <w:t xml:space="preserve">((cryptoglandular:ti,ab,kw OR horshoe:ab,ti,kw OR branching:ab,ti,kw) AND fistul*:ti,ab,kw) OR </w:t>
            </w:r>
          </w:p>
          <w:p w14:paraId="0601A6EC" w14:textId="77777777" w:rsidR="000C3BA9" w:rsidRPr="00B8685F" w:rsidRDefault="000C3BA9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  <w:p w14:paraId="086D4E21" w14:textId="77777777" w:rsidR="000C3BA9" w:rsidRPr="00B8685F" w:rsidRDefault="000C3BA9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B8685F">
              <w:rPr>
                <w:rFonts w:eastAsia="Times New Roman"/>
                <w:sz w:val="20"/>
                <w:szCs w:val="20"/>
                <w:lang w:val="en-US"/>
              </w:rPr>
              <w:t xml:space="preserve">((mid:ab,ti,kw OR high:ab,ti,kw) AND (transphincteric:ab,ti,kw OR trans-sphincteric:ab,ti,kw OR transsphincteric:ab,ti,kw) AND fistul*:ti,ab,kw) </w:t>
            </w:r>
          </w:p>
          <w:p w14:paraId="645B09C6" w14:textId="77777777" w:rsidR="000C3BA9" w:rsidRPr="00B8685F" w:rsidRDefault="000C3BA9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0C3BA9" w:rsidRPr="00DA2651" w14:paraId="08418310" w14:textId="77777777" w:rsidTr="00D9233D">
        <w:tc>
          <w:tcPr>
            <w:tcW w:w="420" w:type="pct"/>
            <w:tcBorders>
              <w:left w:val="single" w:sz="4" w:space="0" w:color="auto"/>
              <w:bottom w:val="nil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14:paraId="043CD96E" w14:textId="77777777" w:rsidR="000C3BA9" w:rsidRPr="00B8685F" w:rsidRDefault="000C3BA9" w:rsidP="00D9233D">
            <w:pPr>
              <w:textAlignment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B8685F">
              <w:rPr>
                <w:rFonts w:eastAsia="Times New Roman"/>
                <w:sz w:val="20"/>
                <w:szCs w:val="20"/>
                <w:lang w:val="en-US"/>
              </w:rPr>
              <w:t>#2</w:t>
            </w:r>
          </w:p>
        </w:tc>
        <w:tc>
          <w:tcPr>
            <w:tcW w:w="1368" w:type="pct"/>
            <w:shd w:val="clear" w:color="auto" w:fill="auto"/>
          </w:tcPr>
          <w:p w14:paraId="2D6DF3A7" w14:textId="77777777" w:rsidR="000C3BA9" w:rsidRPr="00D80209" w:rsidRDefault="000C3BA9" w:rsidP="00D9233D">
            <w:pPr>
              <w:textAlignment w:val="center"/>
              <w:rPr>
                <w:rFonts w:eastAsia="Times New Roman"/>
                <w:b/>
                <w:bCs/>
                <w:sz w:val="20"/>
                <w:szCs w:val="20"/>
                <w:lang w:val="es-ES"/>
              </w:rPr>
            </w:pPr>
            <w:r w:rsidRPr="00D80209">
              <w:rPr>
                <w:rFonts w:eastAsia="Times New Roman"/>
                <w:b/>
                <w:bCs/>
                <w:sz w:val="20"/>
                <w:szCs w:val="20"/>
                <w:lang w:val="es-ES"/>
              </w:rPr>
              <w:t>Condition 2</w:t>
            </w:r>
            <w:r w:rsidRPr="00D80209">
              <w:rPr>
                <w:rFonts w:eastAsia="Times New Roman"/>
                <w:sz w:val="20"/>
                <w:szCs w:val="20"/>
                <w:lang w:val="es-ES"/>
              </w:rPr>
              <w:t>:</w:t>
            </w:r>
            <w:r w:rsidRPr="00D80209">
              <w:rPr>
                <w:rFonts w:eastAsia="Times New Roman"/>
                <w:b/>
                <w:bCs/>
                <w:sz w:val="20"/>
                <w:szCs w:val="20"/>
                <w:lang w:val="es-ES"/>
              </w:rPr>
              <w:t xml:space="preserve"> </w:t>
            </w:r>
          </w:p>
          <w:p w14:paraId="6E292B53" w14:textId="77777777" w:rsidR="000C3BA9" w:rsidRPr="00D80209" w:rsidRDefault="000C3BA9" w:rsidP="00D9233D">
            <w:pPr>
              <w:rPr>
                <w:rFonts w:eastAsia="Times New Roman"/>
                <w:sz w:val="20"/>
                <w:szCs w:val="20"/>
                <w:lang w:val="es-ES"/>
              </w:rPr>
            </w:pPr>
            <w:r w:rsidRPr="00D80209">
              <w:rPr>
                <w:rFonts w:eastAsia="Times New Roman"/>
                <w:sz w:val="20"/>
                <w:szCs w:val="20"/>
                <w:lang w:val="es-ES"/>
              </w:rPr>
              <w:t xml:space="preserve">Non perianal Crohn’s Disease fistula: </w:t>
            </w:r>
          </w:p>
          <w:p w14:paraId="3C70114E" w14:textId="77777777" w:rsidR="000C3BA9" w:rsidRPr="00D80209" w:rsidRDefault="000C3BA9" w:rsidP="00D9233D">
            <w:pPr>
              <w:rPr>
                <w:rFonts w:eastAsia="Times New Roman"/>
                <w:sz w:val="20"/>
                <w:szCs w:val="20"/>
                <w:lang w:val="es-ES"/>
              </w:rPr>
            </w:pPr>
            <w:r w:rsidRPr="00D80209">
              <w:rPr>
                <w:rFonts w:eastAsia="Times New Roman"/>
                <w:sz w:val="20"/>
                <w:szCs w:val="20"/>
                <w:lang w:val="es-ES"/>
              </w:rPr>
              <w:t>Rectovaginal fistulas, anovaginal Fistulas</w:t>
            </w:r>
          </w:p>
          <w:p w14:paraId="3254A472" w14:textId="77777777" w:rsidR="000C3BA9" w:rsidRPr="00D80209" w:rsidRDefault="000C3BA9" w:rsidP="00D9233D">
            <w:pPr>
              <w:textAlignment w:val="center"/>
              <w:rPr>
                <w:rFonts w:eastAsia="Times New Roman"/>
                <w:b/>
                <w:bCs/>
                <w:sz w:val="20"/>
                <w:szCs w:val="20"/>
                <w:lang w:val="es-ES"/>
              </w:rPr>
            </w:pPr>
            <w:r w:rsidRPr="00D80209">
              <w:rPr>
                <w:rFonts w:eastAsia="Times New Roman"/>
                <w:sz w:val="20"/>
                <w:szCs w:val="20"/>
                <w:lang w:val="es-ES"/>
              </w:rPr>
              <w:t>Entero-cutaneous fistulas</w:t>
            </w:r>
          </w:p>
        </w:tc>
        <w:tc>
          <w:tcPr>
            <w:tcW w:w="3212" w:type="pct"/>
            <w:shd w:val="clear" w:color="auto" w:fill="auto"/>
          </w:tcPr>
          <w:p w14:paraId="74356B59" w14:textId="77777777" w:rsidR="000C3BA9" w:rsidRPr="002B2A84" w:rsidRDefault="000C3BA9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2B2A84">
              <w:rPr>
                <w:rFonts w:eastAsia="Times New Roman"/>
                <w:sz w:val="20"/>
                <w:szCs w:val="20"/>
                <w:lang w:val="en-US"/>
              </w:rPr>
              <w:t>‘rectovaginal fistula’:ti,ab,kw OR ‘anovaginal fistula’:ti,ab,kw OR ‘enterocutaneous fistula’:ti,ab,kw OR</w:t>
            </w:r>
          </w:p>
          <w:p w14:paraId="40642F8A" w14:textId="77777777" w:rsidR="000C3BA9" w:rsidRPr="002B2A84" w:rsidRDefault="000C3BA9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  <w:p w14:paraId="5E80A4DC" w14:textId="77777777" w:rsidR="000C3BA9" w:rsidRPr="002B2A84" w:rsidRDefault="000C3BA9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2B2A84">
              <w:rPr>
                <w:rFonts w:eastAsia="Times New Roman"/>
                <w:sz w:val="20"/>
                <w:szCs w:val="20"/>
                <w:lang w:val="en-US"/>
              </w:rPr>
              <w:t>((rectovaginal:ab,ti,kw OR recto-vaginal:ab,ti,kw OR anovaginal:ab,ti,kw OR ano-vaginal:ab,ti,kw OR enterocutaneous:ab,ti,kw OR entero-cutaneous:ab,ti,kw) AND fistul*:ab,ti,kw)</w:t>
            </w:r>
          </w:p>
        </w:tc>
      </w:tr>
      <w:tr w:rsidR="000C3BA9" w:rsidRPr="007B146A" w14:paraId="2F32C92D" w14:textId="77777777" w:rsidTr="00D9233D">
        <w:tc>
          <w:tcPr>
            <w:tcW w:w="42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14:paraId="544DA8F2" w14:textId="77777777" w:rsidR="000C3BA9" w:rsidRPr="00B8685F" w:rsidRDefault="000C3BA9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B8685F">
              <w:rPr>
                <w:rFonts w:eastAsia="Times New Roman"/>
                <w:sz w:val="20"/>
                <w:szCs w:val="20"/>
                <w:lang w:val="en-US"/>
              </w:rPr>
              <w:t>#3</w:t>
            </w:r>
          </w:p>
        </w:tc>
        <w:tc>
          <w:tcPr>
            <w:tcW w:w="1368" w:type="pct"/>
            <w:tcBorders>
              <w:bottom w:val="single" w:sz="4" w:space="0" w:color="auto"/>
            </w:tcBorders>
            <w:shd w:val="clear" w:color="auto" w:fill="auto"/>
          </w:tcPr>
          <w:p w14:paraId="4257253B" w14:textId="77777777" w:rsidR="000C3BA9" w:rsidRPr="00B8685F" w:rsidRDefault="000C3BA9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B8685F">
              <w:rPr>
                <w:rFonts w:eastAsia="Times New Roman"/>
                <w:sz w:val="20"/>
                <w:szCs w:val="20"/>
                <w:lang w:val="en-US"/>
              </w:rPr>
              <w:t>Crohn</w:t>
            </w:r>
            <w:r>
              <w:rPr>
                <w:rFonts w:eastAsia="Times New Roman"/>
                <w:sz w:val="20"/>
                <w:szCs w:val="20"/>
                <w:lang w:val="en-US"/>
              </w:rPr>
              <w:t>’s Disease</w:t>
            </w:r>
            <w:r w:rsidRPr="00B8685F">
              <w:rPr>
                <w:rFonts w:eastAsia="Times New Roman"/>
                <w:sz w:val="20"/>
                <w:szCs w:val="20"/>
                <w:lang w:val="en-US"/>
              </w:rPr>
              <w:t xml:space="preserve"> terms</w:t>
            </w:r>
          </w:p>
        </w:tc>
        <w:tc>
          <w:tcPr>
            <w:tcW w:w="3212" w:type="pct"/>
            <w:tcBorders>
              <w:bottom w:val="single" w:sz="4" w:space="0" w:color="auto"/>
            </w:tcBorders>
            <w:shd w:val="clear" w:color="auto" w:fill="auto"/>
          </w:tcPr>
          <w:p w14:paraId="243C0FB1" w14:textId="77777777" w:rsidR="000C3BA9" w:rsidRPr="00B8685F" w:rsidRDefault="000C3BA9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B8685F">
              <w:rPr>
                <w:rFonts w:eastAsia="Times New Roman"/>
                <w:sz w:val="20"/>
                <w:szCs w:val="20"/>
                <w:lang w:val="en-US"/>
              </w:rPr>
              <w:t>‘crohn disease’:ab,ti,kw OR crohn*:ab,ti,kw</w:t>
            </w:r>
          </w:p>
        </w:tc>
      </w:tr>
      <w:tr w:rsidR="000C3BA9" w:rsidRPr="007B146A" w14:paraId="6BCF1AEC" w14:textId="77777777" w:rsidTr="00D9233D">
        <w:tc>
          <w:tcPr>
            <w:tcW w:w="42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14:paraId="4A5C8EF3" w14:textId="77777777" w:rsidR="000C3BA9" w:rsidRPr="00B8685F" w:rsidRDefault="000C3BA9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B8685F">
              <w:rPr>
                <w:rFonts w:eastAsia="Times New Roman"/>
                <w:sz w:val="20"/>
                <w:szCs w:val="20"/>
                <w:lang w:val="en-US"/>
              </w:rPr>
              <w:t>#4</w:t>
            </w:r>
          </w:p>
        </w:tc>
        <w:tc>
          <w:tcPr>
            <w:tcW w:w="1368" w:type="pct"/>
            <w:tcBorders>
              <w:bottom w:val="single" w:sz="4" w:space="0" w:color="auto"/>
            </w:tcBorders>
            <w:shd w:val="clear" w:color="auto" w:fill="auto"/>
          </w:tcPr>
          <w:p w14:paraId="5BE4E4AE" w14:textId="77777777" w:rsidR="000C3BA9" w:rsidRPr="00B8685F" w:rsidRDefault="000C3BA9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B8685F">
              <w:rPr>
                <w:rFonts w:eastAsia="Times New Roman"/>
                <w:sz w:val="20"/>
                <w:szCs w:val="20"/>
                <w:lang w:val="en-US"/>
              </w:rPr>
              <w:t>Fistula</w:t>
            </w:r>
          </w:p>
          <w:p w14:paraId="7725D055" w14:textId="77777777" w:rsidR="000C3BA9" w:rsidRPr="00B8685F" w:rsidRDefault="000C3BA9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B8685F">
              <w:rPr>
                <w:rFonts w:eastAsia="Times New Roman"/>
                <w:sz w:val="20"/>
                <w:szCs w:val="20"/>
                <w:lang w:val="en-US"/>
              </w:rPr>
              <w:t>(for title filter)</w:t>
            </w:r>
          </w:p>
        </w:tc>
        <w:tc>
          <w:tcPr>
            <w:tcW w:w="3212" w:type="pct"/>
            <w:tcBorders>
              <w:bottom w:val="single" w:sz="4" w:space="0" w:color="auto"/>
            </w:tcBorders>
            <w:shd w:val="clear" w:color="auto" w:fill="auto"/>
          </w:tcPr>
          <w:p w14:paraId="00B64704" w14:textId="77777777" w:rsidR="000C3BA9" w:rsidRPr="00B8685F" w:rsidRDefault="000C3BA9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B8685F">
              <w:rPr>
                <w:rFonts w:eastAsia="Times New Roman"/>
                <w:sz w:val="20"/>
                <w:szCs w:val="20"/>
                <w:lang w:val="en-US"/>
              </w:rPr>
              <w:t>Fist*:ti</w:t>
            </w:r>
          </w:p>
        </w:tc>
      </w:tr>
      <w:tr w:rsidR="000C3BA9" w:rsidRPr="007B146A" w14:paraId="1BABA3E9" w14:textId="77777777" w:rsidTr="00D9233D">
        <w:tc>
          <w:tcPr>
            <w:tcW w:w="5000" w:type="pct"/>
            <w:gridSpan w:val="3"/>
            <w:tcBorders>
              <w:left w:val="single" w:sz="4" w:space="0" w:color="auto"/>
              <w:bottom w:val="nil"/>
              <w:right w:val="single" w:sz="4" w:space="0" w:color="auto"/>
              <w:tl2br w:val="nil"/>
              <w:tr2bl w:val="nil"/>
            </w:tcBorders>
            <w:shd w:val="clear" w:color="auto" w:fill="D9E2F3"/>
          </w:tcPr>
          <w:p w14:paraId="0348D1F7" w14:textId="77777777" w:rsidR="000C3BA9" w:rsidRPr="00B8685F" w:rsidRDefault="000C3BA9" w:rsidP="00D9233D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B8685F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Real</w:t>
            </w:r>
            <w:r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-w</w:t>
            </w:r>
            <w:r w:rsidRPr="00B8685F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orld </w:t>
            </w:r>
            <w:r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d</w:t>
            </w:r>
            <w:r w:rsidRPr="00B8685F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ata </w:t>
            </w:r>
            <w:r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t</w:t>
            </w:r>
            <w:r w:rsidRPr="00B8685F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erms</w:t>
            </w:r>
          </w:p>
        </w:tc>
      </w:tr>
      <w:tr w:rsidR="000C3BA9" w:rsidRPr="007B146A" w14:paraId="67196715" w14:textId="77777777" w:rsidTr="00D9233D">
        <w:tc>
          <w:tcPr>
            <w:tcW w:w="42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14:paraId="22BBD773" w14:textId="77777777" w:rsidR="000C3BA9" w:rsidRPr="00B8685F" w:rsidRDefault="000C3BA9" w:rsidP="00D9233D">
            <w:pPr>
              <w:rPr>
                <w:rFonts w:eastAsia="Times New Roman"/>
                <w:sz w:val="20"/>
                <w:szCs w:val="20"/>
                <w:highlight w:val="yellow"/>
                <w:lang w:val="en-US"/>
              </w:rPr>
            </w:pPr>
            <w:r w:rsidRPr="00B8685F">
              <w:rPr>
                <w:rFonts w:eastAsia="Times New Roman"/>
                <w:sz w:val="20"/>
                <w:szCs w:val="20"/>
                <w:lang w:val="en-US"/>
              </w:rPr>
              <w:t>#5</w:t>
            </w:r>
          </w:p>
        </w:tc>
        <w:tc>
          <w:tcPr>
            <w:tcW w:w="1368" w:type="pct"/>
            <w:tcBorders>
              <w:bottom w:val="single" w:sz="4" w:space="0" w:color="auto"/>
            </w:tcBorders>
            <w:shd w:val="clear" w:color="auto" w:fill="auto"/>
          </w:tcPr>
          <w:p w14:paraId="1B450AEE" w14:textId="77777777" w:rsidR="000C3BA9" w:rsidRPr="00B8685F" w:rsidRDefault="000C3BA9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B8685F">
              <w:rPr>
                <w:rFonts w:eastAsia="Times New Roman"/>
                <w:sz w:val="20"/>
                <w:szCs w:val="20"/>
                <w:lang w:val="en-US"/>
              </w:rPr>
              <w:t>Observational studies and real</w:t>
            </w:r>
            <w:r>
              <w:rPr>
                <w:rFonts w:eastAsia="Times New Roman"/>
                <w:sz w:val="20"/>
                <w:szCs w:val="20"/>
                <w:lang w:val="en-US"/>
              </w:rPr>
              <w:t>-</w:t>
            </w:r>
            <w:r w:rsidRPr="00B8685F">
              <w:rPr>
                <w:rFonts w:eastAsia="Times New Roman"/>
                <w:sz w:val="20"/>
                <w:szCs w:val="20"/>
                <w:lang w:val="en-US"/>
              </w:rPr>
              <w:t>world data</w:t>
            </w:r>
          </w:p>
        </w:tc>
        <w:tc>
          <w:tcPr>
            <w:tcW w:w="3212" w:type="pct"/>
            <w:tcBorders>
              <w:bottom w:val="single" w:sz="4" w:space="0" w:color="auto"/>
            </w:tcBorders>
            <w:shd w:val="clear" w:color="auto" w:fill="auto"/>
          </w:tcPr>
          <w:p w14:paraId="42C1101F" w14:textId="77777777" w:rsidR="000C3BA9" w:rsidRPr="00B8685F" w:rsidRDefault="000C3BA9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B8685F">
              <w:rPr>
                <w:rFonts w:eastAsia="Times New Roman"/>
                <w:sz w:val="20"/>
                <w:szCs w:val="20"/>
                <w:lang w:val="en-US"/>
              </w:rPr>
              <w:t xml:space="preserve">‘cohort analysis’:ab,ti,kw OR ‘cross-sectional study’:ab,ti,kw OR ‘cross sectional analysis’:ab,ti,kw OR ‘longitudinal study’:ab,ti,kw OR ‘prospective study’:ab,ti,kw OR ‘case control study’:ab,ti,kw OR ‘electronic medical record’:ab,ti,kw OR ‘electronic health </w:t>
            </w:r>
            <w:r w:rsidRPr="00B8685F">
              <w:rPr>
                <w:rFonts w:eastAsia="Times New Roman"/>
                <w:sz w:val="20"/>
                <w:szCs w:val="20"/>
                <w:lang w:val="en-US"/>
              </w:rPr>
              <w:lastRenderedPageBreak/>
              <w:t xml:space="preserve">record’:ab,ti,kw OR ‘administrative claims’:ab,ti,kw OR ‘observational study’:ab,ti,kw OR </w:t>
            </w:r>
          </w:p>
          <w:p w14:paraId="03944FEE" w14:textId="77777777" w:rsidR="000C3BA9" w:rsidRPr="00B8685F" w:rsidRDefault="000C3BA9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  <w:p w14:paraId="6BCB08B1" w14:textId="77777777" w:rsidR="000C3BA9" w:rsidRPr="00B8685F" w:rsidRDefault="000C3BA9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B8685F">
              <w:rPr>
                <w:rFonts w:eastAsia="Times New Roman"/>
                <w:sz w:val="20"/>
                <w:szCs w:val="20"/>
                <w:lang w:val="en-US"/>
              </w:rPr>
              <w:t>‘cohort’:ab,ti,kw OR cohort*:ab,ti,kw OR ‘cross-sectional’:ab,ti,kw OR ‘longitudinal’:ab,ti,kw OR ‘prospective’:ab,ti,kw OR ‘retrospective’:ab,ti,kw OR ‘observational’:ab,ti,kw OR ‘registry’:ab,ti,kw OR ‘register’:ab,ti,kw OR ‘registries’:ab,ti,kw OR ‘medical record’:ab,ti,kw OR ‘health record’:ab,ti,kw OR ‘medical record’:ab,ti,kw OR ‘claims data’:ab,ti,kw OR ‘administrative claims’:ab,ti,kw OR ‘claims’:ab,ti,kw OR ‘systematic review’:ab,ti,kw OR ‘systematic literature review’:ab,ti,kw OR ‘meta-analysis’:ab,ti,kw OR ‘meta analysis’:ab,ti,kw</w:t>
            </w:r>
          </w:p>
        </w:tc>
      </w:tr>
      <w:tr w:rsidR="000C3BA9" w:rsidRPr="007B146A" w14:paraId="616599FB" w14:textId="77777777" w:rsidTr="00D9233D">
        <w:tc>
          <w:tcPr>
            <w:tcW w:w="5000" w:type="pct"/>
            <w:gridSpan w:val="3"/>
            <w:tcBorders>
              <w:left w:val="single" w:sz="4" w:space="0" w:color="auto"/>
              <w:bottom w:val="nil"/>
              <w:right w:val="single" w:sz="4" w:space="0" w:color="auto"/>
              <w:tl2br w:val="nil"/>
              <w:tr2bl w:val="nil"/>
            </w:tcBorders>
            <w:shd w:val="clear" w:color="auto" w:fill="D9E2F3"/>
          </w:tcPr>
          <w:p w14:paraId="54948956" w14:textId="77777777" w:rsidR="000C3BA9" w:rsidRPr="00B8685F" w:rsidRDefault="000C3BA9" w:rsidP="00D9233D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B8685F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lastRenderedPageBreak/>
              <w:t xml:space="preserve">Queries of </w:t>
            </w:r>
            <w:r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i</w:t>
            </w:r>
            <w:r w:rsidRPr="00B8685F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nterest</w:t>
            </w:r>
          </w:p>
        </w:tc>
      </w:tr>
      <w:tr w:rsidR="000C3BA9" w:rsidRPr="007B146A" w14:paraId="0316538E" w14:textId="77777777" w:rsidTr="00D9233D">
        <w:tc>
          <w:tcPr>
            <w:tcW w:w="420" w:type="pct"/>
            <w:tcBorders>
              <w:left w:val="single" w:sz="4" w:space="0" w:color="auto"/>
              <w:bottom w:val="nil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14:paraId="11D1280D" w14:textId="77777777" w:rsidR="000C3BA9" w:rsidRPr="00B8685F" w:rsidRDefault="000C3BA9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B8685F">
              <w:rPr>
                <w:rFonts w:eastAsia="Times New Roman"/>
                <w:sz w:val="20"/>
                <w:szCs w:val="20"/>
                <w:lang w:val="en-US"/>
              </w:rPr>
              <w:t>#6</w:t>
            </w:r>
          </w:p>
        </w:tc>
        <w:tc>
          <w:tcPr>
            <w:tcW w:w="1368" w:type="pct"/>
            <w:shd w:val="clear" w:color="auto" w:fill="auto"/>
          </w:tcPr>
          <w:p w14:paraId="1FFA237C" w14:textId="77777777" w:rsidR="000C3BA9" w:rsidRPr="00B8685F" w:rsidRDefault="000C3BA9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B8685F">
              <w:rPr>
                <w:rFonts w:eastAsia="Times New Roman"/>
                <w:sz w:val="20"/>
                <w:szCs w:val="20"/>
                <w:lang w:val="en-US"/>
              </w:rPr>
              <w:t>Measures of occurrence/association</w:t>
            </w:r>
          </w:p>
        </w:tc>
        <w:tc>
          <w:tcPr>
            <w:tcW w:w="3212" w:type="pct"/>
            <w:shd w:val="clear" w:color="auto" w:fill="auto"/>
          </w:tcPr>
          <w:p w14:paraId="5A301EB1" w14:textId="77777777" w:rsidR="000C3BA9" w:rsidRPr="00B8685F" w:rsidRDefault="000C3BA9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B8685F">
              <w:rPr>
                <w:rFonts w:eastAsia="Times New Roman"/>
                <w:sz w:val="20"/>
                <w:szCs w:val="20"/>
                <w:lang w:val="en-US"/>
              </w:rPr>
              <w:t xml:space="preserve">epidemiolog*:ti,ab,kw OR pharmacoepidemiolog*:ti,ab,kw OR prevalence:ti,ab,kw OR incidence:ti,ab,kw OR rate:ti,ab,kw OR rates:ti,ab,kw OR risk:ti,ab,kw OR proportion:ti,ab,kw OR proportions:ti,ab,kw OR frequency:ti,ab,kw OR frequencies:ti,ab,kw </w:t>
            </w:r>
          </w:p>
        </w:tc>
      </w:tr>
      <w:tr w:rsidR="000C3BA9" w:rsidRPr="007B146A" w14:paraId="7824C16C" w14:textId="77777777" w:rsidTr="00D9233D">
        <w:tc>
          <w:tcPr>
            <w:tcW w:w="420" w:type="pct"/>
            <w:tcBorders>
              <w:left w:val="single" w:sz="4" w:space="0" w:color="auto"/>
              <w:bottom w:val="nil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14:paraId="0A902D9B" w14:textId="77777777" w:rsidR="000C3BA9" w:rsidRPr="00B8685F" w:rsidRDefault="000C3BA9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B8685F">
              <w:rPr>
                <w:rFonts w:eastAsia="Times New Roman"/>
                <w:sz w:val="20"/>
                <w:szCs w:val="20"/>
                <w:lang w:val="en-US"/>
              </w:rPr>
              <w:t>#7</w:t>
            </w:r>
          </w:p>
        </w:tc>
        <w:tc>
          <w:tcPr>
            <w:tcW w:w="1368" w:type="pct"/>
            <w:shd w:val="clear" w:color="auto" w:fill="auto"/>
          </w:tcPr>
          <w:p w14:paraId="58323D92" w14:textId="77777777" w:rsidR="000C3BA9" w:rsidRPr="00B8685F" w:rsidRDefault="000C3BA9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B8685F">
              <w:rPr>
                <w:rFonts w:eastAsia="Times New Roman"/>
                <w:sz w:val="20"/>
                <w:szCs w:val="20"/>
                <w:lang w:val="en-US"/>
              </w:rPr>
              <w:t>Health care resource utilization and costs</w:t>
            </w:r>
          </w:p>
        </w:tc>
        <w:tc>
          <w:tcPr>
            <w:tcW w:w="3212" w:type="pct"/>
            <w:shd w:val="clear" w:color="auto" w:fill="auto"/>
          </w:tcPr>
          <w:p w14:paraId="1A70E598" w14:textId="77777777" w:rsidR="000C3BA9" w:rsidRPr="00B8685F" w:rsidRDefault="000C3BA9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B8685F">
              <w:rPr>
                <w:rFonts w:eastAsia="Times New Roman"/>
                <w:sz w:val="20"/>
                <w:szCs w:val="20"/>
                <w:lang w:val="en-US"/>
              </w:rPr>
              <w:t>‘resource utilization’:ti,ab,kw OR ‘resource use’:ti,ab,kw OR ‘resource allocation’:ti,ab,kw OR ‘health resources’:ti,ab,kw OR ‘health care utilization’:ti,ab,kw OR cost:ti,ab,kw OR ‘cost analysis’:ti,ab,kw OR economic:ti,ab,kw OR expenditures:ti,ab,kw OR ‘health care cost’:ti,ab,kw</w:t>
            </w:r>
          </w:p>
        </w:tc>
      </w:tr>
      <w:tr w:rsidR="000C3BA9" w:rsidRPr="007B146A" w14:paraId="5CD5EB1A" w14:textId="77777777" w:rsidTr="00D9233D">
        <w:tc>
          <w:tcPr>
            <w:tcW w:w="420" w:type="pct"/>
            <w:tcBorders>
              <w:left w:val="single" w:sz="4" w:space="0" w:color="auto"/>
              <w:bottom w:val="nil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14:paraId="351D37D5" w14:textId="77777777" w:rsidR="000C3BA9" w:rsidRPr="00B8685F" w:rsidRDefault="000C3BA9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B8685F">
              <w:rPr>
                <w:rFonts w:eastAsia="Times New Roman"/>
                <w:sz w:val="20"/>
                <w:szCs w:val="20"/>
                <w:lang w:val="en-US"/>
              </w:rPr>
              <w:t>#8</w:t>
            </w:r>
          </w:p>
        </w:tc>
        <w:tc>
          <w:tcPr>
            <w:tcW w:w="1368" w:type="pct"/>
            <w:shd w:val="clear" w:color="auto" w:fill="auto"/>
          </w:tcPr>
          <w:p w14:paraId="3CF3B9ED" w14:textId="77777777" w:rsidR="000C3BA9" w:rsidRPr="00B8685F" w:rsidRDefault="000C3BA9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B8685F">
              <w:rPr>
                <w:rFonts w:eastAsia="Times New Roman"/>
                <w:sz w:val="20"/>
                <w:szCs w:val="20"/>
                <w:lang w:val="en-US"/>
              </w:rPr>
              <w:t xml:space="preserve">Treatment </w:t>
            </w:r>
            <w:r>
              <w:rPr>
                <w:rFonts w:eastAsia="Times New Roman"/>
                <w:sz w:val="20"/>
                <w:szCs w:val="20"/>
                <w:lang w:val="en-US"/>
              </w:rPr>
              <w:t>p</w:t>
            </w:r>
            <w:r w:rsidRPr="00B8685F">
              <w:rPr>
                <w:rFonts w:eastAsia="Times New Roman"/>
                <w:sz w:val="20"/>
                <w:szCs w:val="20"/>
                <w:lang w:val="en-US"/>
              </w:rPr>
              <w:t>atterns</w:t>
            </w:r>
          </w:p>
        </w:tc>
        <w:tc>
          <w:tcPr>
            <w:tcW w:w="3212" w:type="pct"/>
            <w:shd w:val="clear" w:color="auto" w:fill="auto"/>
          </w:tcPr>
          <w:p w14:paraId="6D3080E0" w14:textId="77777777" w:rsidR="000C3BA9" w:rsidRPr="00B8685F" w:rsidRDefault="000C3BA9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B8685F">
              <w:rPr>
                <w:rFonts w:eastAsia="Times New Roman"/>
                <w:sz w:val="20"/>
                <w:szCs w:val="20"/>
                <w:lang w:val="en-US"/>
              </w:rPr>
              <w:t xml:space="preserve">‘immunosuppressive agent’:ti,ab,kw OR ‘antibiotic drug’:ti,ab,kw OR </w:t>
            </w:r>
          </w:p>
          <w:p w14:paraId="78CD1206" w14:textId="77777777" w:rsidR="000C3BA9" w:rsidRPr="00B8685F" w:rsidRDefault="000C3BA9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  <w:p w14:paraId="6E396BBC" w14:textId="77777777" w:rsidR="000C3BA9" w:rsidRPr="00B8685F" w:rsidRDefault="000C3BA9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B8685F">
              <w:rPr>
                <w:rFonts w:eastAsia="Times New Roman"/>
                <w:sz w:val="20"/>
                <w:szCs w:val="20"/>
                <w:lang w:val="en-US"/>
              </w:rPr>
              <w:t xml:space="preserve">corticosteroid:ti,ab,kw OR prednisone:ti,ab,kw OR methotrexate:ti,ab,kw OR ‘anti tnf’:ti,ab,kw OR ‘tumor necrosis factor inhibitor’:ti,ab,kw OR infliximab:ti,ab,kw OR adalimumab:ti,ab,kw OR ‘certolizumab pegol’:ti,ab,kw OR ‘certolizumab’:ti,ab,kw OR ‘monoclonal antibody’:ti,ab,kw OR natalizumab:ti,ab,kw OR vedolizumab:ti,ab,kw OR ‘interleukin </w:t>
            </w:r>
            <w:r w:rsidRPr="00B8685F">
              <w:rPr>
                <w:rFonts w:eastAsia="Times New Roman"/>
                <w:sz w:val="20"/>
                <w:szCs w:val="20"/>
                <w:lang w:val="en-US"/>
              </w:rPr>
              <w:lastRenderedPageBreak/>
              <w:t>antagonist’ OR ‘interleukin inhibitor’:ti,ab,kw OR ustekinumab:ti,ab,kw OR</w:t>
            </w:r>
          </w:p>
          <w:p w14:paraId="2BE6F95E" w14:textId="77777777" w:rsidR="000C3BA9" w:rsidRPr="00B8685F" w:rsidRDefault="000C3BA9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  <w:p w14:paraId="56F95E8B" w14:textId="77777777" w:rsidR="000C3BA9" w:rsidRPr="00B8685F" w:rsidRDefault="000C3BA9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B8685F">
              <w:rPr>
                <w:rFonts w:eastAsia="Times New Roman"/>
                <w:sz w:val="20"/>
                <w:szCs w:val="20"/>
                <w:lang w:val="en-US"/>
              </w:rPr>
              <w:t xml:space="preserve">surgery:ti,ab,kw OR surgical:ti,ab,kw OR fistulotomy:ti,ab,kw OR sphincterotomy:ti,ab,kw OR sphincteroplasty:ti,ab,kw OR proctectomy:ti,ab,kw OR ligation:ti,ab,kw OR ‘ligation of the intersphincteric fistula tract’:ti,ab,kw OR lift:ti,ab,kw OR seton:ti,ab,kw OR ‘seton placement’:ti,ab,kw OR flap:ti,ab,kw OR ‘advancement flap’:ti,ab,kw OR ablation:ti,ab,kw OR ‘fibrin glue’:ti,ab,kw OR ‘bioprosthetic plug’:ti,ab,kw OR patterns:ti,ab,kw OR ‘treatment pattern’:ti,ab,kw OR ‘treatment patterns’:ti,ab,kw OR therapy:ti,ab,kw OR therapeutic:ti,ab,kw OR ‘cutting seton’:ti,ab,kw OR ‘fibrosing seton’:ti,ab,kw OR ‘drainage seton’:ti,ab,kw OR ‘sphincteric reconstruction’:ti,ab,kw OR ‘anal fistula plug’:ti,ab,kw OR sealant:ti,ab,kw OR ‘surgical reconstruction’:ti,ab,kw OR </w:t>
            </w:r>
          </w:p>
          <w:p w14:paraId="37ACDAB4" w14:textId="77777777" w:rsidR="000C3BA9" w:rsidRPr="00B8685F" w:rsidRDefault="000C3BA9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  <w:p w14:paraId="7D4F0DEB" w14:textId="77777777" w:rsidR="000C3BA9" w:rsidRPr="00B8685F" w:rsidRDefault="000C3BA9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B8685F">
              <w:rPr>
                <w:rFonts w:eastAsia="Times New Roman"/>
                <w:sz w:val="20"/>
                <w:szCs w:val="20"/>
                <w:lang w:val="en-US"/>
              </w:rPr>
              <w:t>ostomy:ti,ab,kw OR ostomies:ti,ab,kw OR enterostomy:ti,ab,kw OR enterostomies:ti,ab,kw OR cecostomy:ti,ab,kw OR cecostomies:ti,ab,kw OR colostomy:ti,ab,kw OR colostomies:ti,ab,kw OR duodenostomy:ti,ab,kw OR duodenostomies:ti,ab,kw OR ileostomy:ti,ab,kw OR ileostomies:ti,ab,kw OR jejunostomy:ti,ab,kw OR jejunostomies:ti,ab,kw</w:t>
            </w:r>
          </w:p>
        </w:tc>
      </w:tr>
      <w:tr w:rsidR="000C3BA9" w:rsidRPr="007B146A" w14:paraId="286FB124" w14:textId="77777777" w:rsidTr="00D9233D">
        <w:tc>
          <w:tcPr>
            <w:tcW w:w="420" w:type="pct"/>
            <w:tcBorders>
              <w:left w:val="single" w:sz="4" w:space="0" w:color="auto"/>
              <w:bottom w:val="nil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14:paraId="15A932AB" w14:textId="77777777" w:rsidR="000C3BA9" w:rsidRPr="00B8685F" w:rsidRDefault="000C3BA9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B8685F">
              <w:rPr>
                <w:rFonts w:eastAsia="Times New Roman"/>
                <w:sz w:val="20"/>
                <w:szCs w:val="20"/>
                <w:lang w:val="en-US"/>
              </w:rPr>
              <w:lastRenderedPageBreak/>
              <w:t>#9</w:t>
            </w:r>
          </w:p>
        </w:tc>
        <w:tc>
          <w:tcPr>
            <w:tcW w:w="1368" w:type="pct"/>
            <w:shd w:val="clear" w:color="auto" w:fill="auto"/>
          </w:tcPr>
          <w:p w14:paraId="17098504" w14:textId="77777777" w:rsidR="000C3BA9" w:rsidRPr="00B8685F" w:rsidRDefault="000C3BA9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B8685F">
              <w:rPr>
                <w:rFonts w:eastAsia="Times New Roman"/>
                <w:sz w:val="20"/>
                <w:szCs w:val="20"/>
                <w:lang w:val="en-US"/>
              </w:rPr>
              <w:t>Clinical outcomes</w:t>
            </w:r>
          </w:p>
        </w:tc>
        <w:tc>
          <w:tcPr>
            <w:tcW w:w="3212" w:type="pct"/>
            <w:shd w:val="clear" w:color="auto" w:fill="auto"/>
          </w:tcPr>
          <w:p w14:paraId="6340BB73" w14:textId="77777777" w:rsidR="000C3BA9" w:rsidRPr="00B8685F" w:rsidRDefault="000C3BA9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B8685F">
              <w:rPr>
                <w:rFonts w:eastAsia="Times New Roman"/>
                <w:sz w:val="20"/>
                <w:szCs w:val="20"/>
                <w:lang w:val="en-US"/>
              </w:rPr>
              <w:t xml:space="preserve"> ‘clinical outcome’:ti,ab,kw OR ‘clinical response’:ti,ab,kw OR remission:ti,ab,kw OR recurrence:ti,ab,kw OR closure:ti,ab,kw OR ‘incontinence’:ti,ab,kw OR </w:t>
            </w:r>
          </w:p>
          <w:p w14:paraId="4564122E" w14:textId="77777777" w:rsidR="000C3BA9" w:rsidRPr="00B8685F" w:rsidRDefault="000C3BA9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B8685F">
              <w:rPr>
                <w:rFonts w:eastAsia="Times New Roman"/>
                <w:sz w:val="20"/>
                <w:szCs w:val="20"/>
                <w:lang w:val="en-US"/>
              </w:rPr>
              <w:t xml:space="preserve">‘healing rate’:ti,ab,kw OR ‘success rate’:ti,ab,kw OR </w:t>
            </w:r>
          </w:p>
          <w:p w14:paraId="2B1A3BAA" w14:textId="77777777" w:rsidR="000C3BA9" w:rsidRPr="00B8685F" w:rsidRDefault="000C3BA9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B8685F">
              <w:rPr>
                <w:rFonts w:eastAsia="Times New Roman"/>
                <w:sz w:val="20"/>
                <w:szCs w:val="20"/>
                <w:lang w:val="en-US"/>
              </w:rPr>
              <w:t>‘response rate’:ti,ab,kw OR ‘recurrence rate’:ti,ab,kw OR ‘recurrence risk’:ti,ab,kw OR ‘remission rate’:ti,ab,kw OR ‘remission risk’:ti,ab,kw OR ‘incontinence rate’:ti,ab,kw OR ‘incontinence risk’:ti,ab,kw</w:t>
            </w:r>
          </w:p>
        </w:tc>
      </w:tr>
      <w:tr w:rsidR="000C3BA9" w:rsidRPr="007B146A" w14:paraId="0A19B7A3" w14:textId="77777777" w:rsidTr="00D9233D">
        <w:tc>
          <w:tcPr>
            <w:tcW w:w="420" w:type="pct"/>
            <w:tcBorders>
              <w:left w:val="single" w:sz="4" w:space="0" w:color="auto"/>
              <w:bottom w:val="nil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14:paraId="5FEB7763" w14:textId="77777777" w:rsidR="000C3BA9" w:rsidRPr="00B8685F" w:rsidRDefault="000C3BA9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B8685F">
              <w:rPr>
                <w:rFonts w:eastAsia="Times New Roman"/>
                <w:sz w:val="20"/>
                <w:szCs w:val="20"/>
                <w:lang w:val="en-US"/>
              </w:rPr>
              <w:t>#10</w:t>
            </w:r>
          </w:p>
        </w:tc>
        <w:tc>
          <w:tcPr>
            <w:tcW w:w="1368" w:type="pct"/>
            <w:shd w:val="clear" w:color="auto" w:fill="auto"/>
          </w:tcPr>
          <w:p w14:paraId="674FEB7A" w14:textId="77777777" w:rsidR="000C3BA9" w:rsidRPr="00B8685F" w:rsidRDefault="000C3BA9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B8685F">
              <w:rPr>
                <w:rFonts w:eastAsia="Times New Roman"/>
                <w:sz w:val="20"/>
                <w:szCs w:val="20"/>
                <w:lang w:val="en-US"/>
              </w:rPr>
              <w:t>Patient-reported outcomes</w:t>
            </w:r>
          </w:p>
        </w:tc>
        <w:tc>
          <w:tcPr>
            <w:tcW w:w="3212" w:type="pct"/>
            <w:shd w:val="clear" w:color="auto" w:fill="auto"/>
          </w:tcPr>
          <w:p w14:paraId="00099159" w14:textId="77777777" w:rsidR="000C3BA9" w:rsidRPr="00B8685F" w:rsidRDefault="000C3BA9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B8685F">
              <w:rPr>
                <w:rFonts w:eastAsia="Times New Roman"/>
                <w:sz w:val="20"/>
                <w:szCs w:val="20"/>
                <w:lang w:val="en-US"/>
              </w:rPr>
              <w:t xml:space="preserve">‘patient-reported outcome’:ti,ab,kw OR ‘crohns disease patient-reported outcomes signs’:ti,ab,kw OR ‘cd pro’:ti,ab,kw OR ‘crohn disease activity index’:ti,ab,kw OR cdai:ti,ab,kw OR ‘ibd </w:t>
            </w:r>
            <w:r w:rsidRPr="00B8685F">
              <w:rPr>
                <w:rFonts w:eastAsia="Times New Roman"/>
                <w:sz w:val="20"/>
                <w:szCs w:val="20"/>
                <w:lang w:val="en-US"/>
              </w:rPr>
              <w:lastRenderedPageBreak/>
              <w:t>questionnaire’:ti,ab,kw OR ibdq:ti,ab,kw OR ‘inflammatory bowel disease questionnaire’:ti,ab,kw OR ‘patient reported outcome measure’:ti,ab,kw OR proms:ti,ab,kw OR ‘perianal disease activity index’:ti,ab,kw OR PDAI:ti,ab,kw OR discharge:ti,ab,kw OR soiling:ti,ab,kw OR soil:ti,ab,kw OR soiled:ti,ab,kw OR pads:ti,ab,kw OR ‘fecal incontinence’:ti,ab,kw OR ‘faecal incontinence’:ti,ab,kw OR ‘bowel incontinence’:ti,ab,kw OR ‘fecal soiling’:ti,ab,kw OR ‘faecal soiling’:ti,ab,kw OR ‘EQ-5D’:ti,ab,kw OR ‘EuroQol’:ti,ab,kw OR ‘EuroQol-5D’:ti,ab,kw OR intercourse:ti,ab,kw OR ‘sexual behavior’:ti,ab,kw OR ‘sexual activity’:ti,ab,kw OR ‘Wexner Scale of incontinence’:ti,ab,kw OR ‘Revised fecal incontinence scale’:ti,ab,kw OR ‘Revised faecal incontinence scale’:ti,ab,kw OR ‘RFIS’:ti,ab,kw OR ‘anal pain’:ti,ab,kw OR pain:ti,ab,kw OR ‘leakage’:ti,ab,kw</w:t>
            </w:r>
          </w:p>
        </w:tc>
      </w:tr>
      <w:tr w:rsidR="000C3BA9" w:rsidRPr="007B146A" w14:paraId="6C7382DA" w14:textId="77777777" w:rsidTr="00D9233D">
        <w:tc>
          <w:tcPr>
            <w:tcW w:w="5000" w:type="pct"/>
            <w:gridSpan w:val="3"/>
            <w:tcBorders>
              <w:left w:val="single" w:sz="4" w:space="0" w:color="auto"/>
              <w:bottom w:val="nil"/>
              <w:right w:val="single" w:sz="4" w:space="0" w:color="auto"/>
              <w:tl2br w:val="nil"/>
              <w:tr2bl w:val="nil"/>
            </w:tcBorders>
            <w:shd w:val="clear" w:color="auto" w:fill="D9E2F3"/>
          </w:tcPr>
          <w:p w14:paraId="17A69374" w14:textId="77777777" w:rsidR="000C3BA9" w:rsidRPr="00B8685F" w:rsidRDefault="000C3BA9" w:rsidP="00D9233D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B8685F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lastRenderedPageBreak/>
              <w:t xml:space="preserve">Combination </w:t>
            </w:r>
            <w:r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s</w:t>
            </w:r>
            <w:r w:rsidRPr="00B8685F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earches</w:t>
            </w:r>
          </w:p>
        </w:tc>
      </w:tr>
      <w:tr w:rsidR="000C3BA9" w:rsidRPr="007B146A" w14:paraId="0F037695" w14:textId="77777777" w:rsidTr="00D9233D">
        <w:tc>
          <w:tcPr>
            <w:tcW w:w="420" w:type="pct"/>
            <w:tcBorders>
              <w:left w:val="single" w:sz="4" w:space="0" w:color="auto"/>
              <w:bottom w:val="nil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14:paraId="266FD84E" w14:textId="77777777" w:rsidR="000C3BA9" w:rsidRPr="00B8685F" w:rsidRDefault="000C3BA9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B8685F">
              <w:rPr>
                <w:rFonts w:eastAsia="Times New Roman"/>
                <w:sz w:val="20"/>
                <w:szCs w:val="20"/>
                <w:lang w:val="en-US"/>
              </w:rPr>
              <w:t>#11</w:t>
            </w:r>
          </w:p>
        </w:tc>
        <w:tc>
          <w:tcPr>
            <w:tcW w:w="1368" w:type="pct"/>
            <w:shd w:val="clear" w:color="auto" w:fill="auto"/>
          </w:tcPr>
          <w:p w14:paraId="2BC9FA62" w14:textId="77777777" w:rsidR="000C3BA9" w:rsidRPr="00B8685F" w:rsidRDefault="000C3BA9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B8685F">
              <w:rPr>
                <w:rFonts w:eastAsia="Times New Roman"/>
                <w:sz w:val="20"/>
                <w:szCs w:val="20"/>
                <w:lang w:val="en-US"/>
              </w:rPr>
              <w:t>Condition 2 + Crohn’s</w:t>
            </w:r>
            <w:r>
              <w:rPr>
                <w:rFonts w:eastAsia="Times New Roman"/>
                <w:sz w:val="20"/>
                <w:szCs w:val="20"/>
                <w:lang w:val="en-US"/>
              </w:rPr>
              <w:t xml:space="preserve"> Disease</w:t>
            </w:r>
          </w:p>
        </w:tc>
        <w:tc>
          <w:tcPr>
            <w:tcW w:w="3212" w:type="pct"/>
            <w:shd w:val="clear" w:color="auto" w:fill="auto"/>
          </w:tcPr>
          <w:p w14:paraId="7E975777" w14:textId="77777777" w:rsidR="000C3BA9" w:rsidRPr="00B8685F" w:rsidRDefault="000C3BA9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B8685F">
              <w:rPr>
                <w:rFonts w:eastAsia="Times New Roman"/>
                <w:sz w:val="20"/>
                <w:szCs w:val="20"/>
                <w:lang w:val="en-US"/>
              </w:rPr>
              <w:t>#2 AND #3</w:t>
            </w:r>
          </w:p>
        </w:tc>
      </w:tr>
      <w:tr w:rsidR="000C3BA9" w:rsidRPr="007B146A" w14:paraId="14910EC8" w14:textId="77777777" w:rsidTr="00D9233D">
        <w:tc>
          <w:tcPr>
            <w:tcW w:w="42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14:paraId="12E8D978" w14:textId="77777777" w:rsidR="000C3BA9" w:rsidRPr="00B8685F" w:rsidRDefault="000C3BA9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B8685F">
              <w:rPr>
                <w:rFonts w:eastAsia="Times New Roman"/>
                <w:sz w:val="20"/>
                <w:szCs w:val="20"/>
                <w:lang w:val="en-US"/>
              </w:rPr>
              <w:t>#12</w:t>
            </w:r>
          </w:p>
        </w:tc>
        <w:tc>
          <w:tcPr>
            <w:tcW w:w="1368" w:type="pct"/>
            <w:tcBorders>
              <w:bottom w:val="single" w:sz="4" w:space="0" w:color="auto"/>
            </w:tcBorders>
            <w:shd w:val="clear" w:color="auto" w:fill="auto"/>
          </w:tcPr>
          <w:p w14:paraId="09EB91EF" w14:textId="77777777" w:rsidR="000C3BA9" w:rsidRPr="00B8685F" w:rsidRDefault="000C3BA9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B8685F">
              <w:rPr>
                <w:rFonts w:eastAsia="Times New Roman"/>
                <w:sz w:val="20"/>
                <w:szCs w:val="20"/>
                <w:lang w:val="en-US"/>
              </w:rPr>
              <w:t xml:space="preserve">Combined </w:t>
            </w:r>
            <w:r>
              <w:rPr>
                <w:rFonts w:eastAsia="Times New Roman"/>
                <w:sz w:val="20"/>
                <w:szCs w:val="20"/>
                <w:lang w:val="en-US"/>
              </w:rPr>
              <w:t>q</w:t>
            </w:r>
            <w:r w:rsidRPr="00B8685F">
              <w:rPr>
                <w:rFonts w:eastAsia="Times New Roman"/>
                <w:sz w:val="20"/>
                <w:szCs w:val="20"/>
                <w:lang w:val="en-US"/>
              </w:rPr>
              <w:t xml:space="preserve">ueries </w:t>
            </w:r>
          </w:p>
        </w:tc>
        <w:tc>
          <w:tcPr>
            <w:tcW w:w="3212" w:type="pct"/>
            <w:tcBorders>
              <w:bottom w:val="single" w:sz="4" w:space="0" w:color="auto"/>
            </w:tcBorders>
            <w:shd w:val="clear" w:color="auto" w:fill="auto"/>
          </w:tcPr>
          <w:p w14:paraId="2D4A4049" w14:textId="77777777" w:rsidR="000C3BA9" w:rsidRPr="00B8685F" w:rsidRDefault="000C3BA9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B8685F">
              <w:rPr>
                <w:rFonts w:eastAsia="Times New Roman"/>
                <w:sz w:val="20"/>
                <w:szCs w:val="20"/>
                <w:lang w:val="en-US"/>
              </w:rPr>
              <w:t>#6 OR #7 OR #8 OR #9 OR #10</w:t>
            </w:r>
          </w:p>
        </w:tc>
      </w:tr>
      <w:tr w:rsidR="000C3BA9" w:rsidRPr="007B146A" w14:paraId="013A02A9" w14:textId="77777777" w:rsidTr="00D9233D">
        <w:tc>
          <w:tcPr>
            <w:tcW w:w="5000" w:type="pct"/>
            <w:gridSpan w:val="3"/>
            <w:tcBorders>
              <w:left w:val="single" w:sz="4" w:space="0" w:color="auto"/>
              <w:bottom w:val="nil"/>
              <w:right w:val="single" w:sz="4" w:space="0" w:color="auto"/>
              <w:tl2br w:val="nil"/>
              <w:tr2bl w:val="nil"/>
            </w:tcBorders>
            <w:shd w:val="clear" w:color="auto" w:fill="D9E2F3"/>
          </w:tcPr>
          <w:p w14:paraId="1BF0D577" w14:textId="77777777" w:rsidR="000C3BA9" w:rsidRPr="00B8685F" w:rsidRDefault="000C3BA9" w:rsidP="00D9233D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B8685F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SEARCH RESULTS</w:t>
            </w:r>
          </w:p>
        </w:tc>
      </w:tr>
      <w:tr w:rsidR="000C3BA9" w:rsidRPr="007B146A" w14:paraId="17B55088" w14:textId="77777777" w:rsidTr="00D9233D">
        <w:tc>
          <w:tcPr>
            <w:tcW w:w="42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14:paraId="2984CB5D" w14:textId="77777777" w:rsidR="000C3BA9" w:rsidRPr="00B8685F" w:rsidRDefault="000C3BA9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B8685F">
              <w:rPr>
                <w:rFonts w:eastAsia="Times New Roman"/>
                <w:sz w:val="20"/>
                <w:szCs w:val="20"/>
                <w:lang w:val="en-US"/>
              </w:rPr>
              <w:t>#13</w:t>
            </w:r>
          </w:p>
        </w:tc>
        <w:tc>
          <w:tcPr>
            <w:tcW w:w="1368" w:type="pct"/>
            <w:shd w:val="clear" w:color="auto" w:fill="auto"/>
          </w:tcPr>
          <w:p w14:paraId="667A6A94" w14:textId="77777777" w:rsidR="000C3BA9" w:rsidRPr="00B8685F" w:rsidRDefault="000C3BA9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B8685F">
              <w:rPr>
                <w:rFonts w:eastAsia="Times New Roman"/>
                <w:sz w:val="20"/>
                <w:szCs w:val="20"/>
                <w:lang w:val="en-US"/>
              </w:rPr>
              <w:t xml:space="preserve">Condition 2 + </w:t>
            </w:r>
            <w:r>
              <w:rPr>
                <w:rFonts w:eastAsia="Times New Roman"/>
                <w:sz w:val="20"/>
                <w:szCs w:val="20"/>
                <w:lang w:val="en-US"/>
              </w:rPr>
              <w:t>c</w:t>
            </w:r>
            <w:r w:rsidRPr="00B8685F">
              <w:rPr>
                <w:rFonts w:eastAsia="Times New Roman"/>
                <w:sz w:val="20"/>
                <w:szCs w:val="20"/>
                <w:lang w:val="en-US"/>
              </w:rPr>
              <w:t xml:space="preserve">ombined </w:t>
            </w:r>
            <w:r>
              <w:rPr>
                <w:rFonts w:eastAsia="Times New Roman"/>
                <w:sz w:val="20"/>
                <w:szCs w:val="20"/>
                <w:lang w:val="en-US"/>
              </w:rPr>
              <w:t>q</w:t>
            </w:r>
            <w:r w:rsidRPr="00B8685F">
              <w:rPr>
                <w:rFonts w:eastAsia="Times New Roman"/>
                <w:sz w:val="20"/>
                <w:szCs w:val="20"/>
                <w:lang w:val="en-US"/>
              </w:rPr>
              <w:t>ueries + real</w:t>
            </w:r>
            <w:r>
              <w:rPr>
                <w:rFonts w:eastAsia="Times New Roman"/>
                <w:sz w:val="20"/>
                <w:szCs w:val="20"/>
                <w:lang w:val="en-US"/>
              </w:rPr>
              <w:t>-</w:t>
            </w:r>
            <w:r w:rsidRPr="00B8685F">
              <w:rPr>
                <w:rFonts w:eastAsia="Times New Roman"/>
                <w:sz w:val="20"/>
                <w:szCs w:val="20"/>
                <w:lang w:val="en-US"/>
              </w:rPr>
              <w:t>world data + filters</w:t>
            </w:r>
          </w:p>
        </w:tc>
        <w:tc>
          <w:tcPr>
            <w:tcW w:w="3212" w:type="pct"/>
            <w:tcBorders>
              <w:bottom w:val="single" w:sz="4" w:space="0" w:color="auto"/>
            </w:tcBorders>
            <w:shd w:val="clear" w:color="auto" w:fill="auto"/>
          </w:tcPr>
          <w:p w14:paraId="0157932A" w14:textId="77777777" w:rsidR="000C3BA9" w:rsidRPr="00B8685F" w:rsidRDefault="000C3BA9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B8685F">
              <w:rPr>
                <w:rFonts w:eastAsia="Times New Roman"/>
                <w:sz w:val="20"/>
                <w:szCs w:val="20"/>
                <w:lang w:val="en-US"/>
              </w:rPr>
              <w:t>#11 AND #12 AND #5 +English, human, 10 years filters</w:t>
            </w:r>
          </w:p>
        </w:tc>
      </w:tr>
      <w:tr w:rsidR="000C3BA9" w:rsidRPr="007B146A" w14:paraId="784569F8" w14:textId="77777777" w:rsidTr="00D9233D">
        <w:tc>
          <w:tcPr>
            <w:tcW w:w="420" w:type="pct"/>
            <w:tcBorders>
              <w:left w:val="single" w:sz="4" w:space="0" w:color="auto"/>
              <w:bottom w:val="nil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14:paraId="21DF3392" w14:textId="77777777" w:rsidR="000C3BA9" w:rsidRPr="00B8685F" w:rsidRDefault="000C3BA9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B8685F">
              <w:rPr>
                <w:rFonts w:eastAsia="Times New Roman"/>
                <w:sz w:val="20"/>
                <w:szCs w:val="20"/>
                <w:lang w:val="en-US"/>
              </w:rPr>
              <w:t>#14</w:t>
            </w:r>
          </w:p>
        </w:tc>
        <w:tc>
          <w:tcPr>
            <w:tcW w:w="1368" w:type="pct"/>
            <w:shd w:val="clear" w:color="auto" w:fill="auto"/>
          </w:tcPr>
          <w:p w14:paraId="0ACA35EE" w14:textId="77777777" w:rsidR="000C3BA9" w:rsidRPr="00B8685F" w:rsidRDefault="000C3BA9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B8685F">
              <w:rPr>
                <w:rFonts w:eastAsia="Times New Roman"/>
                <w:sz w:val="20"/>
                <w:szCs w:val="20"/>
                <w:lang w:val="en-US"/>
              </w:rPr>
              <w:t xml:space="preserve">Condition 1 + </w:t>
            </w:r>
            <w:r>
              <w:rPr>
                <w:rFonts w:eastAsia="Times New Roman"/>
                <w:sz w:val="20"/>
                <w:szCs w:val="20"/>
                <w:lang w:val="en-US"/>
              </w:rPr>
              <w:t>c</w:t>
            </w:r>
            <w:r w:rsidRPr="00B8685F">
              <w:rPr>
                <w:rFonts w:eastAsia="Times New Roman"/>
                <w:sz w:val="20"/>
                <w:szCs w:val="20"/>
                <w:lang w:val="en-US"/>
              </w:rPr>
              <w:t xml:space="preserve">ombined </w:t>
            </w:r>
            <w:r>
              <w:rPr>
                <w:rFonts w:eastAsia="Times New Roman"/>
                <w:sz w:val="20"/>
                <w:szCs w:val="20"/>
                <w:lang w:val="en-US"/>
              </w:rPr>
              <w:t>q</w:t>
            </w:r>
            <w:r w:rsidRPr="00B8685F">
              <w:rPr>
                <w:rFonts w:eastAsia="Times New Roman"/>
                <w:sz w:val="20"/>
                <w:szCs w:val="20"/>
                <w:lang w:val="en-US"/>
              </w:rPr>
              <w:t>ueries + real</w:t>
            </w:r>
            <w:r>
              <w:rPr>
                <w:rFonts w:eastAsia="Times New Roman"/>
                <w:sz w:val="20"/>
                <w:szCs w:val="20"/>
                <w:lang w:val="en-US"/>
              </w:rPr>
              <w:t>-</w:t>
            </w:r>
            <w:r w:rsidRPr="00B8685F">
              <w:rPr>
                <w:rFonts w:eastAsia="Times New Roman"/>
                <w:sz w:val="20"/>
                <w:szCs w:val="20"/>
                <w:lang w:val="en-US"/>
              </w:rPr>
              <w:t>world data + filters</w:t>
            </w:r>
          </w:p>
        </w:tc>
        <w:tc>
          <w:tcPr>
            <w:tcW w:w="3212" w:type="pct"/>
            <w:shd w:val="clear" w:color="auto" w:fill="auto"/>
          </w:tcPr>
          <w:p w14:paraId="0A83AB0B" w14:textId="77777777" w:rsidR="000C3BA9" w:rsidRPr="00B8685F" w:rsidRDefault="000C3BA9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B8685F">
              <w:rPr>
                <w:rFonts w:eastAsia="Times New Roman"/>
                <w:sz w:val="20"/>
                <w:szCs w:val="20"/>
                <w:lang w:val="en-US"/>
              </w:rPr>
              <w:t>#1 AND #12 AND #5 +English, human, 10 years filters</w:t>
            </w:r>
          </w:p>
        </w:tc>
      </w:tr>
      <w:tr w:rsidR="000C3BA9" w:rsidRPr="007B146A" w14:paraId="0AFB2D6C" w14:textId="77777777" w:rsidTr="00D9233D">
        <w:tc>
          <w:tcPr>
            <w:tcW w:w="42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C5E0B3"/>
          </w:tcPr>
          <w:p w14:paraId="19FF54A8" w14:textId="77777777" w:rsidR="000C3BA9" w:rsidRPr="00B8685F" w:rsidRDefault="000C3BA9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B8685F">
              <w:rPr>
                <w:rFonts w:eastAsia="Times New Roman"/>
                <w:sz w:val="20"/>
                <w:szCs w:val="20"/>
                <w:lang w:val="en-US"/>
              </w:rPr>
              <w:t>#15</w:t>
            </w:r>
          </w:p>
        </w:tc>
        <w:tc>
          <w:tcPr>
            <w:tcW w:w="1368" w:type="pct"/>
            <w:shd w:val="clear" w:color="auto" w:fill="C5E0B3"/>
          </w:tcPr>
          <w:p w14:paraId="735F6F25" w14:textId="77777777" w:rsidR="000C3BA9" w:rsidRPr="00B8685F" w:rsidRDefault="000C3BA9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B8685F">
              <w:rPr>
                <w:rFonts w:eastAsia="Times New Roman"/>
                <w:sz w:val="20"/>
                <w:szCs w:val="20"/>
                <w:lang w:val="en-US"/>
              </w:rPr>
              <w:t>Final search including fistula title search</w:t>
            </w:r>
          </w:p>
        </w:tc>
        <w:tc>
          <w:tcPr>
            <w:tcW w:w="3212" w:type="pct"/>
            <w:shd w:val="clear" w:color="auto" w:fill="C5E0B3"/>
          </w:tcPr>
          <w:p w14:paraId="2F37CE89" w14:textId="77777777" w:rsidR="000C3BA9" w:rsidRPr="00B8685F" w:rsidRDefault="000C3BA9" w:rsidP="00D9233D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B8685F">
              <w:rPr>
                <w:rFonts w:eastAsia="Times New Roman"/>
                <w:sz w:val="20"/>
                <w:szCs w:val="20"/>
                <w:lang w:val="en-US"/>
              </w:rPr>
              <w:t>(#13 OR #14) AND #4</w:t>
            </w:r>
          </w:p>
        </w:tc>
      </w:tr>
    </w:tbl>
    <w:p w14:paraId="610A3EEE" w14:textId="77777777" w:rsidR="000C3BA9" w:rsidRPr="007B146A" w:rsidRDefault="000C3BA9" w:rsidP="000C3BA9">
      <w:pPr>
        <w:rPr>
          <w:rFonts w:ascii="Calibri Light" w:hAnsi="Calibri Light" w:cs="Calibri Light"/>
          <w:lang w:val="en-US"/>
        </w:rPr>
      </w:pPr>
    </w:p>
    <w:p w14:paraId="611D213A" w14:textId="77777777" w:rsidR="000C3BA9" w:rsidRDefault="000C3BA9" w:rsidP="000C3BA9">
      <w:pPr>
        <w:rPr>
          <w:lang w:val="en-US"/>
        </w:rPr>
      </w:pPr>
    </w:p>
    <w:p w14:paraId="35909612" w14:textId="77777777" w:rsidR="000C3BA9" w:rsidRDefault="000C3BA9" w:rsidP="000C3BA9">
      <w:pPr>
        <w:rPr>
          <w:lang w:val="en-US"/>
        </w:rPr>
      </w:pPr>
    </w:p>
    <w:p w14:paraId="22DCE064" w14:textId="77777777" w:rsidR="00DC6891" w:rsidRPr="006A4459" w:rsidRDefault="00DC6891" w:rsidP="006F2E45">
      <w:pPr>
        <w:rPr>
          <w:color w:val="000000"/>
          <w:szCs w:val="24"/>
          <w:lang w:val="en-US"/>
        </w:rPr>
      </w:pPr>
    </w:p>
    <w:sectPr w:rsidR="00DC6891" w:rsidRPr="006A44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796FBD" w14:textId="77777777" w:rsidR="00264490" w:rsidRDefault="00264490" w:rsidP="00914729">
      <w:pPr>
        <w:spacing w:after="0" w:line="240" w:lineRule="auto"/>
      </w:pPr>
      <w:r>
        <w:separator/>
      </w:r>
    </w:p>
  </w:endnote>
  <w:endnote w:type="continuationSeparator" w:id="0">
    <w:p w14:paraId="07AAEC57" w14:textId="77777777" w:rsidR="00264490" w:rsidRDefault="00264490" w:rsidP="009147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DengXian Light">
    <w:altName w:val="|????????????¡§????????????????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61EEFD" w14:textId="77777777" w:rsidR="00264490" w:rsidRDefault="00264490" w:rsidP="00914729">
      <w:pPr>
        <w:spacing w:after="0" w:line="240" w:lineRule="auto"/>
      </w:pPr>
      <w:r>
        <w:separator/>
      </w:r>
    </w:p>
  </w:footnote>
  <w:footnote w:type="continuationSeparator" w:id="0">
    <w:p w14:paraId="5DADE8DF" w14:textId="77777777" w:rsidR="00264490" w:rsidRDefault="00264490" w:rsidP="009147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6EB0EF1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82AFFA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E7E6A8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B820254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532754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510141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04853A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F08338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F98CFE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648142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A975E1"/>
    <w:multiLevelType w:val="hybridMultilevel"/>
    <w:tmpl w:val="C884F91E"/>
    <w:lvl w:ilvl="0" w:tplc="679EB6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388F18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C7216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2983F26">
      <w:start w:val="1932"/>
      <w:numFmt w:val="bullet"/>
      <w:pStyle w:val="ListBullet4"/>
      <w:lvlText w:val="–"/>
      <w:lvlJc w:val="left"/>
      <w:pPr>
        <w:ind w:left="2880" w:hanging="360"/>
      </w:pPr>
      <w:rPr>
        <w:rFonts w:ascii="Arial" w:hAnsi="Aria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0B13E80"/>
    <w:multiLevelType w:val="hybridMultilevel"/>
    <w:tmpl w:val="40AC79C2"/>
    <w:lvl w:ilvl="0" w:tplc="78E0C7D8">
      <w:start w:val="1"/>
      <w:numFmt w:val="bullet"/>
      <w:pStyle w:val="List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372E9C0">
      <w:start w:val="1"/>
      <w:numFmt w:val="bullet"/>
      <w:pStyle w:val="ListBullet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C72166E">
      <w:start w:val="1"/>
      <w:numFmt w:val="bullet"/>
      <w:pStyle w:val="ListBullet3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EC82F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31F65CA"/>
    <w:multiLevelType w:val="hybridMultilevel"/>
    <w:tmpl w:val="6B422E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74A46E8"/>
    <w:multiLevelType w:val="hybridMultilevel"/>
    <w:tmpl w:val="F58E0CC6"/>
    <w:lvl w:ilvl="0" w:tplc="692630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181C4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A0C9326"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92426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486BE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91E43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3A055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F0826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1788E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0D407511"/>
    <w:multiLevelType w:val="hybridMultilevel"/>
    <w:tmpl w:val="DDA0DE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0FB41C30"/>
    <w:multiLevelType w:val="hybridMultilevel"/>
    <w:tmpl w:val="0FB878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6E03159"/>
    <w:multiLevelType w:val="hybridMultilevel"/>
    <w:tmpl w:val="DAA484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81C1051"/>
    <w:multiLevelType w:val="hybridMultilevel"/>
    <w:tmpl w:val="3CACFE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991015E"/>
    <w:multiLevelType w:val="hybridMultilevel"/>
    <w:tmpl w:val="099849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B193AD1"/>
    <w:multiLevelType w:val="hybridMultilevel"/>
    <w:tmpl w:val="28860870"/>
    <w:lvl w:ilvl="0" w:tplc="FE1E792E">
      <w:start w:val="1"/>
      <w:numFmt w:val="decimal"/>
      <w:lvlText w:val="[%1]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1D6D2843"/>
    <w:multiLevelType w:val="hybridMultilevel"/>
    <w:tmpl w:val="2A2AD2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6709176">
      <w:numFmt w:val="bullet"/>
      <w:lvlText w:val="•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1E96091F"/>
    <w:multiLevelType w:val="hybridMultilevel"/>
    <w:tmpl w:val="5338FE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1F5C5539"/>
    <w:multiLevelType w:val="hybridMultilevel"/>
    <w:tmpl w:val="7DB05D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3B21BFD"/>
    <w:multiLevelType w:val="hybridMultilevel"/>
    <w:tmpl w:val="F9D4C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4730569"/>
    <w:multiLevelType w:val="hybridMultilevel"/>
    <w:tmpl w:val="7766FA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5B952CE"/>
    <w:multiLevelType w:val="hybridMultilevel"/>
    <w:tmpl w:val="0D9A22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2911387A"/>
    <w:multiLevelType w:val="hybridMultilevel"/>
    <w:tmpl w:val="13FCF7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21E58B8"/>
    <w:multiLevelType w:val="hybridMultilevel"/>
    <w:tmpl w:val="86583E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32B3D7C"/>
    <w:multiLevelType w:val="hybridMultilevel"/>
    <w:tmpl w:val="B1B60D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63D0F8E"/>
    <w:multiLevelType w:val="hybridMultilevel"/>
    <w:tmpl w:val="F08CF4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D1631E8"/>
    <w:multiLevelType w:val="hybridMultilevel"/>
    <w:tmpl w:val="A9D26A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43D1E99"/>
    <w:multiLevelType w:val="hybridMultilevel"/>
    <w:tmpl w:val="FC7000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8B91D1E"/>
    <w:multiLevelType w:val="hybridMultilevel"/>
    <w:tmpl w:val="5948B3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A6F3E80"/>
    <w:multiLevelType w:val="hybridMultilevel"/>
    <w:tmpl w:val="E7066844"/>
    <w:lvl w:ilvl="0" w:tplc="CB868728">
      <w:start w:val="1"/>
      <w:numFmt w:val="bullet"/>
      <w:lvlText w:val="⁻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56C28DB"/>
    <w:multiLevelType w:val="hybridMultilevel"/>
    <w:tmpl w:val="3EAA5AA2"/>
    <w:lvl w:ilvl="0" w:tplc="51767E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FCFFB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2B6CD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51ACD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8F8A1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88623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A10C8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CC80F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5DE9E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 w15:restartNumberingAfterBreak="0">
    <w:nsid w:val="79312F63"/>
    <w:multiLevelType w:val="hybridMultilevel"/>
    <w:tmpl w:val="402E905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C2737C2"/>
    <w:multiLevelType w:val="hybridMultilevel"/>
    <w:tmpl w:val="A3BC11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C435D2B"/>
    <w:multiLevelType w:val="hybridMultilevel"/>
    <w:tmpl w:val="1136BB96"/>
    <w:lvl w:ilvl="0" w:tplc="EEDAE856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F885C18"/>
    <w:multiLevelType w:val="hybridMultilevel"/>
    <w:tmpl w:val="BE16DF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2"/>
  </w:num>
  <w:num w:numId="2">
    <w:abstractNumId w:val="37"/>
  </w:num>
  <w:num w:numId="3">
    <w:abstractNumId w:val="35"/>
  </w:num>
  <w:num w:numId="4">
    <w:abstractNumId w:val="22"/>
  </w:num>
  <w:num w:numId="5">
    <w:abstractNumId w:val="11"/>
  </w:num>
  <w:num w:numId="6">
    <w:abstractNumId w:val="24"/>
  </w:num>
  <w:num w:numId="7">
    <w:abstractNumId w:val="26"/>
  </w:num>
  <w:num w:numId="8">
    <w:abstractNumId w:val="25"/>
  </w:num>
  <w:num w:numId="9">
    <w:abstractNumId w:val="21"/>
  </w:num>
  <w:num w:numId="10">
    <w:abstractNumId w:val="36"/>
  </w:num>
  <w:num w:numId="11">
    <w:abstractNumId w:val="12"/>
  </w:num>
  <w:num w:numId="12">
    <w:abstractNumId w:val="27"/>
  </w:num>
  <w:num w:numId="13">
    <w:abstractNumId w:val="29"/>
  </w:num>
  <w:num w:numId="14">
    <w:abstractNumId w:val="9"/>
  </w:num>
  <w:num w:numId="15">
    <w:abstractNumId w:val="7"/>
  </w:num>
  <w:num w:numId="16">
    <w:abstractNumId w:val="6"/>
  </w:num>
  <w:num w:numId="17">
    <w:abstractNumId w:val="5"/>
  </w:num>
  <w:num w:numId="18">
    <w:abstractNumId w:val="4"/>
  </w:num>
  <w:num w:numId="19">
    <w:abstractNumId w:val="8"/>
  </w:num>
  <w:num w:numId="20">
    <w:abstractNumId w:val="3"/>
  </w:num>
  <w:num w:numId="21">
    <w:abstractNumId w:val="2"/>
  </w:num>
  <w:num w:numId="22">
    <w:abstractNumId w:val="1"/>
  </w:num>
  <w:num w:numId="23">
    <w:abstractNumId w:val="0"/>
  </w:num>
  <w:num w:numId="24">
    <w:abstractNumId w:val="10"/>
  </w:num>
  <w:num w:numId="25">
    <w:abstractNumId w:val="13"/>
  </w:num>
  <w:num w:numId="26">
    <w:abstractNumId w:val="34"/>
  </w:num>
  <w:num w:numId="27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30"/>
  </w:num>
  <w:num w:numId="29">
    <w:abstractNumId w:val="31"/>
  </w:num>
  <w:num w:numId="30">
    <w:abstractNumId w:val="16"/>
  </w:num>
  <w:num w:numId="31">
    <w:abstractNumId w:val="18"/>
  </w:num>
  <w:num w:numId="32">
    <w:abstractNumId w:val="28"/>
  </w:num>
  <w:num w:numId="33">
    <w:abstractNumId w:val="17"/>
  </w:num>
  <w:num w:numId="34">
    <w:abstractNumId w:val="20"/>
  </w:num>
  <w:num w:numId="35">
    <w:abstractNumId w:val="23"/>
  </w:num>
  <w:num w:numId="36">
    <w:abstractNumId w:val="14"/>
  </w:num>
  <w:num w:numId="37">
    <w:abstractNumId w:val="38"/>
  </w:num>
  <w:num w:numId="38">
    <w:abstractNumId w:val="15"/>
  </w:num>
  <w:num w:numId="39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ttachedTemplate r:id="rId1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oNotTrackFormatting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KAL008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2fz2e2eofpxpbe0rr55fdsuwf20wvrxwsvf&quot;&gt;TKAL008 SLR RVF AVF&lt;record-ids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/record-ids&gt;&lt;/item&gt;&lt;/Libraries&gt;"/>
  </w:docVars>
  <w:rsids>
    <w:rsidRoot w:val="008F0D2B"/>
    <w:rsid w:val="000029A0"/>
    <w:rsid w:val="0000320C"/>
    <w:rsid w:val="0000359D"/>
    <w:rsid w:val="00004E44"/>
    <w:rsid w:val="0000546C"/>
    <w:rsid w:val="0001525A"/>
    <w:rsid w:val="00016E45"/>
    <w:rsid w:val="0002044B"/>
    <w:rsid w:val="00020504"/>
    <w:rsid w:val="00020A2D"/>
    <w:rsid w:val="000213EE"/>
    <w:rsid w:val="00023153"/>
    <w:rsid w:val="00023D59"/>
    <w:rsid w:val="000243CD"/>
    <w:rsid w:val="0003280E"/>
    <w:rsid w:val="00033DCE"/>
    <w:rsid w:val="0003455F"/>
    <w:rsid w:val="00034A3F"/>
    <w:rsid w:val="0003689E"/>
    <w:rsid w:val="00046D4E"/>
    <w:rsid w:val="00072BF7"/>
    <w:rsid w:val="000824EA"/>
    <w:rsid w:val="00084158"/>
    <w:rsid w:val="00085138"/>
    <w:rsid w:val="000855E7"/>
    <w:rsid w:val="00087808"/>
    <w:rsid w:val="00093106"/>
    <w:rsid w:val="0009347A"/>
    <w:rsid w:val="000A21FA"/>
    <w:rsid w:val="000A49BA"/>
    <w:rsid w:val="000A76B1"/>
    <w:rsid w:val="000B445C"/>
    <w:rsid w:val="000B4AB4"/>
    <w:rsid w:val="000B7BC8"/>
    <w:rsid w:val="000C3BA9"/>
    <w:rsid w:val="000C67C1"/>
    <w:rsid w:val="000D1D25"/>
    <w:rsid w:val="000D5FC0"/>
    <w:rsid w:val="000E08DD"/>
    <w:rsid w:val="000E1A66"/>
    <w:rsid w:val="000E2325"/>
    <w:rsid w:val="000E57A8"/>
    <w:rsid w:val="000E5BCB"/>
    <w:rsid w:val="000F340C"/>
    <w:rsid w:val="000F4318"/>
    <w:rsid w:val="000F5F91"/>
    <w:rsid w:val="00103BB4"/>
    <w:rsid w:val="00104BA3"/>
    <w:rsid w:val="00105E6F"/>
    <w:rsid w:val="00106ECD"/>
    <w:rsid w:val="001112F4"/>
    <w:rsid w:val="00114B36"/>
    <w:rsid w:val="001156BA"/>
    <w:rsid w:val="00116E95"/>
    <w:rsid w:val="001243C7"/>
    <w:rsid w:val="0013384B"/>
    <w:rsid w:val="00133B23"/>
    <w:rsid w:val="00134AED"/>
    <w:rsid w:val="00136F1A"/>
    <w:rsid w:val="0014187D"/>
    <w:rsid w:val="00142B22"/>
    <w:rsid w:val="00152692"/>
    <w:rsid w:val="00154BA9"/>
    <w:rsid w:val="0015728F"/>
    <w:rsid w:val="00157C1B"/>
    <w:rsid w:val="00157E88"/>
    <w:rsid w:val="001602B1"/>
    <w:rsid w:val="0016071B"/>
    <w:rsid w:val="00160FAD"/>
    <w:rsid w:val="00166603"/>
    <w:rsid w:val="00170437"/>
    <w:rsid w:val="00174D70"/>
    <w:rsid w:val="001802CF"/>
    <w:rsid w:val="00191E61"/>
    <w:rsid w:val="001A08F6"/>
    <w:rsid w:val="001B04E4"/>
    <w:rsid w:val="001B4354"/>
    <w:rsid w:val="001B6126"/>
    <w:rsid w:val="001C72C5"/>
    <w:rsid w:val="001C7A5F"/>
    <w:rsid w:val="001D23E7"/>
    <w:rsid w:val="001E120B"/>
    <w:rsid w:val="001F3D5D"/>
    <w:rsid w:val="00203D7C"/>
    <w:rsid w:val="002040B8"/>
    <w:rsid w:val="00204B20"/>
    <w:rsid w:val="0021004D"/>
    <w:rsid w:val="002104DF"/>
    <w:rsid w:val="0021437E"/>
    <w:rsid w:val="002170E0"/>
    <w:rsid w:val="00223B69"/>
    <w:rsid w:val="00223DC3"/>
    <w:rsid w:val="002278BB"/>
    <w:rsid w:val="00231C02"/>
    <w:rsid w:val="00253354"/>
    <w:rsid w:val="00256ED4"/>
    <w:rsid w:val="00264490"/>
    <w:rsid w:val="0027552E"/>
    <w:rsid w:val="002811FD"/>
    <w:rsid w:val="002838CF"/>
    <w:rsid w:val="00284D5A"/>
    <w:rsid w:val="00286962"/>
    <w:rsid w:val="0029603D"/>
    <w:rsid w:val="002A0CF7"/>
    <w:rsid w:val="002A36E5"/>
    <w:rsid w:val="002A7182"/>
    <w:rsid w:val="002C5239"/>
    <w:rsid w:val="002D22C1"/>
    <w:rsid w:val="002D7013"/>
    <w:rsid w:val="002F191A"/>
    <w:rsid w:val="002F7EE6"/>
    <w:rsid w:val="00301178"/>
    <w:rsid w:val="00305798"/>
    <w:rsid w:val="00307010"/>
    <w:rsid w:val="00312AA6"/>
    <w:rsid w:val="00315737"/>
    <w:rsid w:val="003169D5"/>
    <w:rsid w:val="00317A1E"/>
    <w:rsid w:val="00322474"/>
    <w:rsid w:val="00322710"/>
    <w:rsid w:val="00325381"/>
    <w:rsid w:val="00333248"/>
    <w:rsid w:val="00336FE6"/>
    <w:rsid w:val="003433DA"/>
    <w:rsid w:val="003504AC"/>
    <w:rsid w:val="00352828"/>
    <w:rsid w:val="00352FDD"/>
    <w:rsid w:val="00357778"/>
    <w:rsid w:val="00362A4A"/>
    <w:rsid w:val="00367A26"/>
    <w:rsid w:val="00371918"/>
    <w:rsid w:val="00373EEA"/>
    <w:rsid w:val="003765CF"/>
    <w:rsid w:val="0038316A"/>
    <w:rsid w:val="00385D4B"/>
    <w:rsid w:val="00391DA4"/>
    <w:rsid w:val="00392984"/>
    <w:rsid w:val="003929D8"/>
    <w:rsid w:val="00393C76"/>
    <w:rsid w:val="00397EF4"/>
    <w:rsid w:val="003A6953"/>
    <w:rsid w:val="003B1507"/>
    <w:rsid w:val="003B4395"/>
    <w:rsid w:val="003C3855"/>
    <w:rsid w:val="003C4803"/>
    <w:rsid w:val="003C511D"/>
    <w:rsid w:val="003C60E9"/>
    <w:rsid w:val="003E62B9"/>
    <w:rsid w:val="003F5192"/>
    <w:rsid w:val="003F7376"/>
    <w:rsid w:val="00400A00"/>
    <w:rsid w:val="00411A25"/>
    <w:rsid w:val="00414723"/>
    <w:rsid w:val="00414FBB"/>
    <w:rsid w:val="00415172"/>
    <w:rsid w:val="00417AF8"/>
    <w:rsid w:val="00420003"/>
    <w:rsid w:val="00430DAB"/>
    <w:rsid w:val="00431C74"/>
    <w:rsid w:val="0043397D"/>
    <w:rsid w:val="00435030"/>
    <w:rsid w:val="00435858"/>
    <w:rsid w:val="00437133"/>
    <w:rsid w:val="00440DCE"/>
    <w:rsid w:val="004455E3"/>
    <w:rsid w:val="00455147"/>
    <w:rsid w:val="004575AB"/>
    <w:rsid w:val="004602E0"/>
    <w:rsid w:val="00467FB7"/>
    <w:rsid w:val="004736D9"/>
    <w:rsid w:val="00476896"/>
    <w:rsid w:val="00481174"/>
    <w:rsid w:val="00493547"/>
    <w:rsid w:val="004A07F9"/>
    <w:rsid w:val="004A1026"/>
    <w:rsid w:val="004A2016"/>
    <w:rsid w:val="004A7A92"/>
    <w:rsid w:val="004B3081"/>
    <w:rsid w:val="004B3980"/>
    <w:rsid w:val="004C0726"/>
    <w:rsid w:val="004D42CC"/>
    <w:rsid w:val="004F2383"/>
    <w:rsid w:val="004F5AAE"/>
    <w:rsid w:val="004F7FDF"/>
    <w:rsid w:val="00510D97"/>
    <w:rsid w:val="00513211"/>
    <w:rsid w:val="00515BDB"/>
    <w:rsid w:val="005179AA"/>
    <w:rsid w:val="00520E8E"/>
    <w:rsid w:val="005300A7"/>
    <w:rsid w:val="005332AE"/>
    <w:rsid w:val="00551271"/>
    <w:rsid w:val="005513F8"/>
    <w:rsid w:val="005518A5"/>
    <w:rsid w:val="00552DFD"/>
    <w:rsid w:val="00553272"/>
    <w:rsid w:val="005601A6"/>
    <w:rsid w:val="00563DB0"/>
    <w:rsid w:val="005650EB"/>
    <w:rsid w:val="00570371"/>
    <w:rsid w:val="00572F77"/>
    <w:rsid w:val="00581536"/>
    <w:rsid w:val="00587BBA"/>
    <w:rsid w:val="00594A6D"/>
    <w:rsid w:val="005B1B99"/>
    <w:rsid w:val="005D35D4"/>
    <w:rsid w:val="005D4BD1"/>
    <w:rsid w:val="005D4D88"/>
    <w:rsid w:val="005E1FC7"/>
    <w:rsid w:val="005E6D11"/>
    <w:rsid w:val="005F1AF9"/>
    <w:rsid w:val="005F54BE"/>
    <w:rsid w:val="0060673A"/>
    <w:rsid w:val="00610150"/>
    <w:rsid w:val="00611849"/>
    <w:rsid w:val="0062336E"/>
    <w:rsid w:val="00626664"/>
    <w:rsid w:val="00630439"/>
    <w:rsid w:val="00634041"/>
    <w:rsid w:val="00646B43"/>
    <w:rsid w:val="00662F53"/>
    <w:rsid w:val="00666A6A"/>
    <w:rsid w:val="00667011"/>
    <w:rsid w:val="006747B4"/>
    <w:rsid w:val="00677617"/>
    <w:rsid w:val="0068045A"/>
    <w:rsid w:val="00681F89"/>
    <w:rsid w:val="00682917"/>
    <w:rsid w:val="00682DC0"/>
    <w:rsid w:val="006835C1"/>
    <w:rsid w:val="00684CD0"/>
    <w:rsid w:val="006873C9"/>
    <w:rsid w:val="00687FFA"/>
    <w:rsid w:val="00696B95"/>
    <w:rsid w:val="006A0AC9"/>
    <w:rsid w:val="006A133D"/>
    <w:rsid w:val="006A4459"/>
    <w:rsid w:val="006A4E8D"/>
    <w:rsid w:val="006A5051"/>
    <w:rsid w:val="006B0175"/>
    <w:rsid w:val="006B0C4E"/>
    <w:rsid w:val="006B4468"/>
    <w:rsid w:val="006C02DB"/>
    <w:rsid w:val="006C505D"/>
    <w:rsid w:val="006C6F99"/>
    <w:rsid w:val="006C7CDD"/>
    <w:rsid w:val="006D16F4"/>
    <w:rsid w:val="006D33E8"/>
    <w:rsid w:val="006E3454"/>
    <w:rsid w:val="006E46D3"/>
    <w:rsid w:val="006E573B"/>
    <w:rsid w:val="006F2E45"/>
    <w:rsid w:val="006F6F6B"/>
    <w:rsid w:val="00700CC9"/>
    <w:rsid w:val="00700CE7"/>
    <w:rsid w:val="007054A6"/>
    <w:rsid w:val="00706226"/>
    <w:rsid w:val="00717AFF"/>
    <w:rsid w:val="007205D3"/>
    <w:rsid w:val="007239A8"/>
    <w:rsid w:val="00730362"/>
    <w:rsid w:val="007307FA"/>
    <w:rsid w:val="00730807"/>
    <w:rsid w:val="0073111E"/>
    <w:rsid w:val="007341C5"/>
    <w:rsid w:val="00742AC7"/>
    <w:rsid w:val="00743534"/>
    <w:rsid w:val="007446FD"/>
    <w:rsid w:val="00753D3C"/>
    <w:rsid w:val="0075567B"/>
    <w:rsid w:val="00756A41"/>
    <w:rsid w:val="007605C0"/>
    <w:rsid w:val="007622C0"/>
    <w:rsid w:val="00763769"/>
    <w:rsid w:val="007669A8"/>
    <w:rsid w:val="00776972"/>
    <w:rsid w:val="00776998"/>
    <w:rsid w:val="00783770"/>
    <w:rsid w:val="00784133"/>
    <w:rsid w:val="00784569"/>
    <w:rsid w:val="00785792"/>
    <w:rsid w:val="00790822"/>
    <w:rsid w:val="0079521B"/>
    <w:rsid w:val="00797EA1"/>
    <w:rsid w:val="007A1C3B"/>
    <w:rsid w:val="007A531F"/>
    <w:rsid w:val="007B146A"/>
    <w:rsid w:val="007C0A14"/>
    <w:rsid w:val="007C0F05"/>
    <w:rsid w:val="007C2469"/>
    <w:rsid w:val="007D1C43"/>
    <w:rsid w:val="007D4626"/>
    <w:rsid w:val="007E57C9"/>
    <w:rsid w:val="007E7768"/>
    <w:rsid w:val="007F19C5"/>
    <w:rsid w:val="00805888"/>
    <w:rsid w:val="00806B9F"/>
    <w:rsid w:val="008138C8"/>
    <w:rsid w:val="00814403"/>
    <w:rsid w:val="0082340F"/>
    <w:rsid w:val="00825C82"/>
    <w:rsid w:val="00827ABD"/>
    <w:rsid w:val="008317E5"/>
    <w:rsid w:val="00832F7C"/>
    <w:rsid w:val="00842467"/>
    <w:rsid w:val="00842BC7"/>
    <w:rsid w:val="00851009"/>
    <w:rsid w:val="00853BB8"/>
    <w:rsid w:val="0085495B"/>
    <w:rsid w:val="00854FD1"/>
    <w:rsid w:val="008571C3"/>
    <w:rsid w:val="00864496"/>
    <w:rsid w:val="008648FC"/>
    <w:rsid w:val="0087074A"/>
    <w:rsid w:val="00886A28"/>
    <w:rsid w:val="00893D45"/>
    <w:rsid w:val="00893EE3"/>
    <w:rsid w:val="008A30B4"/>
    <w:rsid w:val="008A73A5"/>
    <w:rsid w:val="008A74E3"/>
    <w:rsid w:val="008A77B9"/>
    <w:rsid w:val="008C0C8E"/>
    <w:rsid w:val="008C28F4"/>
    <w:rsid w:val="008D11DA"/>
    <w:rsid w:val="008E02A4"/>
    <w:rsid w:val="008F01E7"/>
    <w:rsid w:val="008F0557"/>
    <w:rsid w:val="008F0D2B"/>
    <w:rsid w:val="008F3E43"/>
    <w:rsid w:val="008F6A79"/>
    <w:rsid w:val="0090060C"/>
    <w:rsid w:val="0090675E"/>
    <w:rsid w:val="009078A0"/>
    <w:rsid w:val="0091339A"/>
    <w:rsid w:val="00914106"/>
    <w:rsid w:val="00914729"/>
    <w:rsid w:val="009239C8"/>
    <w:rsid w:val="00930ED8"/>
    <w:rsid w:val="00934820"/>
    <w:rsid w:val="00934C91"/>
    <w:rsid w:val="009455A7"/>
    <w:rsid w:val="00953B25"/>
    <w:rsid w:val="00955F1B"/>
    <w:rsid w:val="00963F4E"/>
    <w:rsid w:val="0097109D"/>
    <w:rsid w:val="009765B6"/>
    <w:rsid w:val="009801B5"/>
    <w:rsid w:val="00983CAD"/>
    <w:rsid w:val="00984BE5"/>
    <w:rsid w:val="00985471"/>
    <w:rsid w:val="00997C46"/>
    <w:rsid w:val="009A0960"/>
    <w:rsid w:val="009A0E71"/>
    <w:rsid w:val="009A56FE"/>
    <w:rsid w:val="009B1CE5"/>
    <w:rsid w:val="009D0B83"/>
    <w:rsid w:val="009D3318"/>
    <w:rsid w:val="009E04A7"/>
    <w:rsid w:val="009E2E5A"/>
    <w:rsid w:val="009E7BC9"/>
    <w:rsid w:val="009F6966"/>
    <w:rsid w:val="00A0462F"/>
    <w:rsid w:val="00A12306"/>
    <w:rsid w:val="00A27B97"/>
    <w:rsid w:val="00A33107"/>
    <w:rsid w:val="00A33E87"/>
    <w:rsid w:val="00A34629"/>
    <w:rsid w:val="00A37233"/>
    <w:rsid w:val="00A45151"/>
    <w:rsid w:val="00A4778E"/>
    <w:rsid w:val="00A4779E"/>
    <w:rsid w:val="00A504EC"/>
    <w:rsid w:val="00A56618"/>
    <w:rsid w:val="00A61AAC"/>
    <w:rsid w:val="00A61EF8"/>
    <w:rsid w:val="00A74AE8"/>
    <w:rsid w:val="00A9655F"/>
    <w:rsid w:val="00A96C42"/>
    <w:rsid w:val="00AA0185"/>
    <w:rsid w:val="00AA1753"/>
    <w:rsid w:val="00AA2F58"/>
    <w:rsid w:val="00AA780D"/>
    <w:rsid w:val="00AB2A55"/>
    <w:rsid w:val="00AC10F0"/>
    <w:rsid w:val="00AC5708"/>
    <w:rsid w:val="00AC6B57"/>
    <w:rsid w:val="00AD049E"/>
    <w:rsid w:val="00AD2373"/>
    <w:rsid w:val="00AE29DA"/>
    <w:rsid w:val="00AE2DA6"/>
    <w:rsid w:val="00AE4C36"/>
    <w:rsid w:val="00AE5D68"/>
    <w:rsid w:val="00AF01D2"/>
    <w:rsid w:val="00AF0993"/>
    <w:rsid w:val="00B070E0"/>
    <w:rsid w:val="00B10A3B"/>
    <w:rsid w:val="00B2459C"/>
    <w:rsid w:val="00B26B12"/>
    <w:rsid w:val="00B3162C"/>
    <w:rsid w:val="00B4175C"/>
    <w:rsid w:val="00B45E19"/>
    <w:rsid w:val="00B51D5D"/>
    <w:rsid w:val="00B5309F"/>
    <w:rsid w:val="00B62008"/>
    <w:rsid w:val="00B633CD"/>
    <w:rsid w:val="00B6365C"/>
    <w:rsid w:val="00B67983"/>
    <w:rsid w:val="00B70C4F"/>
    <w:rsid w:val="00B7314D"/>
    <w:rsid w:val="00B7561D"/>
    <w:rsid w:val="00B7618C"/>
    <w:rsid w:val="00B76A7A"/>
    <w:rsid w:val="00B8685F"/>
    <w:rsid w:val="00B92354"/>
    <w:rsid w:val="00B96F65"/>
    <w:rsid w:val="00BA6C97"/>
    <w:rsid w:val="00BB6B00"/>
    <w:rsid w:val="00BB737A"/>
    <w:rsid w:val="00BB765C"/>
    <w:rsid w:val="00BC0B59"/>
    <w:rsid w:val="00BD3171"/>
    <w:rsid w:val="00BE09B2"/>
    <w:rsid w:val="00BE361C"/>
    <w:rsid w:val="00BE5011"/>
    <w:rsid w:val="00BF10B3"/>
    <w:rsid w:val="00BF2714"/>
    <w:rsid w:val="00BF66CA"/>
    <w:rsid w:val="00C02F41"/>
    <w:rsid w:val="00C033A1"/>
    <w:rsid w:val="00C0471F"/>
    <w:rsid w:val="00C10C14"/>
    <w:rsid w:val="00C12404"/>
    <w:rsid w:val="00C1351C"/>
    <w:rsid w:val="00C14A9A"/>
    <w:rsid w:val="00C161AE"/>
    <w:rsid w:val="00C1625B"/>
    <w:rsid w:val="00C16628"/>
    <w:rsid w:val="00C17AFB"/>
    <w:rsid w:val="00C21C3F"/>
    <w:rsid w:val="00C24EDE"/>
    <w:rsid w:val="00C26689"/>
    <w:rsid w:val="00C27DA2"/>
    <w:rsid w:val="00C32E20"/>
    <w:rsid w:val="00C34BA0"/>
    <w:rsid w:val="00C357FE"/>
    <w:rsid w:val="00C35B70"/>
    <w:rsid w:val="00C37042"/>
    <w:rsid w:val="00C43AB5"/>
    <w:rsid w:val="00C4658A"/>
    <w:rsid w:val="00C46AAF"/>
    <w:rsid w:val="00C545FF"/>
    <w:rsid w:val="00C54AF9"/>
    <w:rsid w:val="00C557E3"/>
    <w:rsid w:val="00C57222"/>
    <w:rsid w:val="00C60248"/>
    <w:rsid w:val="00C73EAB"/>
    <w:rsid w:val="00C74E98"/>
    <w:rsid w:val="00C81B5B"/>
    <w:rsid w:val="00C92B95"/>
    <w:rsid w:val="00C952DC"/>
    <w:rsid w:val="00C96ADF"/>
    <w:rsid w:val="00C97137"/>
    <w:rsid w:val="00CA134A"/>
    <w:rsid w:val="00CA3944"/>
    <w:rsid w:val="00CA5A9C"/>
    <w:rsid w:val="00CA7E4A"/>
    <w:rsid w:val="00CB39AF"/>
    <w:rsid w:val="00CB72FA"/>
    <w:rsid w:val="00CB7D85"/>
    <w:rsid w:val="00CC19F8"/>
    <w:rsid w:val="00CC232C"/>
    <w:rsid w:val="00CD222A"/>
    <w:rsid w:val="00CD5260"/>
    <w:rsid w:val="00CD6A7C"/>
    <w:rsid w:val="00CD7989"/>
    <w:rsid w:val="00CE77E1"/>
    <w:rsid w:val="00CE78A6"/>
    <w:rsid w:val="00CF007C"/>
    <w:rsid w:val="00CF37A2"/>
    <w:rsid w:val="00D0302A"/>
    <w:rsid w:val="00D047A0"/>
    <w:rsid w:val="00D15436"/>
    <w:rsid w:val="00D15734"/>
    <w:rsid w:val="00D22193"/>
    <w:rsid w:val="00D273C0"/>
    <w:rsid w:val="00D4447B"/>
    <w:rsid w:val="00D4511E"/>
    <w:rsid w:val="00D46C91"/>
    <w:rsid w:val="00D651CD"/>
    <w:rsid w:val="00D80209"/>
    <w:rsid w:val="00D8694C"/>
    <w:rsid w:val="00D93344"/>
    <w:rsid w:val="00D95934"/>
    <w:rsid w:val="00D96158"/>
    <w:rsid w:val="00D96AFB"/>
    <w:rsid w:val="00DA2651"/>
    <w:rsid w:val="00DA38CE"/>
    <w:rsid w:val="00DA44B0"/>
    <w:rsid w:val="00DB4024"/>
    <w:rsid w:val="00DB5933"/>
    <w:rsid w:val="00DC5FC5"/>
    <w:rsid w:val="00DC6891"/>
    <w:rsid w:val="00DD1637"/>
    <w:rsid w:val="00DD54B1"/>
    <w:rsid w:val="00DD5E51"/>
    <w:rsid w:val="00DD684D"/>
    <w:rsid w:val="00DE1E54"/>
    <w:rsid w:val="00DE74A0"/>
    <w:rsid w:val="00DE794D"/>
    <w:rsid w:val="00DF301F"/>
    <w:rsid w:val="00E05370"/>
    <w:rsid w:val="00E12964"/>
    <w:rsid w:val="00E1360E"/>
    <w:rsid w:val="00E20574"/>
    <w:rsid w:val="00E21457"/>
    <w:rsid w:val="00E30071"/>
    <w:rsid w:val="00E41D2A"/>
    <w:rsid w:val="00E430AD"/>
    <w:rsid w:val="00E432BD"/>
    <w:rsid w:val="00E4587A"/>
    <w:rsid w:val="00E52C94"/>
    <w:rsid w:val="00E5485A"/>
    <w:rsid w:val="00E616F1"/>
    <w:rsid w:val="00E61B18"/>
    <w:rsid w:val="00E66882"/>
    <w:rsid w:val="00E77655"/>
    <w:rsid w:val="00E867C4"/>
    <w:rsid w:val="00E86E45"/>
    <w:rsid w:val="00E90565"/>
    <w:rsid w:val="00E96634"/>
    <w:rsid w:val="00E96E27"/>
    <w:rsid w:val="00EA292E"/>
    <w:rsid w:val="00EA6B48"/>
    <w:rsid w:val="00EB496A"/>
    <w:rsid w:val="00EB51AA"/>
    <w:rsid w:val="00EB5EDE"/>
    <w:rsid w:val="00EB6D2F"/>
    <w:rsid w:val="00EC1091"/>
    <w:rsid w:val="00EC1C4F"/>
    <w:rsid w:val="00EC245D"/>
    <w:rsid w:val="00EC6614"/>
    <w:rsid w:val="00ED2D9B"/>
    <w:rsid w:val="00EE0169"/>
    <w:rsid w:val="00EE0537"/>
    <w:rsid w:val="00EE5257"/>
    <w:rsid w:val="00EE5798"/>
    <w:rsid w:val="00EE6C77"/>
    <w:rsid w:val="00EE7BC9"/>
    <w:rsid w:val="00EF094A"/>
    <w:rsid w:val="00EF2A96"/>
    <w:rsid w:val="00EF438B"/>
    <w:rsid w:val="00EF5876"/>
    <w:rsid w:val="00F02E8D"/>
    <w:rsid w:val="00F0310D"/>
    <w:rsid w:val="00F039E5"/>
    <w:rsid w:val="00F07765"/>
    <w:rsid w:val="00F12D6D"/>
    <w:rsid w:val="00F12E70"/>
    <w:rsid w:val="00F1433B"/>
    <w:rsid w:val="00F275B7"/>
    <w:rsid w:val="00F46834"/>
    <w:rsid w:val="00F46A10"/>
    <w:rsid w:val="00F47A7E"/>
    <w:rsid w:val="00F52EED"/>
    <w:rsid w:val="00F5548B"/>
    <w:rsid w:val="00F578DD"/>
    <w:rsid w:val="00F63C32"/>
    <w:rsid w:val="00F71D2F"/>
    <w:rsid w:val="00F7584E"/>
    <w:rsid w:val="00F80C42"/>
    <w:rsid w:val="00F8250E"/>
    <w:rsid w:val="00F923C6"/>
    <w:rsid w:val="00F92948"/>
    <w:rsid w:val="00FA18C5"/>
    <w:rsid w:val="00FA6420"/>
    <w:rsid w:val="00FB712F"/>
    <w:rsid w:val="00FC5CCC"/>
    <w:rsid w:val="00FC64A1"/>
    <w:rsid w:val="00FD7583"/>
    <w:rsid w:val="00FE1525"/>
    <w:rsid w:val="00FE1597"/>
    <w:rsid w:val="00FE3DCC"/>
    <w:rsid w:val="00FF3212"/>
    <w:rsid w:val="00FF7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23940BFF"/>
  <w15:chartTrackingRefBased/>
  <w15:docId w15:val="{30BC4274-1F81-4A50-870D-6ECEBC260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 w:qFormat="1"/>
    <w:lsdException w:name="List Bullet 3" w:semiHidden="1" w:unhideWhenUsed="1" w:qFormat="1"/>
    <w:lsdException w:name="List Bullet 4" w:semiHidden="1" w:unhideWhenUsed="1" w:qFormat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3C0"/>
    <w:pPr>
      <w:spacing w:after="160" w:line="360" w:lineRule="auto"/>
    </w:pPr>
    <w:rPr>
      <w:rFonts w:ascii="Times New Roman" w:hAnsi="Times New Roman" w:cs="Arial"/>
      <w:sz w:val="24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3106"/>
    <w:pPr>
      <w:spacing w:before="240"/>
      <w:outlineLvl w:val="0"/>
    </w:pPr>
    <w:rPr>
      <w:b/>
      <w:bCs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2DC0"/>
    <w:pPr>
      <w:spacing w:before="120" w:after="0" w:line="240" w:lineRule="auto"/>
      <w:outlineLvl w:val="1"/>
    </w:pPr>
    <w:rPr>
      <w:b/>
      <w:i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93106"/>
    <w:pPr>
      <w:outlineLvl w:val="2"/>
    </w:pPr>
    <w:rPr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093106"/>
    <w:rPr>
      <w:rFonts w:ascii="Times New Roman" w:hAnsi="Times New Roman" w:cs="Arial"/>
      <w:b/>
      <w:bCs/>
      <w:sz w:val="24"/>
      <w:szCs w:val="24"/>
    </w:rPr>
  </w:style>
  <w:style w:type="character" w:customStyle="1" w:styleId="Heading2Char">
    <w:name w:val="Heading 2 Char"/>
    <w:link w:val="Heading2"/>
    <w:uiPriority w:val="9"/>
    <w:rsid w:val="00682DC0"/>
    <w:rPr>
      <w:rFonts w:ascii="Times New Roman" w:hAnsi="Times New Roman" w:cs="Arial"/>
      <w:b/>
      <w:i/>
      <w:iCs/>
      <w:sz w:val="24"/>
    </w:rPr>
  </w:style>
  <w:style w:type="character" w:customStyle="1" w:styleId="Heading3Char">
    <w:name w:val="Heading 3 Char"/>
    <w:link w:val="Heading3"/>
    <w:uiPriority w:val="9"/>
    <w:rsid w:val="00093106"/>
    <w:rPr>
      <w:rFonts w:ascii="Times New Roman" w:hAnsi="Times New Roman" w:cs="Arial"/>
      <w:u w:val="single"/>
    </w:rPr>
  </w:style>
  <w:style w:type="table" w:styleId="TableGrid">
    <w:name w:val="Table Grid"/>
    <w:basedOn w:val="TableNormal"/>
    <w:uiPriority w:val="39"/>
    <w:rsid w:val="001602B1"/>
    <w:rPr>
      <w:rFonts w:ascii="Arial" w:eastAsia="Times New Roman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108" w:type="dxa"/>
        <w:bottom w:w="108" w:type="dxa"/>
      </w:tblCellMar>
    </w:tblPr>
    <w:tblStylePr w:type="firstCol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il"/>
          <w:insideV w:val="nil"/>
          <w:tl2br w:val="nil"/>
          <w:tr2bl w:val="nil"/>
        </w:tcBorders>
      </w:tcPr>
    </w:tblStylePr>
  </w:style>
  <w:style w:type="character" w:styleId="Hyperlink">
    <w:name w:val="Hyperlink"/>
    <w:uiPriority w:val="99"/>
    <w:unhideWhenUsed/>
    <w:rsid w:val="001602B1"/>
    <w:rPr>
      <w:color w:val="0563C1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1602B1"/>
    <w:pPr>
      <w:spacing w:line="259" w:lineRule="auto"/>
    </w:pPr>
    <w:rPr>
      <w:rFonts w:cs="Times New Roman"/>
      <w:b/>
      <w:lang w:val="en-US" w:eastAsia="en-GB"/>
    </w:rPr>
  </w:style>
  <w:style w:type="character" w:customStyle="1" w:styleId="TitleChar">
    <w:name w:val="Title Char"/>
    <w:link w:val="Title"/>
    <w:uiPriority w:val="10"/>
    <w:rsid w:val="001602B1"/>
    <w:rPr>
      <w:rFonts w:ascii="Times New Roman" w:hAnsi="Times New Roman" w:cs="Times New Roman"/>
      <w:b/>
      <w:lang w:val="en-US" w:eastAsia="en-GB"/>
    </w:rPr>
  </w:style>
  <w:style w:type="paragraph" w:styleId="BodyText">
    <w:name w:val="Body Text"/>
    <w:basedOn w:val="Normal"/>
    <w:link w:val="BodyTextChar"/>
    <w:uiPriority w:val="99"/>
    <w:unhideWhenUsed/>
    <w:qFormat/>
    <w:rsid w:val="001602B1"/>
    <w:pPr>
      <w:spacing w:after="0" w:line="240" w:lineRule="auto"/>
    </w:pPr>
    <w:rPr>
      <w:rFonts w:cs="Times New Roman"/>
      <w:color w:val="000000"/>
      <w:lang w:eastAsia="en-GB"/>
    </w:rPr>
  </w:style>
  <w:style w:type="character" w:customStyle="1" w:styleId="BodyTextChar">
    <w:name w:val="Body Text Char"/>
    <w:link w:val="BodyText"/>
    <w:uiPriority w:val="99"/>
    <w:rsid w:val="001602B1"/>
    <w:rPr>
      <w:rFonts w:ascii="Times New Roman" w:hAnsi="Times New Roman" w:cs="Times New Roman"/>
      <w:color w:val="000000"/>
      <w:lang w:eastAsia="en-GB"/>
    </w:rPr>
  </w:style>
  <w:style w:type="paragraph" w:customStyle="1" w:styleId="Affiliations">
    <w:name w:val="Affiliations"/>
    <w:basedOn w:val="Normal"/>
    <w:link w:val="AffiliationsChar"/>
    <w:qFormat/>
    <w:rsid w:val="00093106"/>
    <w:pPr>
      <w:spacing w:after="0" w:line="240" w:lineRule="auto"/>
    </w:pPr>
    <w:rPr>
      <w:rFonts w:cs="Times New Roman"/>
      <w:lang w:eastAsia="en-GB"/>
    </w:rPr>
  </w:style>
  <w:style w:type="character" w:customStyle="1" w:styleId="AffiliationsChar">
    <w:name w:val="Affiliations Char"/>
    <w:link w:val="Affiliations"/>
    <w:rsid w:val="00093106"/>
    <w:rPr>
      <w:rFonts w:ascii="Times New Roman" w:hAnsi="Times New Roman" w:cs="Times New Roman"/>
      <w:sz w:val="24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093106"/>
    <w:pPr>
      <w:numPr>
        <w:numId w:val="2"/>
      </w:numPr>
      <w:spacing w:line="276" w:lineRule="auto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147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914729"/>
    <w:rPr>
      <w:rFonts w:ascii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9147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914729"/>
    <w:rPr>
      <w:rFonts w:ascii="Arial" w:hAnsi="Arial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47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14729"/>
    <w:rPr>
      <w:rFonts w:ascii="Segoe UI" w:hAnsi="Segoe UI" w:cs="Segoe UI"/>
      <w:sz w:val="18"/>
      <w:szCs w:val="18"/>
    </w:rPr>
  </w:style>
  <w:style w:type="character" w:styleId="UnresolvedMention">
    <w:name w:val="Unresolved Mention"/>
    <w:uiPriority w:val="99"/>
    <w:semiHidden/>
    <w:unhideWhenUsed/>
    <w:rsid w:val="008A74E3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EB496A"/>
    <w:pPr>
      <w:keepNext/>
      <w:spacing w:after="200" w:line="240" w:lineRule="auto"/>
    </w:pPr>
    <w:rPr>
      <w:b/>
      <w:iCs/>
      <w:szCs w:val="18"/>
    </w:rPr>
  </w:style>
  <w:style w:type="character" w:styleId="CommentReference">
    <w:name w:val="annotation reference"/>
    <w:uiPriority w:val="99"/>
    <w:semiHidden/>
    <w:unhideWhenUsed/>
    <w:rsid w:val="002533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33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253354"/>
    <w:rPr>
      <w:rFonts w:ascii="Times New Roman" w:hAnsi="Times New Roman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35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53354"/>
    <w:rPr>
      <w:rFonts w:ascii="Times New Roman" w:hAnsi="Times New Roman" w:cs="Arial"/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4768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768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4768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aliases w:val="Bold"/>
    <w:uiPriority w:val="22"/>
    <w:rsid w:val="00E12964"/>
  </w:style>
  <w:style w:type="table" w:styleId="TableGridLight">
    <w:name w:val="Grid Table Light"/>
    <w:basedOn w:val="TableNormal"/>
    <w:uiPriority w:val="40"/>
    <w:rsid w:val="00E12964"/>
    <w:rPr>
      <w:rFonts w:ascii="Times New Roman" w:eastAsia="DengXian" w:hAnsi="Times New Roma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FollowedHyperlink">
    <w:name w:val="FollowedHyperlink"/>
    <w:uiPriority w:val="99"/>
    <w:semiHidden/>
    <w:unhideWhenUsed/>
    <w:rsid w:val="00783770"/>
    <w:rPr>
      <w:color w:val="954F72"/>
      <w:u w:val="single"/>
    </w:rPr>
  </w:style>
  <w:style w:type="paragraph" w:styleId="ListBullet">
    <w:name w:val="List Bullet"/>
    <w:basedOn w:val="ListParagraph"/>
    <w:link w:val="ListBulletChar"/>
    <w:uiPriority w:val="99"/>
    <w:unhideWhenUsed/>
    <w:qFormat/>
    <w:rsid w:val="00893D45"/>
    <w:pPr>
      <w:numPr>
        <w:numId w:val="5"/>
      </w:numPr>
      <w:spacing w:after="0" w:line="360" w:lineRule="auto"/>
      <w:ind w:left="714" w:hanging="357"/>
      <w:contextualSpacing w:val="0"/>
    </w:pPr>
    <w:rPr>
      <w:lang w:val="en-US"/>
    </w:rPr>
  </w:style>
  <w:style w:type="paragraph" w:styleId="ListBullet2">
    <w:name w:val="List Bullet 2"/>
    <w:basedOn w:val="ListBullet"/>
    <w:uiPriority w:val="99"/>
    <w:unhideWhenUsed/>
    <w:qFormat/>
    <w:rsid w:val="00C0471F"/>
    <w:pPr>
      <w:numPr>
        <w:ilvl w:val="1"/>
      </w:numPr>
      <w:ind w:left="993" w:hanging="284"/>
    </w:pPr>
  </w:style>
  <w:style w:type="paragraph" w:styleId="ListBullet3">
    <w:name w:val="List Bullet 3"/>
    <w:basedOn w:val="ListBullet2"/>
    <w:uiPriority w:val="99"/>
    <w:unhideWhenUsed/>
    <w:qFormat/>
    <w:rsid w:val="00D273C0"/>
    <w:pPr>
      <w:numPr>
        <w:ilvl w:val="2"/>
      </w:numPr>
      <w:ind w:left="1276" w:hanging="283"/>
    </w:pPr>
  </w:style>
  <w:style w:type="paragraph" w:customStyle="1" w:styleId="EndNoteBibliographyTitle">
    <w:name w:val="EndNote Bibliography Title"/>
    <w:basedOn w:val="Normal"/>
    <w:link w:val="EndNoteBibliographyTitleChar"/>
    <w:rsid w:val="00D273C0"/>
    <w:pPr>
      <w:spacing w:after="0"/>
      <w:jc w:val="center"/>
    </w:pPr>
    <w:rPr>
      <w:rFonts w:cs="Times New Roman"/>
      <w:noProof/>
      <w:lang w:val="en-US"/>
    </w:rPr>
  </w:style>
  <w:style w:type="character" w:customStyle="1" w:styleId="ListParagraphChar">
    <w:name w:val="List Paragraph Char"/>
    <w:link w:val="ListParagraph"/>
    <w:uiPriority w:val="34"/>
    <w:rsid w:val="00D273C0"/>
    <w:rPr>
      <w:rFonts w:ascii="Times New Roman" w:hAnsi="Times New Roman" w:cs="Arial"/>
      <w:sz w:val="24"/>
    </w:rPr>
  </w:style>
  <w:style w:type="character" w:customStyle="1" w:styleId="ListBulletChar">
    <w:name w:val="List Bullet Char"/>
    <w:link w:val="ListBullet"/>
    <w:uiPriority w:val="99"/>
    <w:rsid w:val="00893D45"/>
    <w:rPr>
      <w:rFonts w:ascii="Times New Roman" w:hAnsi="Times New Roman" w:cs="Arial"/>
      <w:sz w:val="24"/>
      <w:lang w:val="en-US"/>
    </w:rPr>
  </w:style>
  <w:style w:type="character" w:customStyle="1" w:styleId="EndNoteBibliographyTitleChar">
    <w:name w:val="EndNote Bibliography Title Char"/>
    <w:link w:val="EndNoteBibliographyTitle"/>
    <w:rsid w:val="00D273C0"/>
    <w:rPr>
      <w:rFonts w:ascii="Times New Roman" w:hAnsi="Times New Roman"/>
      <w:noProof/>
      <w:sz w:val="24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D273C0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link w:val="EndNoteBibliography"/>
    <w:rsid w:val="00D273C0"/>
    <w:rPr>
      <w:rFonts w:ascii="Times New Roman" w:hAnsi="Times New Roman"/>
      <w:noProof/>
      <w:sz w:val="24"/>
      <w:szCs w:val="22"/>
    </w:rPr>
  </w:style>
  <w:style w:type="paragraph" w:styleId="ListBullet4">
    <w:name w:val="List Bullet 4"/>
    <w:basedOn w:val="ListBullet3"/>
    <w:uiPriority w:val="99"/>
    <w:unhideWhenUsed/>
    <w:qFormat/>
    <w:rsid w:val="006C02DB"/>
    <w:pPr>
      <w:numPr>
        <w:ilvl w:val="3"/>
        <w:numId w:val="24"/>
      </w:numPr>
      <w:ind w:left="1701" w:hanging="283"/>
    </w:pPr>
  </w:style>
  <w:style w:type="paragraph" w:customStyle="1" w:styleId="Default">
    <w:name w:val="Default"/>
    <w:rsid w:val="00D651CD"/>
    <w:pPr>
      <w:autoSpaceDE w:val="0"/>
      <w:autoSpaceDN w:val="0"/>
      <w:adjustRightInd w:val="0"/>
    </w:pPr>
    <w:rPr>
      <w:rFonts w:ascii="Verdana" w:hAnsi="Verdana" w:cs="Verdana"/>
      <w:color w:val="000000"/>
      <w:sz w:val="24"/>
      <w:szCs w:val="24"/>
      <w:lang w:val="en-GB" w:eastAsia="en-GB"/>
    </w:rPr>
  </w:style>
  <w:style w:type="paragraph" w:styleId="NoSpacing">
    <w:name w:val="No Spacing"/>
    <w:uiPriority w:val="1"/>
    <w:qFormat/>
    <w:rsid w:val="00437133"/>
    <w:rPr>
      <w:rFonts w:ascii="Times New Roman" w:eastAsia="Times New Roman" w:hAnsi="Times New Roman"/>
      <w:sz w:val="22"/>
      <w:szCs w:val="22"/>
    </w:rPr>
  </w:style>
  <w:style w:type="paragraph" w:styleId="NormalWeb">
    <w:name w:val="Normal (Web)"/>
    <w:basedOn w:val="Normal"/>
    <w:uiPriority w:val="99"/>
    <w:unhideWhenUsed/>
    <w:rsid w:val="006F2E45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352FDD"/>
    <w:pPr>
      <w:spacing w:after="240" w:line="240" w:lineRule="auto"/>
    </w:pPr>
  </w:style>
  <w:style w:type="paragraph" w:styleId="Revision">
    <w:name w:val="Revision"/>
    <w:hidden/>
    <w:uiPriority w:val="99"/>
    <w:semiHidden/>
    <w:rsid w:val="00F46A10"/>
    <w:rPr>
      <w:rFonts w:ascii="Times New Roman" w:hAnsi="Times New Roman" w:cs="Arial"/>
      <w:sz w:val="24"/>
      <w:szCs w:val="22"/>
      <w:lang w:val="en-GB"/>
    </w:rPr>
  </w:style>
  <w:style w:type="character" w:styleId="Emphasis">
    <w:name w:val="Emphasis"/>
    <w:basedOn w:val="DefaultParagraphFont"/>
    <w:uiPriority w:val="20"/>
    <w:qFormat/>
    <w:rsid w:val="00CA5A9C"/>
    <w:rPr>
      <w:i/>
      <w:iCs/>
    </w:rPr>
  </w:style>
  <w:style w:type="character" w:customStyle="1" w:styleId="apple-converted-space">
    <w:name w:val="apple-converted-space"/>
    <w:basedOn w:val="DefaultParagraphFont"/>
    <w:rsid w:val="004350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7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5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9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0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527851">
          <w:marLeft w:val="57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041418">
          <w:marLeft w:val="57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931779">
          <w:marLeft w:val="57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665396">
          <w:marLeft w:val="57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342297">
          <w:marLeft w:val="1123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97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7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400254">
          <w:marLeft w:val="57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084941">
          <w:marLeft w:val="57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470981">
          <w:marLeft w:val="57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291243">
          <w:marLeft w:val="57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144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0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teve.Banner\Documents\Custom%20Office%20Templates\Manuscript%20outline%20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04EF3330551E40A3EA3A48E6B47E89" ma:contentTypeVersion="10" ma:contentTypeDescription="Create a new document." ma:contentTypeScope="" ma:versionID="075aba07f4ba9e8b47a4a500decb9fe5">
  <xsd:schema xmlns:xsd="http://www.w3.org/2001/XMLSchema" xmlns:xs="http://www.w3.org/2001/XMLSchema" xmlns:p="http://schemas.microsoft.com/office/2006/metadata/properties" xmlns:ns3="22e13a97-a4fc-4031-bd85-da67acd9adf5" targetNamespace="http://schemas.microsoft.com/office/2006/metadata/properties" ma:root="true" ma:fieldsID="db26b7853a0c693db00b3905c5f15fc1" ns3:_="">
    <xsd:import namespace="22e13a97-a4fc-4031-bd85-da67acd9adf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e13a97-a4fc-4031-bd85-da67acd9ad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8509A6D-0B25-4CBE-A2FA-E098F130C7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2e13a97-a4fc-4031-bd85-da67acd9ad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522A9AA-A7E3-45CF-91B2-08C52AE70AF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9145FBD-A3E5-420F-A412-5F2D8C21799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CEA0003-1EBB-4699-A993-224164EDA26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script outline template.dot</Template>
  <TotalTime>1</TotalTime>
  <Pages>13</Pages>
  <Words>2730</Words>
  <Characters>15563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57</CharactersWithSpaces>
  <SharedDoc>false</SharedDoc>
  <HLinks>
    <vt:vector size="90" baseType="variant">
      <vt:variant>
        <vt:i4>4653067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87531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456459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784139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1995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784139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784139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5898323</vt:i4>
      </vt:variant>
      <vt:variant>
        <vt:i4>3</vt:i4>
      </vt:variant>
      <vt:variant>
        <vt:i4>0</vt:i4>
      </vt:variant>
      <vt:variant>
        <vt:i4>5</vt:i4>
      </vt:variant>
      <vt:variant>
        <vt:lpwstr>https://accp1.onlinelibrary.wiley.com/hub/journal/21607648/author-guidelines</vt:lpwstr>
      </vt:variant>
      <vt:variant>
        <vt:lpwstr/>
      </vt:variant>
      <vt:variant>
        <vt:i4>5242964</vt:i4>
      </vt:variant>
      <vt:variant>
        <vt:i4>0</vt:i4>
      </vt:variant>
      <vt:variant>
        <vt:i4>0</vt:i4>
      </vt:variant>
      <vt:variant>
        <vt:i4>5</vt:i4>
      </vt:variant>
      <vt:variant>
        <vt:lpwstr>https://accp1.onlinelibrary.wiley.com/hub/journal/15524604/author-guidelines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xford PharmaGenesis_SJB</dc:creator>
  <cp:keywords/>
  <dc:description/>
  <cp:lastModifiedBy>Bennett, Dimitri</cp:lastModifiedBy>
  <cp:revision>3</cp:revision>
  <cp:lastPrinted>2020-12-08T11:25:00Z</cp:lastPrinted>
  <dcterms:created xsi:type="dcterms:W3CDTF">2021-10-14T18:35:00Z</dcterms:created>
  <dcterms:modified xsi:type="dcterms:W3CDTF">2021-10-14T1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04EF3330551E40A3EA3A48E6B47E89</vt:lpwstr>
  </property>
  <property fmtid="{D5CDD505-2E9C-101B-9397-08002B2CF9AE}" pid="3" name="ZOTERO_PREF_1">
    <vt:lpwstr>&lt;data data-version="3" zotero-version="5.0.93"&gt;&lt;session id="YuahNS9z"/&gt;&lt;style id="http://www.zotero.org/styles/harvard-cite-them-right" hasBibliography="1" bibliographyStyleHasBeenSet="1"/&gt;&lt;prefs&gt;&lt;pref name="fieldType" value="Field"/&gt;&lt;/prefs&gt;&lt;/data&gt;</vt:lpwstr>
  </property>
</Properties>
</file>